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D2B80" w14:textId="531705AB" w:rsidR="00386BC1" w:rsidRPr="00095413" w:rsidRDefault="0051581B" w:rsidP="00386BC1">
      <w:pPr>
        <w:pStyle w:val="KeinLeerraum"/>
        <w:spacing w:after="120" w:line="48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51581B">
        <w:rPr>
          <w:rFonts w:ascii="Arial" w:hAnsi="Arial" w:cs="Arial"/>
          <w:b/>
          <w:sz w:val="24"/>
          <w:szCs w:val="24"/>
          <w:lang w:val="en-US"/>
        </w:rPr>
        <w:t>Electronic Supplementary Material</w:t>
      </w:r>
    </w:p>
    <w:p w14:paraId="68BD2B81" w14:textId="77777777" w:rsidR="00386BC1" w:rsidRPr="00095413" w:rsidRDefault="00386BC1" w:rsidP="00386BC1">
      <w:pPr>
        <w:pStyle w:val="KeinLeerraum"/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14275B1C" w14:textId="415970CC" w:rsidR="00BB0F9E" w:rsidRPr="00095413" w:rsidRDefault="00750CC4" w:rsidP="00BB0F9E">
      <w:pPr>
        <w:spacing w:line="48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 rapid metho</w:t>
      </w:r>
      <w:r w:rsidR="0015715C">
        <w:rPr>
          <w:rFonts w:ascii="Arial" w:hAnsi="Arial" w:cs="Arial"/>
          <w:b/>
          <w:sz w:val="28"/>
          <w:szCs w:val="28"/>
          <w:lang w:val="en-US"/>
        </w:rPr>
        <w:t>d</w:t>
      </w:r>
      <w:r>
        <w:rPr>
          <w:rFonts w:ascii="Arial" w:hAnsi="Arial" w:cs="Arial"/>
          <w:b/>
          <w:sz w:val="28"/>
          <w:szCs w:val="28"/>
          <w:lang w:val="en-US"/>
        </w:rPr>
        <w:t xml:space="preserve"> for q</w:t>
      </w:r>
      <w:r w:rsidR="00095413" w:rsidRPr="00095413">
        <w:rPr>
          <w:rFonts w:ascii="Arial" w:hAnsi="Arial" w:cs="Arial"/>
          <w:b/>
          <w:sz w:val="28"/>
          <w:szCs w:val="28"/>
          <w:lang w:val="en-US"/>
        </w:rPr>
        <w:t xml:space="preserve">uantification of persistent and mobile organic </w:t>
      </w:r>
      <w:r w:rsidR="00324FA0">
        <w:rPr>
          <w:rFonts w:ascii="Arial" w:hAnsi="Arial" w:cs="Arial"/>
          <w:b/>
          <w:sz w:val="28"/>
          <w:szCs w:val="28"/>
          <w:lang w:val="en-US"/>
        </w:rPr>
        <w:t>substances</w:t>
      </w:r>
      <w:r w:rsidR="00095413" w:rsidRPr="00095413">
        <w:rPr>
          <w:rFonts w:ascii="Arial" w:hAnsi="Arial" w:cs="Arial"/>
          <w:b/>
          <w:sz w:val="28"/>
          <w:szCs w:val="28"/>
          <w:lang w:val="en-US"/>
        </w:rPr>
        <w:t xml:space="preserve"> in water using supercritical fluid chromatography coupled to high resolution mass spectrometry</w:t>
      </w:r>
    </w:p>
    <w:p w14:paraId="52D4E87E" w14:textId="77777777" w:rsidR="00095413" w:rsidRPr="00095413" w:rsidRDefault="00095413" w:rsidP="00BB0F9E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4DEFFD0" w14:textId="718908EF" w:rsidR="00BB0F9E" w:rsidRPr="00095413" w:rsidRDefault="00BB0F9E" w:rsidP="00BB0F9E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  <w:r w:rsidRPr="00095413">
        <w:rPr>
          <w:rFonts w:ascii="Arial" w:hAnsi="Arial" w:cs="Arial"/>
          <w:sz w:val="24"/>
          <w:szCs w:val="24"/>
          <w:lang w:val="de-DE"/>
        </w:rPr>
        <w:t>Stefanie Schulze</w:t>
      </w:r>
      <w:r w:rsidRPr="00095413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095413">
        <w:rPr>
          <w:rFonts w:ascii="Arial" w:hAnsi="Arial" w:cs="Arial"/>
          <w:sz w:val="24"/>
          <w:szCs w:val="24"/>
          <w:lang w:val="de-DE"/>
        </w:rPr>
        <w:t>,</w:t>
      </w:r>
      <w:r w:rsidR="00324FA0">
        <w:rPr>
          <w:rFonts w:ascii="Arial" w:hAnsi="Arial" w:cs="Arial"/>
          <w:sz w:val="24"/>
          <w:szCs w:val="24"/>
          <w:lang w:val="de-DE"/>
        </w:rPr>
        <w:t xml:space="preserve"> </w:t>
      </w:r>
      <w:r w:rsidR="00324FA0" w:rsidRPr="00324FA0">
        <w:rPr>
          <w:rFonts w:ascii="Arial" w:hAnsi="Arial" w:cs="Arial"/>
          <w:sz w:val="24"/>
          <w:szCs w:val="24"/>
          <w:lang w:val="de-DE"/>
        </w:rPr>
        <w:t>Heidrun Paschke</w:t>
      </w:r>
      <w:r w:rsidR="00324FA0" w:rsidRPr="00324FA0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="00324FA0" w:rsidRPr="00324FA0">
        <w:rPr>
          <w:rFonts w:ascii="Arial" w:hAnsi="Arial" w:cs="Arial"/>
          <w:sz w:val="24"/>
          <w:szCs w:val="24"/>
          <w:lang w:val="de-DE"/>
        </w:rPr>
        <w:t xml:space="preserve">, </w:t>
      </w:r>
      <w:r w:rsidR="00324FA0" w:rsidRPr="00815305">
        <w:rPr>
          <w:rFonts w:ascii="Arial" w:hAnsi="Arial" w:cs="Arial"/>
          <w:sz w:val="24"/>
          <w:szCs w:val="24"/>
          <w:lang w:val="de-DE"/>
        </w:rPr>
        <w:t>Till Meier</w:t>
      </w:r>
      <w:r w:rsidR="00324FA0" w:rsidRPr="00815305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="00324FA0" w:rsidRPr="00815305">
        <w:rPr>
          <w:rFonts w:ascii="Arial" w:hAnsi="Arial" w:cs="Arial"/>
          <w:sz w:val="24"/>
          <w:szCs w:val="24"/>
          <w:lang w:val="de-DE"/>
        </w:rPr>
        <w:t>, Matthias Muschket</w:t>
      </w:r>
      <w:r w:rsidR="00324FA0" w:rsidRPr="00815305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="00324FA0" w:rsidRPr="00815305">
        <w:rPr>
          <w:rFonts w:ascii="Arial" w:hAnsi="Arial" w:cs="Arial"/>
          <w:sz w:val="24"/>
          <w:szCs w:val="24"/>
          <w:lang w:val="de-DE"/>
        </w:rPr>
        <w:t>,</w:t>
      </w:r>
      <w:r w:rsidR="00324FA0">
        <w:rPr>
          <w:rFonts w:cs="Times New Roman"/>
          <w:sz w:val="24"/>
          <w:szCs w:val="24"/>
        </w:rPr>
        <w:t xml:space="preserve"> </w:t>
      </w:r>
      <w:r w:rsidRPr="00095413">
        <w:rPr>
          <w:rFonts w:ascii="Arial" w:hAnsi="Arial" w:cs="Arial"/>
          <w:sz w:val="24"/>
          <w:szCs w:val="24"/>
          <w:lang w:val="de-DE"/>
        </w:rPr>
        <w:t>Thorsten Reemtsma</w:t>
      </w:r>
      <w:r w:rsidRPr="00095413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="0075719E">
        <w:rPr>
          <w:rFonts w:ascii="Arial" w:hAnsi="Arial" w:cs="Arial"/>
          <w:sz w:val="24"/>
          <w:szCs w:val="24"/>
          <w:vertAlign w:val="superscript"/>
          <w:lang w:val="de-DE"/>
        </w:rPr>
        <w:t>,2</w:t>
      </w:r>
      <w:r w:rsidRPr="00095413">
        <w:rPr>
          <w:rFonts w:ascii="Arial" w:hAnsi="Arial" w:cs="Arial"/>
          <w:sz w:val="24"/>
          <w:szCs w:val="24"/>
          <w:lang w:val="de-DE"/>
        </w:rPr>
        <w:t>, Urs Berger</w:t>
      </w:r>
      <w:r w:rsidRPr="00095413">
        <w:rPr>
          <w:rFonts w:ascii="Arial" w:hAnsi="Arial" w:cs="Arial"/>
          <w:sz w:val="24"/>
          <w:szCs w:val="24"/>
          <w:vertAlign w:val="superscript"/>
          <w:lang w:val="de-DE"/>
        </w:rPr>
        <w:t>1,*</w:t>
      </w:r>
    </w:p>
    <w:p w14:paraId="3A08A2B5" w14:textId="77777777" w:rsidR="00BB0F9E" w:rsidRPr="00095413" w:rsidRDefault="00BB0F9E" w:rsidP="00BB0F9E">
      <w:pPr>
        <w:spacing w:line="480" w:lineRule="auto"/>
        <w:rPr>
          <w:rFonts w:ascii="Arial" w:hAnsi="Arial" w:cs="Arial"/>
          <w:sz w:val="24"/>
          <w:szCs w:val="24"/>
          <w:lang w:val="de-DE"/>
        </w:rPr>
      </w:pPr>
    </w:p>
    <w:p w14:paraId="7856D2EA" w14:textId="77777777" w:rsidR="00BB0F9E" w:rsidRPr="00095413" w:rsidRDefault="00BB0F9E" w:rsidP="00BB0F9E">
      <w:pPr>
        <w:spacing w:line="48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095413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095413">
        <w:rPr>
          <w:rFonts w:ascii="Arial" w:hAnsi="Arial" w:cs="Arial"/>
          <w:sz w:val="24"/>
          <w:szCs w:val="24"/>
          <w:lang w:val="en-US"/>
        </w:rPr>
        <w:t xml:space="preserve"> </w:t>
      </w:r>
      <w:r w:rsidRPr="00095413">
        <w:rPr>
          <w:rFonts w:ascii="Arial" w:eastAsia="Times New Roman" w:hAnsi="Arial" w:cs="Arial"/>
          <w:sz w:val="24"/>
          <w:szCs w:val="24"/>
          <w:lang w:val="en-US" w:eastAsia="de-DE"/>
        </w:rPr>
        <w:t>Helmholtz Centre for Environmental Research – UFZ, Department of Analytical Chemistry, Permoserstrasse 15, 04318 Leipzig, Germany</w:t>
      </w:r>
    </w:p>
    <w:p w14:paraId="35E6610E" w14:textId="5A698AD3" w:rsidR="00BB0F9E" w:rsidRDefault="0075719E" w:rsidP="00BB0F9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5719E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75719E">
        <w:rPr>
          <w:rFonts w:ascii="Arial" w:hAnsi="Arial" w:cs="Arial"/>
          <w:sz w:val="24"/>
          <w:szCs w:val="24"/>
          <w:lang w:val="en-US"/>
        </w:rPr>
        <w:t xml:space="preserve"> University of Leipzig, Institute of Analytical Chemistry, Linnéstrasse 3, 04103 Leipzig, Germany</w:t>
      </w:r>
    </w:p>
    <w:p w14:paraId="1DFF9879" w14:textId="77777777" w:rsidR="0075719E" w:rsidRPr="00095413" w:rsidRDefault="0075719E" w:rsidP="00BB0F9E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8BD2B8F" w14:textId="3A646181" w:rsidR="00005BBF" w:rsidRPr="00095413" w:rsidRDefault="00BB0F9E" w:rsidP="00AF72B8">
      <w:pPr>
        <w:spacing w:line="480" w:lineRule="auto"/>
        <w:rPr>
          <w:rFonts w:ascii="Arial" w:hAnsi="Arial" w:cs="Arial"/>
          <w:b/>
          <w:lang w:val="en-US"/>
        </w:rPr>
      </w:pPr>
      <w:r w:rsidRPr="00095413">
        <w:rPr>
          <w:rFonts w:ascii="Arial" w:hAnsi="Arial" w:cs="Arial"/>
          <w:sz w:val="24"/>
          <w:szCs w:val="24"/>
          <w:lang w:val="en-US"/>
        </w:rPr>
        <w:t>* Corresponding author e-mail, urs.berger@ufz.de; phone, +49 341 235 4654; fax, +49 341 235 450822</w:t>
      </w:r>
      <w:r w:rsidRPr="00095413">
        <w:rPr>
          <w:rFonts w:ascii="Arial" w:hAnsi="Arial" w:cs="Arial"/>
          <w:sz w:val="24"/>
          <w:szCs w:val="24"/>
          <w:lang w:val="en-US"/>
        </w:rPr>
        <w:br w:type="page"/>
      </w:r>
      <w:r w:rsidR="00005BBF" w:rsidRPr="00095413">
        <w:rPr>
          <w:rFonts w:ascii="Arial" w:hAnsi="Arial" w:cs="Arial"/>
          <w:b/>
          <w:lang w:val="en-US"/>
        </w:rPr>
        <w:lastRenderedPageBreak/>
        <w:t>Table of contents</w:t>
      </w:r>
    </w:p>
    <w:p w14:paraId="68BD2B90" w14:textId="77777777" w:rsidR="0071061B" w:rsidRPr="00095413" w:rsidRDefault="0071061B" w:rsidP="00607D07">
      <w:pPr>
        <w:pStyle w:val="KeinLeerraum"/>
        <w:spacing w:after="120"/>
        <w:rPr>
          <w:rFonts w:ascii="Arial" w:hAnsi="Arial" w:cs="Arial"/>
          <w:b/>
          <w:lang w:val="en-US"/>
        </w:rPr>
      </w:pPr>
    </w:p>
    <w:p w14:paraId="68BD2B91" w14:textId="68DF26E2" w:rsidR="0071061B" w:rsidRPr="00777734" w:rsidRDefault="00BA46C0" w:rsidP="00607D07">
      <w:pPr>
        <w:tabs>
          <w:tab w:val="right" w:pos="9072"/>
        </w:tabs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Pr="00FE7A16">
        <w:rPr>
          <w:rFonts w:ascii="Arial" w:hAnsi="Arial" w:cs="Arial"/>
          <w:b/>
          <w:lang w:val="en-US"/>
        </w:rPr>
        <w:fldChar w:fldCharType="begin"/>
      </w:r>
      <w:r w:rsidRPr="00FE7A16">
        <w:rPr>
          <w:rFonts w:ascii="Arial" w:hAnsi="Arial" w:cs="Arial"/>
          <w:b/>
          <w:lang w:val="en-US"/>
        </w:rPr>
        <w:instrText xml:space="preserve"> SEQ Table_S \* ARABIC </w:instrText>
      </w:r>
      <w:r w:rsidRPr="00FE7A16">
        <w:rPr>
          <w:rFonts w:ascii="Arial" w:hAnsi="Arial" w:cs="Arial"/>
          <w:b/>
          <w:lang w:val="en-US"/>
        </w:rPr>
        <w:fldChar w:fldCharType="separate"/>
      </w:r>
      <w:r>
        <w:rPr>
          <w:rFonts w:ascii="Arial" w:hAnsi="Arial" w:cs="Arial"/>
          <w:b/>
          <w:noProof/>
          <w:lang w:val="en-US"/>
        </w:rPr>
        <w:t>1</w:t>
      </w:r>
      <w:r w:rsidRPr="00FE7A16">
        <w:rPr>
          <w:rFonts w:ascii="Arial" w:hAnsi="Arial" w:cs="Arial"/>
          <w:b/>
          <w:lang w:val="en-US"/>
        </w:rPr>
        <w:fldChar w:fldCharType="end"/>
      </w:r>
      <w:r>
        <w:rPr>
          <w:rFonts w:ascii="Arial" w:hAnsi="Arial" w:cs="Arial"/>
          <w:b/>
          <w:lang w:val="en-US"/>
        </w:rPr>
        <w:t>.</w:t>
      </w:r>
      <w:r w:rsidRPr="00FE7A16">
        <w:rPr>
          <w:rFonts w:ascii="Arial" w:hAnsi="Arial" w:cs="Arial"/>
          <w:b/>
          <w:lang w:val="en-US"/>
        </w:rPr>
        <w:t xml:space="preserve"> </w:t>
      </w:r>
      <w:r w:rsidRPr="00FE7A16">
        <w:rPr>
          <w:rFonts w:ascii="Arial" w:hAnsi="Arial" w:cs="Arial"/>
          <w:lang w:val="en-US"/>
        </w:rPr>
        <w:t xml:space="preserve">List of target </w:t>
      </w:r>
      <w:r>
        <w:rPr>
          <w:rFonts w:ascii="Arial" w:hAnsi="Arial" w:cs="Arial"/>
          <w:lang w:val="en-US"/>
        </w:rPr>
        <w:t>compounds</w:t>
      </w:r>
      <w:r w:rsidRPr="00FE7A16">
        <w:rPr>
          <w:rFonts w:ascii="Arial" w:hAnsi="Arial" w:cs="Arial"/>
          <w:lang w:val="en-US"/>
        </w:rPr>
        <w:t xml:space="preserve"> sorted by log</w:t>
      </w:r>
      <w:r w:rsidRPr="00FE7A16">
        <w:rPr>
          <w:rFonts w:ascii="Arial" w:hAnsi="Arial" w:cs="Arial"/>
          <w:i/>
          <w:lang w:val="en-US"/>
        </w:rPr>
        <w:t>D</w:t>
      </w:r>
      <w:r w:rsidRPr="00FE7A16">
        <w:rPr>
          <w:rFonts w:ascii="Arial" w:hAnsi="Arial" w:cs="Arial"/>
          <w:lang w:val="en-US"/>
        </w:rPr>
        <w:t xml:space="preserve"> (</w:t>
      </w:r>
      <w:r w:rsidR="00B6442C">
        <w:rPr>
          <w:rFonts w:ascii="Arial" w:hAnsi="Arial" w:cs="Arial"/>
          <w:lang w:val="en-US"/>
        </w:rPr>
        <w:t xml:space="preserve">estimated at </w:t>
      </w:r>
      <w:r w:rsidRPr="00FE7A16">
        <w:rPr>
          <w:rFonts w:ascii="Arial" w:hAnsi="Arial" w:cs="Arial"/>
          <w:lang w:val="en-US"/>
        </w:rPr>
        <w:t>pH 7.0)</w:t>
      </w:r>
      <w:r w:rsidR="002F0A6F" w:rsidRPr="00095413">
        <w:rPr>
          <w:rFonts w:ascii="Arial" w:hAnsi="Arial" w:cs="Arial"/>
          <w:lang w:val="en-US"/>
        </w:rPr>
        <w:tab/>
      </w:r>
      <w:r w:rsidR="0071061B" w:rsidRPr="00777734">
        <w:rPr>
          <w:rFonts w:ascii="Arial" w:hAnsi="Arial" w:cs="Arial"/>
          <w:lang w:val="en-US"/>
        </w:rPr>
        <w:t>S3</w:t>
      </w:r>
    </w:p>
    <w:p w14:paraId="77E4435C" w14:textId="71BC16CD" w:rsidR="00777734" w:rsidRDefault="00777734" w:rsidP="00607D07">
      <w:pPr>
        <w:tabs>
          <w:tab w:val="right" w:pos="9072"/>
        </w:tabs>
        <w:rPr>
          <w:rFonts w:ascii="Arial" w:hAnsi="Arial" w:cs="Arial"/>
          <w:lang w:val="en-US"/>
        </w:rPr>
      </w:pPr>
      <w:r w:rsidRPr="00D70155">
        <w:rPr>
          <w:rFonts w:ascii="Arial" w:hAnsi="Arial" w:cs="Arial"/>
          <w:b/>
          <w:lang w:val="en-US"/>
        </w:rPr>
        <w:t xml:space="preserve">Table S2. </w:t>
      </w:r>
      <w:r w:rsidR="0006788A">
        <w:rPr>
          <w:rFonts w:ascii="Arial" w:hAnsi="Arial" w:cs="Arial"/>
          <w:lang w:val="en-US"/>
        </w:rPr>
        <w:t>C</w:t>
      </w:r>
      <w:r w:rsidRPr="00D70155">
        <w:rPr>
          <w:rFonts w:ascii="Arial" w:hAnsi="Arial" w:cs="Arial"/>
          <w:lang w:val="en-US"/>
        </w:rPr>
        <w:t>hemicals and instrumentation for the enrichment and for the instrumental</w:t>
      </w:r>
      <w:r w:rsidRPr="00073606">
        <w:rPr>
          <w:rFonts w:ascii="Arial" w:hAnsi="Arial" w:cs="Arial"/>
          <w:lang w:val="en-US"/>
        </w:rPr>
        <w:t xml:space="preserve"> methods</w:t>
      </w:r>
      <w:r>
        <w:rPr>
          <w:rFonts w:ascii="Arial" w:hAnsi="Arial" w:cs="Arial"/>
          <w:lang w:val="en-US"/>
        </w:rPr>
        <w:tab/>
        <w:t>S6</w:t>
      </w:r>
    </w:p>
    <w:p w14:paraId="090BCA3B" w14:textId="770A5732" w:rsidR="00777734" w:rsidRDefault="00777734" w:rsidP="00607D07">
      <w:pPr>
        <w:tabs>
          <w:tab w:val="right" w:pos="9072"/>
        </w:tabs>
        <w:rPr>
          <w:rFonts w:ascii="Arial" w:hAnsi="Arial" w:cs="Arial"/>
          <w:lang w:val="en-US"/>
        </w:rPr>
      </w:pPr>
      <w:r w:rsidRPr="00BF481A">
        <w:rPr>
          <w:rFonts w:ascii="Arial" w:hAnsi="Arial" w:cs="Arial"/>
          <w:b/>
          <w:lang w:val="en-US"/>
        </w:rPr>
        <w:t xml:space="preserve">Table S3. </w:t>
      </w:r>
      <w:r w:rsidRPr="00BF481A">
        <w:rPr>
          <w:rFonts w:ascii="Arial" w:hAnsi="Arial" w:cs="Arial"/>
          <w:lang w:val="en-US"/>
        </w:rPr>
        <w:t>Sample description</w:t>
      </w:r>
      <w:r>
        <w:rPr>
          <w:rFonts w:ascii="Arial" w:hAnsi="Arial" w:cs="Arial"/>
          <w:lang w:val="en-US"/>
        </w:rPr>
        <w:tab/>
        <w:t>S7</w:t>
      </w:r>
    </w:p>
    <w:p w14:paraId="321F54F0" w14:textId="35CD162D" w:rsidR="00777734" w:rsidRDefault="00B6442C" w:rsidP="00607D07">
      <w:pPr>
        <w:tabs>
          <w:tab w:val="right" w:pos="9072"/>
        </w:tabs>
        <w:rPr>
          <w:rFonts w:ascii="Arial" w:hAnsi="Arial" w:cs="Arial"/>
          <w:lang w:val="en-US"/>
        </w:rPr>
      </w:pPr>
      <w:r w:rsidRPr="00B6442C">
        <w:rPr>
          <w:rFonts w:ascii="Arial" w:hAnsi="Arial" w:cs="Arial"/>
          <w:b/>
          <w:lang w:val="en-US"/>
        </w:rPr>
        <w:t>Figure S1.</w:t>
      </w:r>
      <w:r w:rsidRPr="00FE7A16">
        <w:rPr>
          <w:rFonts w:ascii="Arial" w:hAnsi="Arial" w:cs="Arial"/>
          <w:lang w:val="en-US"/>
        </w:rPr>
        <w:t xml:space="preserve"> Gradient profiles of the mobile phases as a function of time</w:t>
      </w:r>
      <w:r>
        <w:rPr>
          <w:rFonts w:ascii="Arial" w:hAnsi="Arial" w:cs="Arial"/>
          <w:lang w:val="en-US"/>
        </w:rPr>
        <w:tab/>
        <w:t>S8</w:t>
      </w:r>
    </w:p>
    <w:p w14:paraId="2337FC0C" w14:textId="37C35D96" w:rsidR="00B6442C" w:rsidRDefault="00870A52" w:rsidP="00E35CBD">
      <w:pPr>
        <w:pStyle w:val="KeinLeerraum"/>
        <w:tabs>
          <w:tab w:val="right" w:pos="9072"/>
        </w:tabs>
        <w:spacing w:after="120"/>
        <w:jc w:val="both"/>
        <w:rPr>
          <w:rFonts w:ascii="Arial" w:hAnsi="Arial" w:cs="Arial"/>
          <w:lang w:val="en-US"/>
        </w:rPr>
      </w:pPr>
      <w:r w:rsidRPr="00870A52">
        <w:rPr>
          <w:rFonts w:ascii="Arial" w:hAnsi="Arial" w:cs="Arial"/>
          <w:b/>
          <w:lang w:val="en-US"/>
        </w:rPr>
        <w:t xml:space="preserve">Table S4. </w:t>
      </w:r>
      <w:r w:rsidRPr="00870A52">
        <w:rPr>
          <w:rFonts w:ascii="Arial" w:hAnsi="Arial" w:cs="Arial"/>
          <w:lang w:val="en-US"/>
        </w:rPr>
        <w:t>SFC-HRMS mass spectrometric</w:t>
      </w:r>
      <w:r>
        <w:rPr>
          <w:rFonts w:ascii="Arial" w:hAnsi="Arial" w:cs="Arial"/>
          <w:lang w:val="en-US"/>
        </w:rPr>
        <w:t xml:space="preserve"> parameters</w:t>
      </w:r>
      <w:r w:rsidR="00E35CBD" w:rsidRPr="00E35CBD">
        <w:rPr>
          <w:rFonts w:ascii="Arial" w:hAnsi="Arial" w:cs="Arial"/>
          <w:lang w:val="en-US"/>
        </w:rPr>
        <w:t xml:space="preserve"> </w:t>
      </w:r>
      <w:r w:rsidR="00E35CBD">
        <w:rPr>
          <w:rFonts w:ascii="Arial" w:hAnsi="Arial" w:cs="Arial"/>
          <w:lang w:val="en-US"/>
        </w:rPr>
        <w:t>and retention factors in chromatography</w:t>
      </w:r>
      <w:r>
        <w:rPr>
          <w:rFonts w:ascii="Arial" w:hAnsi="Arial" w:cs="Arial"/>
          <w:lang w:val="en-US"/>
        </w:rPr>
        <w:tab/>
        <w:t>S9</w:t>
      </w:r>
    </w:p>
    <w:p w14:paraId="49AE2DD2" w14:textId="6890F1F9" w:rsidR="00870A52" w:rsidRDefault="00870A52" w:rsidP="00E35CBD">
      <w:pPr>
        <w:pStyle w:val="KeinLeerraum"/>
        <w:tabs>
          <w:tab w:val="right" w:pos="9072"/>
        </w:tabs>
        <w:spacing w:after="120"/>
        <w:jc w:val="both"/>
        <w:rPr>
          <w:rFonts w:ascii="Arial" w:hAnsi="Arial" w:cs="Arial"/>
          <w:lang w:val="en-US"/>
        </w:rPr>
      </w:pPr>
      <w:r w:rsidRPr="00870A52">
        <w:rPr>
          <w:rFonts w:ascii="Arial" w:hAnsi="Arial" w:cs="Arial"/>
          <w:b/>
          <w:lang w:val="en-US"/>
        </w:rPr>
        <w:t xml:space="preserve">Table S5. </w:t>
      </w:r>
      <w:r w:rsidR="00F025DA">
        <w:rPr>
          <w:rFonts w:ascii="Arial" w:hAnsi="Arial" w:cs="Arial"/>
          <w:lang w:val="en-US"/>
        </w:rPr>
        <w:t>RP</w:t>
      </w:r>
      <w:r w:rsidR="00763F84">
        <w:rPr>
          <w:rFonts w:ascii="Arial" w:hAnsi="Arial" w:cs="Arial"/>
          <w:lang w:val="en-US"/>
        </w:rPr>
        <w:t>LC-MS</w:t>
      </w:r>
      <w:r w:rsidRPr="00870A52">
        <w:rPr>
          <w:rFonts w:ascii="Arial" w:hAnsi="Arial" w:cs="Arial"/>
          <w:lang w:val="en-US"/>
        </w:rPr>
        <w:t>/MS mass spectrometric parameters</w:t>
      </w:r>
      <w:r w:rsidR="00E35CBD" w:rsidRPr="00E35CBD">
        <w:rPr>
          <w:rFonts w:ascii="Arial" w:hAnsi="Arial" w:cs="Arial"/>
          <w:lang w:val="en-US"/>
        </w:rPr>
        <w:t xml:space="preserve"> </w:t>
      </w:r>
      <w:r w:rsidR="00E35CBD">
        <w:rPr>
          <w:rFonts w:ascii="Arial" w:hAnsi="Arial" w:cs="Arial"/>
          <w:lang w:val="en-US"/>
        </w:rPr>
        <w:t>and retention factors in chromatography</w:t>
      </w:r>
      <w:r>
        <w:rPr>
          <w:rFonts w:ascii="Arial" w:hAnsi="Arial" w:cs="Arial"/>
          <w:lang w:val="en-US"/>
        </w:rPr>
        <w:tab/>
        <w:t>S10</w:t>
      </w:r>
    </w:p>
    <w:p w14:paraId="4650908E" w14:textId="50393660" w:rsidR="009B36BA" w:rsidRDefault="009B36BA" w:rsidP="00607D07">
      <w:pPr>
        <w:tabs>
          <w:tab w:val="right" w:pos="9072"/>
        </w:tabs>
        <w:rPr>
          <w:rFonts w:ascii="Arial" w:hAnsi="Arial" w:cs="Arial"/>
          <w:lang w:val="en-US"/>
        </w:rPr>
      </w:pPr>
      <w:r w:rsidRPr="009B36BA">
        <w:rPr>
          <w:rFonts w:ascii="Arial" w:hAnsi="Arial" w:cs="Arial"/>
          <w:b/>
          <w:lang w:val="en-US"/>
        </w:rPr>
        <w:t>Table S</w:t>
      </w:r>
      <w:r w:rsidR="0084722A">
        <w:rPr>
          <w:rFonts w:ascii="Arial" w:hAnsi="Arial" w:cs="Arial"/>
          <w:b/>
          <w:lang w:val="en-US"/>
        </w:rPr>
        <w:t>6</w:t>
      </w:r>
      <w:r w:rsidRPr="009B36BA">
        <w:rPr>
          <w:rFonts w:ascii="Arial" w:hAnsi="Arial" w:cs="Arial"/>
          <w:b/>
          <w:lang w:val="en-US"/>
        </w:rPr>
        <w:t>.</w:t>
      </w:r>
      <w:r w:rsidRPr="009B36BA">
        <w:rPr>
          <w:rFonts w:ascii="Arial" w:hAnsi="Arial" w:cs="Arial"/>
          <w:lang w:val="en-US"/>
        </w:rPr>
        <w:t xml:space="preserve"> </w:t>
      </w:r>
      <w:r w:rsidR="00C4549C" w:rsidRPr="00C4549C">
        <w:rPr>
          <w:rFonts w:ascii="Arial" w:hAnsi="Arial" w:cs="Arial"/>
          <w:lang w:val="en-US"/>
        </w:rPr>
        <w:t>Apparent recovery experiments: Spiking levels, mean apparent recoveries (mean of the different spiking levels and of the experiments in DW and SW) and the corresponding correction factor for analyte quantification</w:t>
      </w:r>
      <w:r w:rsidR="003F11FE">
        <w:rPr>
          <w:rFonts w:ascii="Arial" w:hAnsi="Arial" w:cs="Arial"/>
          <w:lang w:val="en-US"/>
        </w:rPr>
        <w:tab/>
        <w:t>S1</w:t>
      </w:r>
      <w:r w:rsidR="00C4549C">
        <w:rPr>
          <w:rFonts w:ascii="Arial" w:hAnsi="Arial" w:cs="Arial"/>
          <w:lang w:val="en-US"/>
        </w:rPr>
        <w:t>1</w:t>
      </w:r>
    </w:p>
    <w:p w14:paraId="7351792A" w14:textId="4F22EC4F" w:rsidR="007E3BC3" w:rsidRPr="007E3BC3" w:rsidRDefault="007E3BC3" w:rsidP="00607D07">
      <w:pPr>
        <w:tabs>
          <w:tab w:val="right" w:pos="9072"/>
        </w:tabs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</w:t>
      </w:r>
      <w:r w:rsidR="0084722A">
        <w:rPr>
          <w:rFonts w:ascii="Arial" w:hAnsi="Arial" w:cs="Arial"/>
          <w:b/>
          <w:lang w:val="en-US"/>
        </w:rPr>
        <w:t>7</w:t>
      </w:r>
      <w:r>
        <w:rPr>
          <w:rFonts w:ascii="Arial" w:hAnsi="Arial" w:cs="Arial"/>
          <w:b/>
          <w:lang w:val="en-US"/>
        </w:rPr>
        <w:t>.</w:t>
      </w:r>
      <w:r w:rsidRPr="007E3BC3">
        <w:rPr>
          <w:rFonts w:ascii="Arial" w:hAnsi="Arial" w:cs="Arial"/>
          <w:lang w:val="en-US"/>
        </w:rPr>
        <w:t xml:space="preserve"> </w:t>
      </w:r>
      <w:r w:rsidR="00C4549C" w:rsidRPr="00C4549C">
        <w:rPr>
          <w:rFonts w:ascii="Arial" w:hAnsi="Arial" w:cs="Arial"/>
          <w:lang w:val="en-US"/>
        </w:rPr>
        <w:t>Accuracy experiments: Spiking levels, precision (n=4) and trueness (mean value of n=4) for analyte quantification in the spiked river Mulde and drinking water sample</w:t>
      </w:r>
      <w:r w:rsidR="00C4549C">
        <w:rPr>
          <w:rFonts w:ascii="Arial" w:hAnsi="Arial" w:cs="Arial"/>
          <w:lang w:val="en-US"/>
        </w:rPr>
        <w:tab/>
        <w:t>S12</w:t>
      </w:r>
    </w:p>
    <w:p w14:paraId="051BFA07" w14:textId="08803014" w:rsidR="00641005" w:rsidRPr="009B36BA" w:rsidRDefault="00641005" w:rsidP="00607D07">
      <w:pPr>
        <w:tabs>
          <w:tab w:val="right" w:pos="9072"/>
        </w:tabs>
        <w:rPr>
          <w:rFonts w:ascii="Arial" w:hAnsi="Arial" w:cs="Arial"/>
          <w:lang w:val="en-US"/>
        </w:rPr>
      </w:pPr>
      <w:r w:rsidRPr="00641005">
        <w:rPr>
          <w:rFonts w:ascii="Arial" w:hAnsi="Arial" w:cs="Arial"/>
          <w:b/>
          <w:lang w:val="en-US"/>
        </w:rPr>
        <w:t>Table S</w:t>
      </w:r>
      <w:r w:rsidR="0084722A">
        <w:rPr>
          <w:rFonts w:ascii="Arial" w:hAnsi="Arial" w:cs="Arial"/>
          <w:b/>
          <w:lang w:val="en-US"/>
        </w:rPr>
        <w:t>8</w:t>
      </w:r>
      <w:r w:rsidRPr="00641005">
        <w:rPr>
          <w:rFonts w:ascii="Arial" w:hAnsi="Arial" w:cs="Arial"/>
          <w:b/>
          <w:lang w:val="en-US"/>
        </w:rPr>
        <w:t>.</w:t>
      </w:r>
      <w:r w:rsidRPr="00641005">
        <w:rPr>
          <w:rFonts w:ascii="Arial" w:hAnsi="Arial" w:cs="Arial"/>
          <w:lang w:val="en-US"/>
        </w:rPr>
        <w:t xml:space="preserve"> </w:t>
      </w:r>
      <w:r w:rsidR="00A37FB5" w:rsidRPr="002D6AAA">
        <w:rPr>
          <w:rFonts w:ascii="Arial" w:hAnsi="Arial" w:cs="Arial"/>
          <w:lang w:val="en-US"/>
        </w:rPr>
        <w:t>Concentration</w:t>
      </w:r>
      <w:r w:rsidR="00A37FB5">
        <w:rPr>
          <w:rFonts w:ascii="Arial" w:hAnsi="Arial" w:cs="Arial"/>
          <w:lang w:val="en-US"/>
        </w:rPr>
        <w:t>s</w:t>
      </w:r>
      <w:r w:rsidR="00A37FB5" w:rsidRPr="002D6AAA">
        <w:rPr>
          <w:rFonts w:ascii="Arial" w:hAnsi="Arial" w:cs="Arial"/>
          <w:lang w:val="en-US"/>
        </w:rPr>
        <w:t xml:space="preserve"> of </w:t>
      </w:r>
      <w:r w:rsidR="00A37FB5">
        <w:rPr>
          <w:rFonts w:ascii="Arial" w:hAnsi="Arial" w:cs="Arial"/>
          <w:lang w:val="en-US"/>
        </w:rPr>
        <w:t>PM substance</w:t>
      </w:r>
      <w:r w:rsidR="00A37FB5" w:rsidRPr="002D6AAA">
        <w:rPr>
          <w:rFonts w:ascii="Arial" w:hAnsi="Arial" w:cs="Arial"/>
          <w:lang w:val="en-US"/>
        </w:rPr>
        <w:t xml:space="preserve">s </w:t>
      </w:r>
      <w:r w:rsidR="00A37FB5">
        <w:rPr>
          <w:rFonts w:ascii="Arial" w:hAnsi="Arial" w:cs="Arial"/>
          <w:lang w:val="en-US"/>
        </w:rPr>
        <w:t xml:space="preserve">quantified </w:t>
      </w:r>
      <w:r w:rsidR="00A37FB5" w:rsidRPr="002D6AAA">
        <w:rPr>
          <w:rFonts w:ascii="Arial" w:hAnsi="Arial" w:cs="Arial"/>
          <w:lang w:val="en-US"/>
        </w:rPr>
        <w:t>in water samples</w:t>
      </w:r>
      <w:r w:rsidR="00A37FB5">
        <w:rPr>
          <w:rFonts w:ascii="Arial" w:hAnsi="Arial" w:cs="Arial"/>
          <w:lang w:val="en-US"/>
        </w:rPr>
        <w:t xml:space="preserve"> (Table S3)</w:t>
      </w:r>
      <w:r>
        <w:rPr>
          <w:rFonts w:ascii="Arial" w:hAnsi="Arial" w:cs="Arial"/>
          <w:lang w:val="en-US"/>
        </w:rPr>
        <w:tab/>
        <w:t>S1</w:t>
      </w:r>
      <w:r w:rsidR="00C4549C">
        <w:rPr>
          <w:rFonts w:ascii="Arial" w:hAnsi="Arial" w:cs="Arial"/>
          <w:lang w:val="en-US"/>
        </w:rPr>
        <w:t>3</w:t>
      </w:r>
    </w:p>
    <w:p w14:paraId="768282C5" w14:textId="2459EDA9" w:rsidR="00BB0F9E" w:rsidRDefault="00BB0F9E" w:rsidP="00FE7A16">
      <w:pPr>
        <w:pStyle w:val="KeinLeerraum"/>
        <w:spacing w:after="120"/>
        <w:rPr>
          <w:rFonts w:ascii="Arial" w:hAnsi="Arial" w:cs="Arial"/>
          <w:b/>
          <w:lang w:val="en-US"/>
        </w:rPr>
      </w:pPr>
    </w:p>
    <w:p w14:paraId="0130633E" w14:textId="77777777" w:rsidR="00BA46C0" w:rsidRPr="00095413" w:rsidRDefault="00BA46C0" w:rsidP="00FE7A16">
      <w:pPr>
        <w:pStyle w:val="KeinLeerraum"/>
        <w:spacing w:after="120"/>
        <w:rPr>
          <w:rFonts w:ascii="Arial" w:hAnsi="Arial" w:cs="Arial"/>
          <w:b/>
          <w:lang w:val="en-US"/>
        </w:rPr>
        <w:sectPr w:rsidR="00BA46C0" w:rsidRPr="00095413" w:rsidSect="00AF72B8">
          <w:footerReference w:type="default" r:id="rId8"/>
          <w:pgSz w:w="11906" w:h="16838"/>
          <w:pgMar w:top="1418" w:right="1416" w:bottom="1276" w:left="1418" w:header="709" w:footer="423" w:gutter="0"/>
          <w:cols w:space="708"/>
          <w:docGrid w:linePitch="360"/>
        </w:sectPr>
      </w:pPr>
    </w:p>
    <w:p w14:paraId="68BD2BA7" w14:textId="740B1986" w:rsidR="00FE7A16" w:rsidRPr="00FE7A16" w:rsidRDefault="00D7640A" w:rsidP="00FE7A16">
      <w:pPr>
        <w:pStyle w:val="KeinLeerraum"/>
        <w:spacing w:after="1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S</w:t>
      </w:r>
      <w:r w:rsidR="00FE7A16" w:rsidRPr="00FE7A16">
        <w:rPr>
          <w:rFonts w:ascii="Arial" w:hAnsi="Arial" w:cs="Arial"/>
          <w:b/>
          <w:lang w:val="en-US"/>
        </w:rPr>
        <w:fldChar w:fldCharType="begin"/>
      </w:r>
      <w:r w:rsidR="00FE7A16" w:rsidRPr="00FE7A16">
        <w:rPr>
          <w:rFonts w:ascii="Arial" w:hAnsi="Arial" w:cs="Arial"/>
          <w:b/>
          <w:lang w:val="en-US"/>
        </w:rPr>
        <w:instrText xml:space="preserve"> SEQ Table_S \* ARABIC </w:instrText>
      </w:r>
      <w:r w:rsidR="00FE7A16" w:rsidRPr="00FE7A16">
        <w:rPr>
          <w:rFonts w:ascii="Arial" w:hAnsi="Arial" w:cs="Arial"/>
          <w:b/>
          <w:lang w:val="en-US"/>
        </w:rPr>
        <w:fldChar w:fldCharType="separate"/>
      </w:r>
      <w:r w:rsidR="002D6AAA">
        <w:rPr>
          <w:rFonts w:ascii="Arial" w:hAnsi="Arial" w:cs="Arial"/>
          <w:b/>
          <w:noProof/>
          <w:lang w:val="en-US"/>
        </w:rPr>
        <w:t>1</w:t>
      </w:r>
      <w:r w:rsidR="00FE7A16" w:rsidRPr="00FE7A16">
        <w:rPr>
          <w:rFonts w:ascii="Arial" w:hAnsi="Arial" w:cs="Arial"/>
          <w:b/>
          <w:lang w:val="en-US"/>
        </w:rPr>
        <w:fldChar w:fldCharType="end"/>
      </w:r>
      <w:r w:rsidR="009F4A15">
        <w:rPr>
          <w:rFonts w:ascii="Arial" w:hAnsi="Arial" w:cs="Arial"/>
          <w:b/>
          <w:lang w:val="en-US"/>
        </w:rPr>
        <w:t>.</w:t>
      </w:r>
      <w:r w:rsidR="00FE7A16" w:rsidRPr="00FE7A16">
        <w:rPr>
          <w:rFonts w:ascii="Arial" w:hAnsi="Arial" w:cs="Arial"/>
          <w:b/>
          <w:lang w:val="en-US"/>
        </w:rPr>
        <w:t xml:space="preserve"> </w:t>
      </w:r>
      <w:r w:rsidR="00FE7A16" w:rsidRPr="00FE7A16">
        <w:rPr>
          <w:rFonts w:ascii="Arial" w:hAnsi="Arial" w:cs="Arial"/>
          <w:lang w:val="en-US"/>
        </w:rPr>
        <w:t xml:space="preserve">List of target </w:t>
      </w:r>
      <w:r w:rsidR="006C0692">
        <w:rPr>
          <w:rFonts w:ascii="Arial" w:hAnsi="Arial" w:cs="Arial"/>
          <w:lang w:val="en-US"/>
        </w:rPr>
        <w:t>compounds</w:t>
      </w:r>
      <w:r w:rsidR="00FE7A16" w:rsidRPr="00FE7A16">
        <w:rPr>
          <w:rFonts w:ascii="Arial" w:hAnsi="Arial" w:cs="Arial"/>
          <w:lang w:val="en-US"/>
        </w:rPr>
        <w:t xml:space="preserve"> sorted by log</w:t>
      </w:r>
      <w:r w:rsidR="00FE7A16" w:rsidRPr="00FE7A16">
        <w:rPr>
          <w:rFonts w:ascii="Arial" w:hAnsi="Arial" w:cs="Arial"/>
          <w:i/>
          <w:lang w:val="en-US"/>
        </w:rPr>
        <w:t>D</w:t>
      </w:r>
      <w:r w:rsidR="00FE7A16" w:rsidRPr="00FE7A16">
        <w:rPr>
          <w:rFonts w:ascii="Arial" w:hAnsi="Arial" w:cs="Arial"/>
          <w:lang w:val="en-US"/>
        </w:rPr>
        <w:t xml:space="preserve"> (</w:t>
      </w:r>
      <w:r w:rsidR="00B6442C">
        <w:rPr>
          <w:rFonts w:ascii="Arial" w:hAnsi="Arial" w:cs="Arial"/>
          <w:lang w:val="en-US"/>
        </w:rPr>
        <w:t xml:space="preserve">estimated at </w:t>
      </w:r>
      <w:r w:rsidR="00FE7A16" w:rsidRPr="00FE7A16">
        <w:rPr>
          <w:rFonts w:ascii="Arial" w:hAnsi="Arial" w:cs="Arial"/>
          <w:lang w:val="en-US"/>
        </w:rPr>
        <w:t>pH 7.0)</w:t>
      </w:r>
      <w:r w:rsidR="00FE7A16" w:rsidRPr="00FE7A16">
        <w:rPr>
          <w:rFonts w:ascii="Arial" w:hAnsi="Arial" w:cs="Arial"/>
          <w:vertAlign w:val="superscript"/>
          <w:lang w:val="en-US"/>
        </w:rPr>
        <w:t>1</w:t>
      </w:r>
    </w:p>
    <w:tbl>
      <w:tblPr>
        <w:tblW w:w="155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418"/>
        <w:gridCol w:w="3133"/>
        <w:gridCol w:w="1103"/>
        <w:gridCol w:w="1222"/>
        <w:gridCol w:w="1559"/>
        <w:gridCol w:w="3455"/>
        <w:gridCol w:w="1235"/>
        <w:gridCol w:w="1122"/>
      </w:tblGrid>
      <w:tr w:rsidR="008C0DE7" w:rsidRPr="0065409B" w14:paraId="68BD2BAF" w14:textId="77777777" w:rsidTr="00BD40EA">
        <w:trPr>
          <w:trHeight w:val="78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2BA8" w14:textId="2ADB3B1C" w:rsidR="008C0DE7" w:rsidRPr="009F4A15" w:rsidRDefault="00A92AB1" w:rsidP="00A92A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Analyte i</w:t>
            </w:r>
            <w:r w:rsidR="008C0D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d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2BA9" w14:textId="77777777" w:rsidR="008C0DE7" w:rsidRPr="009F4A15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AS registry number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2BAA" w14:textId="77777777" w:rsidR="008C0DE7" w:rsidRPr="009F4A15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bstance</w:t>
            </w: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name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2BAB" w14:textId="77777777" w:rsidR="008C0DE7" w:rsidRPr="009F4A15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log</w:t>
            </w:r>
            <w:r w:rsidRPr="009F4A15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D</w:t>
            </w: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(pH 7.0)</w:t>
            </w: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AB73" w14:textId="77777777" w:rsidR="008C0DE7" w:rsidRDefault="008C0DE7" w:rsidP="006C06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lecular weight</w:t>
            </w:r>
          </w:p>
          <w:p w14:paraId="658DF5E8" w14:textId="435F056B" w:rsidR="008C0DE7" w:rsidRPr="0065409B" w:rsidRDefault="009E4759" w:rsidP="006C069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(g </w:t>
            </w:r>
            <w:r w:rsidR="008C0D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ol</w:t>
            </w:r>
            <w:r w:rsidRPr="009E475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-1</w:t>
            </w:r>
            <w:r w:rsidR="008C0D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4502D5" w14:textId="4417613D" w:rsidR="008C0DE7" w:rsidRPr="0065409B" w:rsidRDefault="008C0DE7" w:rsidP="008C0D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Formul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D2BAC" w14:textId="671E7395" w:rsidR="008C0DE7" w:rsidRPr="0065409B" w:rsidRDefault="008C0DE7" w:rsidP="000C0E8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540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tructure </w:t>
            </w:r>
            <w:r w:rsidRPr="006540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br/>
              <w:t>(main structure at pH 7.0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2BAD" w14:textId="77777777" w:rsidR="008C0DE7" w:rsidRPr="009F4A15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upplier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2BAE" w14:textId="77777777" w:rsidR="008C0DE7" w:rsidRPr="0065409B" w:rsidRDefault="008C0DE7" w:rsidP="008360C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F4A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Chemical standard grad</w:t>
            </w:r>
            <w:r w:rsidRPr="006540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</w:p>
        </w:tc>
      </w:tr>
      <w:tr w:rsidR="008C0DE7" w:rsidRPr="00792A99" w14:paraId="68BD2BB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BB8" w14:textId="2C64F44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9" w14:textId="278E00F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55589-62-3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A" w14:textId="4E67956C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Acesulfame (K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B" w14:textId="634A3651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3.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3AC249" w14:textId="03664D75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62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6BB86F" w14:textId="78E5DFA2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4H4NO4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C" w14:textId="30F66C96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996" w:dyaOrig="1650" w14:anchorId="48FC6D1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3.5pt;height:60.5pt" o:ole="">
                  <v:imagedata r:id="rId9" o:title=""/>
                </v:shape>
                <o:OLEObject Type="Embed" ProgID="MarvinOLE.Document" ShapeID="_x0000_i1025" DrawAspect="Content" ObjectID="_1652287938" r:id="rId10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D" w14:textId="3739F20D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BE" w14:textId="484F1E1A" w:rsidR="008C0DE7" w:rsidRPr="00792A99" w:rsidRDefault="00665DD5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 99</w:t>
            </w:r>
            <w:r w:rsidR="008C0DE7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C0DE7" w:rsidRPr="00792A99" w14:paraId="68BD2BC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BC0" w14:textId="37FAFD3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AAMP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1" w14:textId="0DC83FF4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5165-97-9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2" w14:textId="394C345D" w:rsidR="008C0DE7" w:rsidRPr="00BA46C0" w:rsidRDefault="008C0DE7" w:rsidP="00BA46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2-</w:t>
            </w:r>
            <w:r w:rsidR="00BA46C0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crylamino-2-methylpropane sulfonate</w:t>
            </w:r>
            <w:r w:rsidR="00BA46C0">
              <w:rPr>
                <w:rFonts w:ascii="Arial" w:hAnsi="Arial" w:cs="Arial"/>
                <w:color w:val="000000"/>
                <w:sz w:val="20"/>
                <w:szCs w:val="20"/>
              </w:rPr>
              <w:t xml:space="preserve"> (s</w:t>
            </w:r>
            <w:r w:rsidR="00BA46C0" w:rsidRPr="00792A99">
              <w:rPr>
                <w:rFonts w:ascii="Arial" w:hAnsi="Arial" w:cs="Arial"/>
                <w:color w:val="000000"/>
                <w:sz w:val="20"/>
                <w:szCs w:val="20"/>
              </w:rPr>
              <w:t>odium</w:t>
            </w:r>
            <w:r w:rsidR="00BA46C0">
              <w:rPr>
                <w:rFonts w:ascii="Arial" w:hAnsi="Arial" w:cs="Arial"/>
                <w:color w:val="000000"/>
                <w:sz w:val="20"/>
                <w:szCs w:val="20"/>
              </w:rPr>
              <w:t xml:space="preserve"> salt</w:t>
            </w:r>
            <w:r w:rsidR="00BA46C0" w:rsidRPr="00792A9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3" w14:textId="3112AE1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50AA3F84" w14:textId="06B62B65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206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66F510A" w14:textId="25C13FA4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7H12NO4S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4" w14:textId="5187685F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2911" w:dyaOrig="1921" w14:anchorId="62F34112">
                <v:shape id="_x0000_i1026" type="#_x0000_t75" style="width:103pt;height:68.5pt" o:ole="">
                  <v:imagedata r:id="rId11" o:title=""/>
                </v:shape>
                <o:OLEObject Type="Embed" ProgID="MarvinOLE.Document" ShapeID="_x0000_i1026" DrawAspect="Content" ObjectID="_1652287939" r:id="rId12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5" w14:textId="4507B776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r GmbH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C6" w14:textId="4CE9078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C0DE7" w:rsidRPr="00792A99" w14:paraId="68BD2BC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BC8" w14:textId="32CFEE49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HHTM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9" w14:textId="564A31E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52722-86-8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A" w14:textId="24B5705E" w:rsidR="008C0DE7" w:rsidRPr="00792A99" w:rsidRDefault="008C0DE7" w:rsidP="00FB7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4-Hyd</w:t>
            </w:r>
            <w:r w:rsidR="00A7699D">
              <w:rPr>
                <w:rFonts w:ascii="Arial" w:hAnsi="Arial" w:cs="Arial"/>
                <w:color w:val="000000"/>
                <w:sz w:val="20"/>
                <w:szCs w:val="20"/>
              </w:rPr>
              <w:t>roxy-1-(2-hydroxyet</w:t>
            </w:r>
            <w:r w:rsidR="00FB7B98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bookmarkStart w:id="0" w:name="_GoBack"/>
            <w:bookmarkEnd w:id="0"/>
            <w:r w:rsidR="00A7699D">
              <w:rPr>
                <w:rFonts w:ascii="Arial" w:hAnsi="Arial" w:cs="Arial"/>
                <w:color w:val="000000"/>
                <w:sz w:val="20"/>
                <w:szCs w:val="20"/>
              </w:rPr>
              <w:t>yl)-2,2,6,6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tetramethylpiperidi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B" w14:textId="34ACD0E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D8784" w14:textId="15AB6369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201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7424FD" w14:textId="01B33EBD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1H23NO2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C" w14:textId="282DC399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2371" w:dyaOrig="2115" w14:anchorId="5053CADC">
                <v:shape id="_x0000_i1027" type="#_x0000_t75" style="width:81pt;height:71.5pt" o:ole="">
                  <v:imagedata r:id="rId13" o:title=""/>
                </v:shape>
                <o:OLEObject Type="Embed" ProgID="MarvinOLE.Document" ShapeID="_x0000_i1027" DrawAspect="Content" ObjectID="_1652287940" r:id="rId14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D" w14:textId="5416026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r Gmb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CE" w14:textId="5CF8D664" w:rsidR="008C0DE7" w:rsidRPr="00792A99" w:rsidRDefault="00665DD5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%</w:t>
            </w:r>
          </w:p>
        </w:tc>
      </w:tr>
      <w:tr w:rsidR="008C0DE7" w:rsidRPr="00792A99" w14:paraId="68BD2BD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BD0" w14:textId="6DF523C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BTM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1" w14:textId="776968F2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56-93-9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2" w14:textId="25B89F1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Benzyltrimethylammonium</w:t>
            </w:r>
            <w:r w:rsidR="00BA46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(chloride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3" w14:textId="64D77BD2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173ED43" w14:textId="6B1182F1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50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2CE7EC5" w14:textId="547A8910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0H16N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4" w14:textId="56A588F4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575" w:dyaOrig="2191" w14:anchorId="3B02B2BA">
                <v:shape id="_x0000_i1028" type="#_x0000_t75" style="width:48.5pt;height:66pt" o:ole="">
                  <v:imagedata r:id="rId15" o:title=""/>
                </v:shape>
                <o:OLEObject Type="Embed" ProgID="MarvinOLE.Document" ShapeID="_x0000_i1028" DrawAspect="Content" ObjectID="_1652287941" r:id="rId16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5" w14:textId="6B682A9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D6" w14:textId="5061250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8C0DE7" w:rsidRPr="00792A99" w14:paraId="68BD2BD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BD8" w14:textId="706BAC5D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MP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9" w14:textId="21EBF9B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561-92-8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A" w14:textId="082B371E" w:rsidR="008C0DE7" w:rsidRPr="00792A99" w:rsidRDefault="008C0DE7" w:rsidP="00286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2-Methyl-2-propene-1-sulfona</w:t>
            </w:r>
            <w:r w:rsidR="00286AE1">
              <w:rPr>
                <w:rFonts w:ascii="Arial" w:hAnsi="Arial" w:cs="Arial"/>
                <w:color w:val="000000"/>
                <w:sz w:val="20"/>
                <w:szCs w:val="20"/>
              </w:rPr>
              <w:t>te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 xml:space="preserve"> (sodium salt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B" w14:textId="39B606D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99A6A1" w14:textId="19D9428D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35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A2D59" w14:textId="7BE911B0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4H7O3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C" w14:textId="03239407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object w:dxaOrig="1695" w:dyaOrig="1875" w14:anchorId="7B0B567F">
                <v:shape id="_x0000_i1029" type="#_x0000_t75" style="width:59pt;height:65pt" o:ole="">
                  <v:imagedata r:id="rId17" o:title=""/>
                </v:shape>
                <o:OLEObject Type="Embed" ProgID="MarvinOLE.Document" ShapeID="_x0000_i1029" DrawAspect="Content" ObjectID="_1652287942" r:id="rId18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D" w14:textId="16380ED9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DE" w14:textId="39D5CBD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%</w:t>
            </w:r>
          </w:p>
        </w:tc>
      </w:tr>
      <w:tr w:rsidR="008C0DE7" w:rsidRPr="00792A99" w14:paraId="68BD2BE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BE0" w14:textId="6DC068D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ME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1" w14:textId="74D68C75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08-78-1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2" w14:textId="1F9F9FD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Melamine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3" w14:textId="173096D6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551B9225" w14:textId="3EDADD62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27.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90F8BFF" w14:textId="37588CD7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3H7N6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4" w14:textId="6411CAC3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2145" w:dyaOrig="1725" w14:anchorId="47AE27A8">
                <v:shape id="_x0000_i1030" type="#_x0000_t75" style="width:81.5pt;height:65pt" o:ole="">
                  <v:imagedata r:id="rId19" o:title=""/>
                </v:shape>
                <o:OLEObject Type="Embed" ProgID="MarvinOLE.Document" ShapeID="_x0000_i1030" DrawAspect="Content" ObjectID="_1652287943" r:id="rId20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5" w14:textId="7F9E62A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E6" w14:textId="59FACD14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alytical standard</w:t>
            </w:r>
          </w:p>
        </w:tc>
      </w:tr>
      <w:tr w:rsidR="008C0DE7" w:rsidRPr="00792A99" w14:paraId="68BD2BE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BE8" w14:textId="0982E01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MP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9" w14:textId="65D75532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5205-93-6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A" w14:textId="7228FD2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A46C0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  <w:r w:rsidR="00BA46C0">
              <w:rPr>
                <w:rFonts w:ascii="Arial" w:hAnsi="Arial" w:cs="Arial"/>
                <w:color w:val="000000"/>
                <w:sz w:val="20"/>
                <w:szCs w:val="20"/>
              </w:rPr>
              <w:t>-(3-(D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imethylamino)-propyl)methacrylamid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B" w14:textId="3E173C7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E67DD4" w14:textId="6D6BE159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7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043FCD" w14:textId="5B1FF057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9H18N2O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C" w14:textId="2614BC44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3585" w:dyaOrig="1515" w14:anchorId="43691768">
                <v:shape id="_x0000_i1031" type="#_x0000_t75" style="width:144.5pt;height:62.5pt" o:ole="">
                  <v:imagedata r:id="rId21" o:title=""/>
                </v:shape>
                <o:OLEObject Type="Embed" ProgID="MarvinOLE.Document" ShapeID="_x0000_i1031" DrawAspect="Content" ObjectID="_1652287944" r:id="rId22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D" w14:textId="7A3CDB31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uorochem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EE" w14:textId="7777777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C0DE7" w:rsidRPr="00792A99" w14:paraId="68BD2BF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BF0" w14:textId="7CDBA00D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AT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1" w14:textId="10EC403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768-94-5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2" w14:textId="4D1C70CB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Adamantan-1-amine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3" w14:textId="1C77D8A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BAD507C" w14:textId="5EB110FC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51.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69F4DAB" w14:textId="73542A72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0H17N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4" w14:textId="475ABFB7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875" w:dyaOrig="1260" w14:anchorId="734C69E8">
                <v:shape id="_x0000_i1032" type="#_x0000_t75" style="width:87pt;height:58.5pt" o:ole="">
                  <v:imagedata r:id="rId23" o:title=""/>
                </v:shape>
                <o:OLEObject Type="Embed" ProgID="MarvinOLE.Document" ShapeID="_x0000_i1032" DrawAspect="Content" ObjectID="_1652287945" r:id="rId24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5" w14:textId="0BB1DE2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uorochem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BF6" w14:textId="01F7939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C0DE7" w:rsidRPr="00792A99" w14:paraId="68BD2BF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BF8" w14:textId="109820C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TFM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9" w14:textId="5267A09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493-13-6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A" w14:textId="7A8ABB0A" w:rsidR="008C0DE7" w:rsidRPr="00792A99" w:rsidRDefault="008C0DE7" w:rsidP="00286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Trifluoromethanesulfon</w:t>
            </w:r>
            <w:r w:rsidR="00286AE1">
              <w:rPr>
                <w:rFonts w:ascii="Arial" w:hAnsi="Arial" w:cs="Arial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B" w14:textId="3CBF71A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AF8997" w14:textId="49E584EA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49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B0969" w14:textId="7EED4661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F3O3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C" w14:textId="6AD2DE51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215" w:dyaOrig="1666" w14:anchorId="39E8E184">
                <v:shape id="_x0000_i1033" type="#_x0000_t75" style="width:45pt;height:63pt" o:ole="">
                  <v:imagedata r:id="rId25" o:title=""/>
                </v:shape>
                <o:OLEObject Type="Embed" ProgID="MarvinOLE.Document" ShapeID="_x0000_i1033" DrawAspect="Content" ObjectID="_1652287946" r:id="rId26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D" w14:textId="41A4B25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BFE" w14:textId="059A5269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 99 %</w:t>
            </w:r>
          </w:p>
        </w:tc>
      </w:tr>
      <w:tr w:rsidR="008C0DE7" w:rsidRPr="00792A99" w14:paraId="68BD2C0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C00" w14:textId="372EA7D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DMSP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1" w14:textId="6C89C129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3965-55-7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2" w14:textId="7FEC6F5C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Dimethyl 5-sulfoisophthalate (sodium salt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3" w14:textId="1779197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626974FE" w14:textId="0528D808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273.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9837E91" w14:textId="6FB1F7E3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0H9O7S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4" w14:textId="04255CE4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3076" w:dyaOrig="2715" w14:anchorId="4F301BDD">
                <v:shape id="_x0000_i1034" type="#_x0000_t75" style="width:92.5pt;height:81.5pt" o:ole="">
                  <v:imagedata r:id="rId27" o:title=""/>
                </v:shape>
                <o:OLEObject Type="Embed" ProgID="MarvinOLE.Document" ShapeID="_x0000_i1034" DrawAspect="Content" ObjectID="_1652287947" r:id="rId28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5" w14:textId="665BBA6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fa Aesar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06" w14:textId="0C5826F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%</w:t>
            </w:r>
          </w:p>
        </w:tc>
      </w:tr>
      <w:tr w:rsidR="008C0DE7" w:rsidRPr="00792A99" w14:paraId="68BD2C0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C08" w14:textId="13E9E7BB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9" w14:textId="7BC43415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461-58-5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A" w14:textId="2C791582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Cyanoguanidin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B" w14:textId="1BD20036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DEB42" w14:textId="0AF46847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84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784BD1" w14:textId="197FBB06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2H4N4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C" w14:textId="68842C6D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560" w:dyaOrig="1561" w14:anchorId="03CA5156">
                <v:shape id="_x0000_i1035" type="#_x0000_t75" style="width:68.5pt;height:68pt" o:ole="">
                  <v:imagedata r:id="rId29" o:title=""/>
                </v:shape>
                <o:OLEObject Type="Embed" ProgID="MarvinOLE.Document" ShapeID="_x0000_i1035" DrawAspect="Content" ObjectID="_1652287948" r:id="rId30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D" w14:textId="680BF895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ros Organic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0E" w14:textId="7F77FFEB" w:rsidR="008C0DE7" w:rsidRPr="00792A99" w:rsidRDefault="00665DD5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.5</w:t>
            </w:r>
            <w:r w:rsidR="008C0DE7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C0DE7" w:rsidRPr="00792A99" w14:paraId="68BD2C1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C10" w14:textId="0F6BB7B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1" w14:textId="310F02F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04-15-4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2" w14:textId="3075D6E6" w:rsidR="008C0DE7" w:rsidRPr="00792A99" w:rsidRDefault="008C0DE7" w:rsidP="00286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286AE1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Toluenesulfon</w:t>
            </w:r>
            <w:r w:rsidR="00286AE1">
              <w:rPr>
                <w:rFonts w:ascii="Arial" w:hAnsi="Arial" w:cs="Arial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3" w14:textId="625ECA44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53080204" w14:textId="5D511633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71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2424E3D" w14:textId="54369CE3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7H7O3S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4" w14:textId="65CB52E5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215" w:dyaOrig="2506" w14:anchorId="71D94C19">
                <v:shape id="_x0000_i1036" type="#_x0000_t75" style="width:42pt;height:88.5pt" o:ole="">
                  <v:imagedata r:id="rId31" o:title=""/>
                </v:shape>
                <o:OLEObject Type="Embed" ProgID="MarvinOLE.Document" ShapeID="_x0000_i1036" DrawAspect="Content" ObjectID="_1652287949" r:id="rId32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5" w14:textId="2E4C582D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P Biomedicals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16" w14:textId="11312C3E" w:rsidR="008C0DE7" w:rsidRPr="00792A99" w:rsidRDefault="00665DD5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 99</w:t>
            </w:r>
            <w:r w:rsidR="008C0DE7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C0DE7" w:rsidRPr="00792A99" w14:paraId="68BD2C1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C18" w14:textId="3274C074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9" w14:textId="27F08E0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81-07-2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A" w14:textId="4D33B660" w:rsidR="008C0DE7" w:rsidRPr="00792A99" w:rsidRDefault="009214D8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cchari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B" w14:textId="69828AD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D5A522" w14:textId="0ACD9B64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82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55A45C" w14:textId="4E2D83C9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7H4NO3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C" w14:textId="3ACC2463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831" w:dyaOrig="1875" w14:anchorId="43CD635A">
                <v:shape id="_x0000_i1037" type="#_x0000_t75" style="width:66pt;height:68.5pt" o:ole="">
                  <v:imagedata r:id="rId33" o:title=""/>
                </v:shape>
                <o:OLEObject Type="Embed" ProgID="MarvinOLE.Document" ShapeID="_x0000_i1037" DrawAspect="Content" ObjectID="_1652287950" r:id="rId34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D" w14:textId="41DF8D5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1E" w14:textId="3DBD913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 99%</w:t>
            </w:r>
          </w:p>
        </w:tc>
      </w:tr>
      <w:tr w:rsidR="008C0DE7" w:rsidRPr="00792A99" w14:paraId="68BD2C27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C20" w14:textId="32CD2AA9" w:rsidR="008C0DE7" w:rsidRPr="00792A99" w:rsidRDefault="00312146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</w:t>
            </w:r>
            <w:r w:rsidR="008C0DE7" w:rsidRPr="00792A99">
              <w:rPr>
                <w:rFonts w:ascii="Arial" w:hAnsi="Arial" w:cs="Arial"/>
                <w:color w:val="000000"/>
                <w:sz w:val="20"/>
                <w:szCs w:val="20"/>
              </w:rPr>
              <w:t>-DMBS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1" w14:textId="5285580A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300-72-7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2" w14:textId="30B00099" w:rsidR="008C0DE7" w:rsidRPr="00792A99" w:rsidRDefault="00286AE1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-</w:t>
            </w:r>
            <w:r w:rsidR="008C0DE7" w:rsidRPr="00792A99">
              <w:rPr>
                <w:rFonts w:ascii="Arial" w:hAnsi="Arial" w:cs="Arial"/>
                <w:color w:val="000000"/>
                <w:sz w:val="20"/>
                <w:szCs w:val="20"/>
              </w:rPr>
              <w:t>Dimethylbenzenesulfonic acid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3" w14:textId="56DAAA30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23DEDC7B" w14:textId="0CCEFE48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85.2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4F1C667" w14:textId="43258F42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8H9O3S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4" w14:textId="33807168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666" w:dyaOrig="2506" w14:anchorId="3B34E54B">
                <v:shape id="_x0000_i1038" type="#_x0000_t75" style="width:57pt;height:85.5pt" o:ole="">
                  <v:imagedata r:id="rId35" o:title=""/>
                </v:shape>
                <o:OLEObject Type="Embed" ProgID="MarvinOLE.Document" ShapeID="_x0000_i1038" DrawAspect="Content" ObjectID="_1652287951" r:id="rId36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5" w14:textId="383E1806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26" w14:textId="7DBA22EE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C0DE7" w:rsidRPr="00792A99" w14:paraId="68BD2C2F" w14:textId="77777777" w:rsidTr="00BD40EA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C28" w14:textId="77A0C134" w:rsidR="008C0DE7" w:rsidRPr="00312146" w:rsidRDefault="00312146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312146">
              <w:rPr>
                <w:rFonts w:ascii="Arial" w:hAnsi="Arial" w:cs="Arial"/>
                <w:color w:val="000000"/>
                <w:sz w:val="20"/>
                <w:szCs w:val="20"/>
              </w:rPr>
              <w:t>2,3-DMBS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9" w14:textId="608F6BF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25321-41-9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A" w14:textId="6B13AAB9" w:rsidR="008C0DE7" w:rsidRPr="00792A99" w:rsidRDefault="00286AE1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-</w:t>
            </w:r>
            <w:r w:rsidR="008C0DE7" w:rsidRPr="00792A99">
              <w:rPr>
                <w:rFonts w:ascii="Arial" w:hAnsi="Arial" w:cs="Arial"/>
                <w:color w:val="000000"/>
                <w:sz w:val="20"/>
                <w:szCs w:val="20"/>
              </w:rPr>
              <w:t>Dimethylbenzenesulfonic aci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B" w14:textId="65F082E6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-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D9579" w14:textId="7BFDD769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18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E55FC7" w14:textId="12F5BDA2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8H9O3S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C" w14:textId="3C64A086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1785" w:dyaOrig="2026" w14:anchorId="7E933ECA">
                <v:shape id="_x0000_i1039" type="#_x0000_t75" style="width:70pt;height:79pt" o:ole="">
                  <v:imagedata r:id="rId37" o:title=""/>
                </v:shape>
                <o:OLEObject Type="Embed" ProgID="MarvinOLE.Document" ShapeID="_x0000_i1039" DrawAspect="Content" ObjectID="_1652287952" r:id="rId38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D" w14:textId="412C7AB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D2C2E" w14:textId="7777777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C0DE7" w:rsidRPr="00792A99" w14:paraId="68BD2C37" w14:textId="77777777" w:rsidTr="002D28A4">
        <w:trPr>
          <w:trHeight w:val="124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D2C30" w14:textId="4E14D49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DCHS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1" w14:textId="792EF2D8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23386-52-9</w:t>
            </w: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2" w14:textId="314E2105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Dicyclohexyl sulfosuccinate (sodium salt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3" w14:textId="7985843B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vAlign w:val="center"/>
          </w:tcPr>
          <w:p w14:paraId="34B700DB" w14:textId="543DCD61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361.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E88382B" w14:textId="78789D7B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6H25O7S</w:t>
            </w:r>
          </w:p>
        </w:tc>
        <w:tc>
          <w:tcPr>
            <w:tcW w:w="34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4" w14:textId="6AA25024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3631" w:dyaOrig="3180" w14:anchorId="3D19E27B">
                <v:shape id="_x0000_i1040" type="#_x0000_t75" style="width:98pt;height:85.5pt" o:ole="">
                  <v:imagedata r:id="rId39" o:title=""/>
                </v:shape>
                <o:OLEObject Type="Embed" ProgID="MarvinOLE.Document" ShapeID="_x0000_i1040" DrawAspect="Content" ObjectID="_1652287953" r:id="rId40"/>
              </w:objec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5" w14:textId="626CA4D5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BD2C36" w14:textId="569386A5" w:rsidR="008C0DE7" w:rsidRPr="00792A99" w:rsidRDefault="00665DD5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 98</w:t>
            </w:r>
            <w:r w:rsidR="008C0DE7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8C0DE7" w:rsidRPr="00792A99" w14:paraId="68BD2C3F" w14:textId="77777777" w:rsidTr="002D28A4">
        <w:trPr>
          <w:trHeight w:val="124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BD2C38" w14:textId="102DB427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DP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9" w14:textId="1927472D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02-06-7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A" w14:textId="1D558533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,3-Diphenylguanidin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B" w14:textId="122EBA41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792A99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F17ECFF" w14:textId="61FCF434" w:rsidR="008C0DE7" w:rsidRPr="00792A99" w:rsidRDefault="008C0DE7" w:rsidP="008E636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792A99">
              <w:rPr>
                <w:rFonts w:ascii="Arial" w:hAnsi="Arial" w:cs="Arial"/>
                <w:sz w:val="20"/>
                <w:szCs w:val="20"/>
              </w:rPr>
              <w:t>212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F4010E" w14:textId="463E6946" w:rsidR="008C0DE7" w:rsidRPr="008C0DE7" w:rsidRDefault="008C0DE7" w:rsidP="008C0DE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0DE7">
              <w:rPr>
                <w:rFonts w:ascii="Arial" w:hAnsi="Arial" w:cs="Arial"/>
                <w:sz w:val="20"/>
                <w:szCs w:val="20"/>
              </w:rPr>
              <w:t>C13H14N3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C" w14:textId="7DC7CF25" w:rsidR="008C0DE7" w:rsidRPr="00792A99" w:rsidRDefault="002E19C2" w:rsidP="008C0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object w:dxaOrig="2100" w:dyaOrig="3001" w14:anchorId="2E7E178F">
                <v:shape id="_x0000_i1041" type="#_x0000_t75" style="width:63pt;height:91pt" o:ole="">
                  <v:imagedata r:id="rId41" o:title=""/>
                </v:shape>
                <o:OLEObject Type="Embed" ProgID="MarvinOLE.Document" ShapeID="_x0000_i1041" DrawAspect="Content" ObjectID="_1652287954" r:id="rId42"/>
              </w:objec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D" w14:textId="7CFC5DDC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BD2C3E" w14:textId="32F7DD5F" w:rsidR="008C0DE7" w:rsidRPr="00792A99" w:rsidRDefault="008C0DE7" w:rsidP="00001B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</w:tbl>
    <w:p w14:paraId="68BD2DB0" w14:textId="0CA052C9" w:rsidR="00E272A6" w:rsidRDefault="000C0E87" w:rsidP="00BD40EA">
      <w:pPr>
        <w:pStyle w:val="KeinLeerraum"/>
        <w:spacing w:before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001B15" w:rsidRPr="00B67012">
        <w:rPr>
          <w:rFonts w:ascii="Arial" w:hAnsi="Arial" w:cs="Arial"/>
          <w:sz w:val="20"/>
          <w:szCs w:val="20"/>
          <w:lang w:val="en-US"/>
        </w:rPr>
        <w:t xml:space="preserve"> </w:t>
      </w:r>
      <w:r w:rsidR="00080CAB">
        <w:rPr>
          <w:rFonts w:ascii="Arial" w:hAnsi="Arial" w:cs="Arial"/>
          <w:sz w:val="20"/>
          <w:szCs w:val="20"/>
          <w:lang w:val="en-US"/>
        </w:rPr>
        <w:t>Calculated using</w:t>
      </w:r>
      <w:r w:rsidR="00001B15" w:rsidRPr="00B67012">
        <w:rPr>
          <w:rFonts w:ascii="Arial" w:hAnsi="Arial" w:cs="Arial"/>
          <w:sz w:val="20"/>
          <w:szCs w:val="20"/>
          <w:lang w:val="en-US"/>
        </w:rPr>
        <w:t xml:space="preserve"> ChemAxon </w:t>
      </w:r>
      <w:r w:rsidR="00001B15" w:rsidRPr="00C950DB">
        <w:rPr>
          <w:rFonts w:ascii="Arial" w:hAnsi="Arial" w:cs="Arial"/>
          <w:sz w:val="20"/>
          <w:szCs w:val="20"/>
          <w:lang w:val="en-US"/>
        </w:rPr>
        <w:t>(</w:t>
      </w:r>
      <w:hyperlink r:id="rId43" w:anchor="jc4x" w:history="1">
        <w:r w:rsidR="00C950DB" w:rsidRPr="00C950DB">
          <w:rPr>
            <w:rStyle w:val="Hyperlink"/>
            <w:rFonts w:ascii="Arial" w:hAnsi="Arial" w:cs="Arial"/>
            <w:color w:val="auto"/>
            <w:sz w:val="20"/>
            <w:szCs w:val="20"/>
            <w:u w:val="none"/>
            <w:lang w:val="en-US"/>
          </w:rPr>
          <w:t>https://www.chemaxon.com/download/jchem-for-office/#jc4x</w:t>
        </w:r>
      </w:hyperlink>
      <w:r w:rsidR="00080CAB" w:rsidRPr="00C950DB">
        <w:rPr>
          <w:rFonts w:ascii="Arial" w:hAnsi="Arial" w:cs="Arial"/>
          <w:sz w:val="20"/>
          <w:szCs w:val="20"/>
          <w:lang w:val="en-US"/>
        </w:rPr>
        <w:t>)</w:t>
      </w:r>
    </w:p>
    <w:p w14:paraId="21161AC3" w14:textId="77777777" w:rsidR="0087604C" w:rsidRDefault="0087604C" w:rsidP="00BD40EA">
      <w:pPr>
        <w:pStyle w:val="KeinLeerraum"/>
        <w:spacing w:before="120"/>
        <w:rPr>
          <w:rFonts w:ascii="Arial" w:hAnsi="Arial" w:cs="Arial"/>
          <w:sz w:val="20"/>
          <w:szCs w:val="20"/>
          <w:lang w:val="en-US"/>
        </w:rPr>
        <w:sectPr w:rsidR="0087604C" w:rsidSect="00AF72B8">
          <w:pgSz w:w="16838" w:h="11906" w:orient="landscape"/>
          <w:pgMar w:top="993" w:right="851" w:bottom="1276" w:left="567" w:header="709" w:footer="310" w:gutter="0"/>
          <w:cols w:space="708"/>
          <w:docGrid w:linePitch="360"/>
        </w:sectPr>
      </w:pPr>
    </w:p>
    <w:p w14:paraId="0E344237" w14:textId="76DDF58A" w:rsidR="00C950DB" w:rsidRPr="00A81670" w:rsidRDefault="00C950DB" w:rsidP="00073606">
      <w:pPr>
        <w:pStyle w:val="KeinLeerraum"/>
        <w:spacing w:after="120"/>
        <w:rPr>
          <w:rFonts w:ascii="Arial" w:hAnsi="Arial" w:cs="Arial"/>
          <w:i/>
          <w:lang w:val="en-US"/>
        </w:rPr>
      </w:pPr>
      <w:r w:rsidRPr="00D70155">
        <w:rPr>
          <w:rFonts w:ascii="Arial" w:hAnsi="Arial" w:cs="Arial"/>
          <w:b/>
          <w:lang w:val="en-US"/>
        </w:rPr>
        <w:lastRenderedPageBreak/>
        <w:t>Table S</w:t>
      </w:r>
      <w:r w:rsidR="00271BD7" w:rsidRPr="00D70155">
        <w:rPr>
          <w:rFonts w:ascii="Arial" w:hAnsi="Arial" w:cs="Arial"/>
          <w:b/>
          <w:lang w:val="en-US"/>
        </w:rPr>
        <w:t>2</w:t>
      </w:r>
      <w:r w:rsidRPr="00D70155">
        <w:rPr>
          <w:rFonts w:ascii="Arial" w:hAnsi="Arial" w:cs="Arial"/>
          <w:b/>
          <w:lang w:val="en-US"/>
        </w:rPr>
        <w:t xml:space="preserve">. </w:t>
      </w:r>
      <w:r w:rsidR="0006788A">
        <w:rPr>
          <w:rFonts w:ascii="Arial" w:hAnsi="Arial" w:cs="Arial"/>
          <w:lang w:val="en-US"/>
        </w:rPr>
        <w:t>C</w:t>
      </w:r>
      <w:r w:rsidRPr="00D70155">
        <w:rPr>
          <w:rFonts w:ascii="Arial" w:hAnsi="Arial" w:cs="Arial"/>
          <w:lang w:val="en-US"/>
        </w:rPr>
        <w:t xml:space="preserve">hemicals and instrumentation for </w:t>
      </w:r>
      <w:r w:rsidR="00D55383" w:rsidRPr="00D70155">
        <w:rPr>
          <w:rFonts w:ascii="Arial" w:hAnsi="Arial" w:cs="Arial"/>
          <w:lang w:val="en-US"/>
        </w:rPr>
        <w:t xml:space="preserve">the </w:t>
      </w:r>
      <w:r w:rsidR="00073606" w:rsidRPr="00D70155">
        <w:rPr>
          <w:rFonts w:ascii="Arial" w:hAnsi="Arial" w:cs="Arial"/>
          <w:lang w:val="en-US"/>
        </w:rPr>
        <w:t>e</w:t>
      </w:r>
      <w:r w:rsidRPr="00D70155">
        <w:rPr>
          <w:rFonts w:ascii="Arial" w:hAnsi="Arial" w:cs="Arial"/>
          <w:lang w:val="en-US"/>
        </w:rPr>
        <w:t>nrichment</w:t>
      </w:r>
      <w:r w:rsidR="00073606" w:rsidRPr="00D70155">
        <w:rPr>
          <w:rFonts w:ascii="Arial" w:hAnsi="Arial" w:cs="Arial"/>
          <w:lang w:val="en-US"/>
        </w:rPr>
        <w:t xml:space="preserve"> and for the instrumental</w:t>
      </w:r>
      <w:r w:rsidR="00073606" w:rsidRPr="00073606">
        <w:rPr>
          <w:rFonts w:ascii="Arial" w:hAnsi="Arial" w:cs="Arial"/>
          <w:lang w:val="en-US"/>
        </w:rPr>
        <w:t xml:space="preserve"> methods</w:t>
      </w:r>
    </w:p>
    <w:tbl>
      <w:tblPr>
        <w:tblW w:w="946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8007"/>
      </w:tblGrid>
      <w:tr w:rsidR="00C950DB" w:rsidRPr="00A81670" w14:paraId="1699D4D4" w14:textId="77777777" w:rsidTr="00150C20">
        <w:trPr>
          <w:trHeight w:val="30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FD38" w14:textId="7E7AC122" w:rsidR="00C950DB" w:rsidRPr="00A81670" w:rsidRDefault="00C950DB" w:rsidP="00876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AFA87" w14:textId="09BFA28C" w:rsidR="00C950DB" w:rsidRPr="00A81670" w:rsidRDefault="0006788A" w:rsidP="00876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de-DE"/>
              </w:rPr>
              <w:t>C</w:t>
            </w:r>
            <w:r w:rsidR="00C950DB" w:rsidRPr="00A81670">
              <w:rPr>
                <w:rFonts w:ascii="Arial" w:eastAsia="Times New Roman" w:hAnsi="Arial" w:cs="Arial"/>
                <w:b/>
                <w:bCs/>
                <w:lang w:val="en-US" w:eastAsia="de-DE"/>
              </w:rPr>
              <w:t>hemicals and instrumentation</w:t>
            </w:r>
          </w:p>
        </w:tc>
      </w:tr>
      <w:tr w:rsidR="00073606" w:rsidRPr="00A81670" w14:paraId="748258DE" w14:textId="77777777" w:rsidTr="00150C20">
        <w:trPr>
          <w:trHeight w:val="30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F309D" w14:textId="474119F7" w:rsidR="00073606" w:rsidRPr="00A81670" w:rsidRDefault="00073606" w:rsidP="00876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b/>
                <w:bCs/>
                <w:lang w:val="en-US" w:eastAsia="de-DE"/>
              </w:rPr>
              <w:t>Enrichment method</w:t>
            </w: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8F2AC" w14:textId="77777777" w:rsidR="00073606" w:rsidRPr="00A81670" w:rsidRDefault="00073606" w:rsidP="008760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de-DE"/>
              </w:rPr>
            </w:pPr>
          </w:p>
        </w:tc>
      </w:tr>
      <w:tr w:rsidR="00C950DB" w:rsidRPr="00A81670" w14:paraId="152DB38B" w14:textId="77777777" w:rsidTr="00150C20">
        <w:trPr>
          <w:trHeight w:val="125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C274" w14:textId="3749527B" w:rsidR="00C950DB" w:rsidRPr="00A81670" w:rsidRDefault="00C950DB" w:rsidP="0087604C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A81670">
              <w:rPr>
                <w:rFonts w:ascii="Arial" w:eastAsia="Times New Roman" w:hAnsi="Arial" w:cs="Arial"/>
                <w:lang w:val="de-DE" w:eastAsia="de-DE"/>
              </w:rPr>
              <w:t>Evaporation</w:t>
            </w:r>
            <w:r w:rsidR="0006788A">
              <w:rPr>
                <w:rFonts w:ascii="Arial" w:eastAsia="Times New Roman" w:hAnsi="Arial" w:cs="Arial"/>
                <w:lang w:val="de-DE" w:eastAsia="de-DE"/>
              </w:rPr>
              <w:br/>
              <w:t>(</w:t>
            </w:r>
            <w:r w:rsidR="005C6B50">
              <w:rPr>
                <w:rFonts w:ascii="Arial" w:eastAsia="Times New Roman" w:hAnsi="Arial" w:cs="Arial"/>
                <w:lang w:val="de-DE" w:eastAsia="de-DE"/>
              </w:rPr>
              <w:t>AZEVAP</w:t>
            </w:r>
            <w:r w:rsidR="0006788A">
              <w:rPr>
                <w:rFonts w:ascii="Arial" w:eastAsia="Times New Roman" w:hAnsi="Arial" w:cs="Arial"/>
                <w:lang w:val="de-DE" w:eastAsia="de-DE"/>
              </w:rPr>
              <w:t>)</w:t>
            </w: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D4740" w14:textId="7543CB5D" w:rsidR="00EC3D4B" w:rsidRDefault="0006788A" w:rsidP="00073606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I</w:t>
            </w:r>
            <w:r w:rsidR="00C950DB"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nstrumentation:</w:t>
            </w:r>
            <w:r w:rsidR="00C950DB"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  <w:r w:rsidR="00E14149">
              <w:rPr>
                <w:rFonts w:ascii="Arial" w:eastAsia="Times New Roman" w:hAnsi="Arial" w:cs="Arial"/>
                <w:lang w:val="en-US" w:eastAsia="de-DE"/>
              </w:rPr>
              <w:t>Evaporator system XcelVap (Biotage, Uppsala, Sweden)</w:t>
            </w:r>
            <w:r w:rsidR="00C950DB"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  <w:r w:rsidR="00C950DB"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  <w:r w:rsidR="00C950DB"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Chemicals:</w:t>
            </w:r>
            <w:r w:rsidR="00C950DB"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  <w:r w:rsidR="00EC3D4B" w:rsidRPr="00A81670">
              <w:rPr>
                <w:rFonts w:ascii="Arial" w:eastAsia="Times New Roman" w:hAnsi="Arial" w:cs="Arial"/>
                <w:lang w:val="en-US" w:eastAsia="de-DE"/>
              </w:rPr>
              <w:t>Glas Fibre Filters Whatman (GE Healthcare, Freiburg, Germany)</w:t>
            </w:r>
          </w:p>
          <w:p w14:paraId="39FC0A8E" w14:textId="59935B42" w:rsidR="00C950DB" w:rsidRPr="00A81670" w:rsidRDefault="00C950DB" w:rsidP="00073606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Acetonitrile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(Biosolve, Valkenswaard, Netherlands)</w:t>
            </w:r>
          </w:p>
        </w:tc>
      </w:tr>
      <w:tr w:rsidR="00073606" w:rsidRPr="00A81670" w14:paraId="262E52E6" w14:textId="77777777" w:rsidTr="00150C20">
        <w:trPr>
          <w:trHeight w:val="438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47800" w14:textId="04B0F557" w:rsidR="00073606" w:rsidRPr="00A81670" w:rsidRDefault="00073606" w:rsidP="00073606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de-DE"/>
              </w:rPr>
              <w:t>Instrumental m</w:t>
            </w:r>
            <w:r w:rsidRPr="00A81670">
              <w:rPr>
                <w:rFonts w:ascii="Arial" w:eastAsia="Times New Roman" w:hAnsi="Arial" w:cs="Arial"/>
                <w:b/>
                <w:bCs/>
                <w:lang w:val="en-US" w:eastAsia="de-DE"/>
              </w:rPr>
              <w:t>ethod</w:t>
            </w:r>
            <w:r w:rsidR="00D55383">
              <w:rPr>
                <w:rFonts w:ascii="Arial" w:eastAsia="Times New Roman" w:hAnsi="Arial" w:cs="Arial"/>
                <w:b/>
                <w:bCs/>
                <w:lang w:val="en-US" w:eastAsia="de-DE"/>
              </w:rPr>
              <w:t>s</w:t>
            </w: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EC7416" w14:textId="27DE9485" w:rsidR="00073606" w:rsidRPr="00A81670" w:rsidRDefault="00073606" w:rsidP="000736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</w:p>
        </w:tc>
      </w:tr>
      <w:tr w:rsidR="00150C20" w:rsidRPr="00A81670" w14:paraId="5D9345BF" w14:textId="77777777" w:rsidTr="00150C20">
        <w:trPr>
          <w:trHeight w:val="125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4ADFA" w14:textId="77777777" w:rsidR="00150C20" w:rsidRPr="00A81670" w:rsidRDefault="00150C20" w:rsidP="005838C1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A81670">
              <w:rPr>
                <w:rFonts w:ascii="Arial" w:eastAsia="Times New Roman" w:hAnsi="Arial" w:cs="Arial"/>
                <w:lang w:val="de-DE" w:eastAsia="de-DE"/>
              </w:rPr>
              <w:t>SFC</w:t>
            </w: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3210A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Instrumentation:</w:t>
            </w:r>
          </w:p>
          <w:p w14:paraId="205778F1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SFC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Acquity </w:t>
            </w:r>
            <w:r>
              <w:rPr>
                <w:rFonts w:ascii="Arial" w:eastAsia="Times New Roman" w:hAnsi="Arial" w:cs="Arial"/>
                <w:lang w:val="en-US" w:eastAsia="de-DE"/>
              </w:rPr>
              <w:t>UPC</w:t>
            </w:r>
            <w:r w:rsidRPr="00150C20">
              <w:rPr>
                <w:rFonts w:ascii="Arial" w:eastAsia="Times New Roman" w:hAnsi="Arial" w:cs="Arial"/>
                <w:vertAlign w:val="superscript"/>
                <w:lang w:val="en-US" w:eastAsia="de-DE"/>
              </w:rPr>
              <w:t>2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(Waters)</w:t>
            </w:r>
          </w:p>
          <w:p w14:paraId="56C77636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Column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073606">
              <w:rPr>
                <w:rFonts w:ascii="Arial" w:eastAsia="Times New Roman" w:hAnsi="Arial" w:cs="Arial"/>
                <w:sz w:val="8"/>
                <w:szCs w:val="8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Waters Acquity UPC</w:t>
            </w:r>
            <w:r w:rsidRPr="00150C20">
              <w:rPr>
                <w:rFonts w:ascii="Arial" w:eastAsia="Times New Roman" w:hAnsi="Arial" w:cs="Arial"/>
                <w:vertAlign w:val="superscript"/>
                <w:lang w:val="en-US" w:eastAsia="de-DE"/>
              </w:rPr>
              <w:t>2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BEH 3.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10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mm, 1.7 </w:t>
            </w:r>
            <w:r>
              <w:rPr>
                <w:rFonts w:ascii="Arial" w:eastAsia="Times New Roman" w:hAnsi="Arial" w:cs="Arial"/>
                <w:lang w:val="en-US" w:eastAsia="de-DE"/>
              </w:rPr>
              <w:t>µm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br/>
              <w:t>Waters Acquity UPC</w:t>
            </w:r>
            <w:r w:rsidRPr="00150C20">
              <w:rPr>
                <w:rFonts w:ascii="Arial" w:eastAsia="Times New Roman" w:hAnsi="Arial" w:cs="Arial"/>
                <w:vertAlign w:val="superscript"/>
                <w:lang w:val="en-US" w:eastAsia="de-DE"/>
              </w:rPr>
              <w:t>2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Torus Diol 3.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10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mm, 1.7 </w:t>
            </w:r>
            <w:r>
              <w:rPr>
                <w:rFonts w:ascii="Arial" w:eastAsia="Times New Roman" w:hAnsi="Arial" w:cs="Arial"/>
                <w:lang w:val="en-US" w:eastAsia="de-DE"/>
              </w:rPr>
              <w:t>µm</w:t>
            </w:r>
            <w:r>
              <w:rPr>
                <w:rFonts w:ascii="Arial" w:eastAsia="Times New Roman" w:hAnsi="Arial" w:cs="Arial"/>
                <w:lang w:val="en-US" w:eastAsia="de-DE"/>
              </w:rPr>
              <w:br/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Waters Acquity UPC</w:t>
            </w:r>
            <w:r w:rsidRPr="00150C20">
              <w:rPr>
                <w:rFonts w:ascii="Arial" w:eastAsia="Times New Roman" w:hAnsi="Arial" w:cs="Arial"/>
                <w:vertAlign w:val="superscript"/>
                <w:lang w:val="en-US" w:eastAsia="de-DE"/>
              </w:rPr>
              <w:t>2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BEH-2EP 3.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10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mm, 1.7 </w:t>
            </w:r>
            <w:r>
              <w:rPr>
                <w:rFonts w:ascii="Arial" w:eastAsia="Times New Roman" w:hAnsi="Arial" w:cs="Arial"/>
                <w:lang w:val="en-US" w:eastAsia="de-DE"/>
              </w:rPr>
              <w:t>µm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br/>
              <w:t>Waters Acquity UPC</w:t>
            </w:r>
            <w:r w:rsidRPr="00150C20">
              <w:rPr>
                <w:rFonts w:ascii="Arial" w:eastAsia="Times New Roman" w:hAnsi="Arial" w:cs="Arial"/>
                <w:vertAlign w:val="superscript"/>
                <w:lang w:val="en-US" w:eastAsia="de-DE"/>
              </w:rPr>
              <w:t>2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Torus-2Pic 3.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x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100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mm, 1.7 </w:t>
            </w:r>
            <w:r>
              <w:rPr>
                <w:rFonts w:ascii="Arial" w:eastAsia="Times New Roman" w:hAnsi="Arial" w:cs="Arial"/>
                <w:lang w:val="en-US" w:eastAsia="de-DE"/>
              </w:rPr>
              <w:t>µm</w:t>
            </w:r>
          </w:p>
          <w:p w14:paraId="3D0EEC74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Mass Spectrometer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Synapt G2S (Waters)</w:t>
            </w:r>
          </w:p>
          <w:p w14:paraId="0091FB21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Software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MassLynx (Waters)</w:t>
            </w:r>
          </w:p>
          <w:p w14:paraId="7B5BE46C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</w:p>
          <w:p w14:paraId="0F56EF5C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Chemicals:</w:t>
            </w:r>
          </w:p>
          <w:p w14:paraId="15295FA3" w14:textId="77777777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lang w:val="en-US" w:eastAsia="de-DE"/>
              </w:rPr>
              <w:t>Carbon dioxide (Air Products, Pennsylvania, USA)</w:t>
            </w:r>
          </w:p>
          <w:p w14:paraId="6F46A111" w14:textId="3F50D3AD" w:rsidR="00150C20" w:rsidRPr="00A81670" w:rsidRDefault="00150C20" w:rsidP="005838C1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lang w:val="en-US" w:eastAsia="de-DE"/>
              </w:rPr>
              <w:t>Methanol (Biosolve, Valkenswaard, Netherlands)</w:t>
            </w:r>
          </w:p>
          <w:p w14:paraId="46F91418" w14:textId="7E864C97" w:rsidR="001B6733" w:rsidRPr="00A81670" w:rsidRDefault="001B6733" w:rsidP="001B6733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A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mmonium hydroxide (</w:t>
            </w:r>
            <w:r w:rsidR="0046774C">
              <w:rPr>
                <w:rFonts w:ascii="Arial" w:eastAsia="Times New Roman" w:hAnsi="Arial" w:cs="Arial"/>
                <w:lang w:val="en-US" w:eastAsia="de-DE"/>
              </w:rPr>
              <w:t>~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25% in water, 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Biosolve, Valkenswaard, Netherlands)</w:t>
            </w:r>
          </w:p>
          <w:p w14:paraId="039DF381" w14:textId="77777777" w:rsidR="00150C20" w:rsidRPr="00A81670" w:rsidRDefault="00150C20" w:rsidP="005838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lang w:val="en-US" w:eastAsia="de-DE"/>
              </w:rPr>
              <w:t>Formic acid,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ammonium acet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ate, ammonium formate (Sigma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 Aldrich, Taufkirchen, Germany)</w:t>
            </w:r>
          </w:p>
        </w:tc>
      </w:tr>
      <w:tr w:rsidR="00073606" w:rsidRPr="00A81670" w14:paraId="4AA3E71B" w14:textId="77777777" w:rsidTr="00150C20">
        <w:trPr>
          <w:trHeight w:val="125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1FCAE" w14:textId="300AE9FA" w:rsidR="00073606" w:rsidRPr="00A81670" w:rsidRDefault="00F025DA" w:rsidP="00073606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RP</w:t>
            </w:r>
            <w:r w:rsidR="00073606" w:rsidRPr="00C950DB">
              <w:rPr>
                <w:rFonts w:ascii="Arial" w:eastAsia="Times New Roman" w:hAnsi="Arial" w:cs="Arial"/>
                <w:lang w:val="en-US" w:eastAsia="de-DE"/>
              </w:rPr>
              <w:t>LC</w:t>
            </w:r>
          </w:p>
        </w:tc>
        <w:tc>
          <w:tcPr>
            <w:tcW w:w="8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3F6D3" w14:textId="77777777" w:rsidR="00073606" w:rsidRPr="00A81670" w:rsidRDefault="00073606" w:rsidP="00073606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Instrumentation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UHPLC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Acquity i-Class (Waters)</w:t>
            </w:r>
          </w:p>
          <w:p w14:paraId="75C0F3B6" w14:textId="3D81C7B1" w:rsidR="00073606" w:rsidRPr="00A81670" w:rsidRDefault="00073606" w:rsidP="00073606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Column: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 xml:space="preserve"> Waters Acquit</w:t>
            </w:r>
            <w:r>
              <w:rPr>
                <w:rFonts w:ascii="Arial" w:eastAsia="Times New Roman" w:hAnsi="Arial" w:cs="Arial"/>
                <w:lang w:val="en-US" w:eastAsia="de-DE"/>
              </w:rPr>
              <w:t>y UPLC HSS T3, 2.1</w:t>
            </w:r>
            <w:r w:rsidR="00150C20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val="en-US" w:eastAsia="de-DE"/>
              </w:rPr>
              <w:t>x</w:t>
            </w:r>
            <w:r w:rsidR="00150C20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val="en-US" w:eastAsia="de-DE"/>
              </w:rPr>
              <w:t>50</w:t>
            </w:r>
            <w:r w:rsidR="00150C20">
              <w:rPr>
                <w:rFonts w:ascii="Arial" w:eastAsia="Times New Roman" w:hAnsi="Arial" w:cs="Arial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lang w:val="en-US" w:eastAsia="de-DE"/>
              </w:rPr>
              <w:t xml:space="preserve">mm, 1.8 </w:t>
            </w:r>
            <w:r w:rsidR="00D70155">
              <w:rPr>
                <w:rFonts w:ascii="Arial" w:eastAsia="Times New Roman" w:hAnsi="Arial" w:cs="Arial"/>
                <w:lang w:val="en-US" w:eastAsia="de-DE"/>
              </w:rPr>
              <w:t>µ</w:t>
            </w:r>
            <w:r>
              <w:rPr>
                <w:rFonts w:ascii="Arial" w:eastAsia="Times New Roman" w:hAnsi="Arial" w:cs="Arial"/>
                <w:lang w:val="en-US" w:eastAsia="de-DE"/>
              </w:rPr>
              <w:t>m</w:t>
            </w:r>
          </w:p>
          <w:p w14:paraId="06527F03" w14:textId="77777777" w:rsidR="00073606" w:rsidRPr="00A81670" w:rsidRDefault="00073606" w:rsidP="00073606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Mass Spectrometer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: Xevo TQ-S (Waters)</w:t>
            </w:r>
          </w:p>
          <w:p w14:paraId="25DF4D2A" w14:textId="77777777" w:rsidR="00073606" w:rsidRPr="00A81670" w:rsidRDefault="00073606" w:rsidP="00150C20">
            <w:pPr>
              <w:spacing w:after="0" w:line="240" w:lineRule="auto"/>
              <w:ind w:left="29" w:hanging="29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lang w:val="en-US" w:eastAsia="de-DE"/>
              </w:rPr>
              <w:t>Software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: MassLynx (Waters)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br/>
            </w:r>
          </w:p>
          <w:p w14:paraId="02A00B25" w14:textId="77777777" w:rsidR="00073606" w:rsidRPr="00A81670" w:rsidRDefault="00073606" w:rsidP="00073606">
            <w:pPr>
              <w:spacing w:after="0" w:line="240" w:lineRule="auto"/>
              <w:ind w:left="911" w:hanging="911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 w:rsidRPr="00A81670"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  <w:t>Chemicals:</w:t>
            </w:r>
          </w:p>
          <w:p w14:paraId="379783B1" w14:textId="50D83779" w:rsidR="00073606" w:rsidRPr="00A81670" w:rsidRDefault="00073606" w:rsidP="0007360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u w:val="single"/>
                <w:lang w:val="en-US" w:eastAsia="de-DE"/>
              </w:rPr>
            </w:pPr>
            <w:r>
              <w:rPr>
                <w:rFonts w:ascii="Arial" w:eastAsia="Times New Roman" w:hAnsi="Arial" w:cs="Arial"/>
                <w:lang w:val="en-US" w:eastAsia="de-DE"/>
              </w:rPr>
              <w:t>M</w:t>
            </w:r>
            <w:r w:rsidRPr="00A81670">
              <w:rPr>
                <w:rFonts w:ascii="Arial" w:eastAsia="Times New Roman" w:hAnsi="Arial" w:cs="Arial"/>
                <w:lang w:val="en-US" w:eastAsia="de-DE"/>
              </w:rPr>
              <w:t>ethanol, ammonium formate (Biosolve, Valkenswaard, Netherlands)</w:t>
            </w:r>
          </w:p>
        </w:tc>
      </w:tr>
    </w:tbl>
    <w:p w14:paraId="605105B0" w14:textId="77777777" w:rsidR="0054739A" w:rsidRDefault="0054739A" w:rsidP="0054739A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6818D1F2" w14:textId="0756D2C9" w:rsidR="00BF481A" w:rsidRPr="008173DA" w:rsidRDefault="00BF481A" w:rsidP="00BF481A">
      <w:pPr>
        <w:rPr>
          <w:rFonts w:ascii="Arial" w:hAnsi="Arial" w:cs="Arial"/>
          <w:lang w:val="en-US"/>
        </w:rPr>
      </w:pPr>
      <w:r w:rsidRPr="00BF481A">
        <w:rPr>
          <w:rFonts w:ascii="Arial" w:hAnsi="Arial" w:cs="Arial"/>
          <w:b/>
          <w:lang w:val="en-US"/>
        </w:rPr>
        <w:lastRenderedPageBreak/>
        <w:t xml:space="preserve">Table S3. </w:t>
      </w:r>
      <w:r w:rsidRPr="00BF481A">
        <w:rPr>
          <w:rFonts w:ascii="Arial" w:hAnsi="Arial" w:cs="Arial"/>
          <w:lang w:val="en-US"/>
        </w:rPr>
        <w:t>Sample description</w:t>
      </w:r>
    </w:p>
    <w:tbl>
      <w:tblPr>
        <w:tblW w:w="95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7"/>
        <w:gridCol w:w="923"/>
        <w:gridCol w:w="1204"/>
        <w:gridCol w:w="2170"/>
        <w:gridCol w:w="769"/>
        <w:gridCol w:w="1652"/>
        <w:gridCol w:w="2044"/>
      </w:tblGrid>
      <w:tr w:rsidR="00CD380D" w:rsidRPr="008173DA" w14:paraId="2B1BB550" w14:textId="77777777" w:rsidTr="00CD380D">
        <w:trPr>
          <w:trHeight w:val="57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0BE98" w14:textId="77777777" w:rsidR="00CD380D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B12A0" w14:textId="46D303AC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Sample n</w:t>
            </w: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ame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463235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Collection date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0E9ED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Sample typ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1EA9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Depth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41303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Location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A16DB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173DA">
              <w:rPr>
                <w:rFonts w:ascii="Arial" w:hAnsi="Arial" w:cs="Arial"/>
                <w:b/>
                <w:bCs/>
                <w:sz w:val="19"/>
                <w:szCs w:val="19"/>
              </w:rPr>
              <w:t>Connections between the samples</w:t>
            </w:r>
          </w:p>
        </w:tc>
      </w:tr>
      <w:tr w:rsidR="00CD380D" w:rsidRPr="008173DA" w14:paraId="75755A0D" w14:textId="77777777" w:rsidTr="00CD380D">
        <w:trPr>
          <w:trHeight w:val="57"/>
        </w:trPr>
        <w:tc>
          <w:tcPr>
            <w:tcW w:w="827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14:paraId="6697E36F" w14:textId="51CD67EA" w:rsidR="00CD380D" w:rsidRPr="00CD380D" w:rsidRDefault="00CD380D" w:rsidP="00CD380D">
            <w:pPr>
              <w:spacing w:before="12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380D">
              <w:rPr>
                <w:rFonts w:ascii="Arial" w:hAnsi="Arial" w:cs="Arial"/>
                <w:b/>
                <w:sz w:val="18"/>
                <w:szCs w:val="18"/>
              </w:rPr>
              <w:t>Method developmen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43F46" w14:textId="56DC904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ver Götsch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C1062" w14:textId="791C7638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6.12.201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D6309" w14:textId="149CD085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face water, small stream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6F0D052B" w14:textId="4013CA9D" w:rsidR="00CD380D" w:rsidRPr="008173DA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618C259A" w14:textId="5250C14D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xony Anhalt</w:t>
            </w:r>
            <w:r w:rsidRPr="008173DA">
              <w:rPr>
                <w:rFonts w:ascii="Arial" w:hAnsi="Arial" w:cs="Arial"/>
                <w:sz w:val="18"/>
                <w:szCs w:val="18"/>
              </w:rPr>
              <w:t xml:space="preserve"> (Germany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588B5CD6" w14:textId="7F147FC2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D380D" w:rsidRPr="008173DA" w14:paraId="18C77927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right w:val="nil"/>
            </w:tcBorders>
          </w:tcPr>
          <w:p w14:paraId="65BDF940" w14:textId="7777777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2E512" w14:textId="6BFD0BE3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ver Mulde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9AD07C" w14:textId="635D75B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1.04.2019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D02EF" w14:textId="5BE59E78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rface water, river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</w:tcPr>
          <w:p w14:paraId="18A6553B" w14:textId="45196158" w:rsidR="00CD380D" w:rsidRPr="008173DA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40207A12" w14:textId="79B84CE0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axony Anhalt (Germany)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38F7E2E0" w14:textId="7777777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380D" w:rsidRPr="008173DA" w14:paraId="73947B6F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142E56" w14:textId="7777777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B2715" w14:textId="440FFAC5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inking wat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70EF9" w14:textId="0481C4FB" w:rsidR="00CD380D" w:rsidRDefault="007776E3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6.12.2017 and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="00CD380D">
              <w:rPr>
                <w:rFonts w:ascii="Arial" w:hAnsi="Arial" w:cs="Arial"/>
                <w:sz w:val="18"/>
                <w:szCs w:val="18"/>
              </w:rPr>
              <w:t>30.07.2019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61EBB" w14:textId="2700EAAF" w:rsidR="00CD380D" w:rsidRDefault="00CD380D" w:rsidP="00492146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p water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5AF38" w14:textId="54CDF579" w:rsidR="00CD380D" w:rsidRPr="008173DA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D588" w14:textId="1B4D233A" w:rsidR="00CD380D" w:rsidRDefault="00492146" w:rsidP="00492146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ur laboratory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823F" w14:textId="77777777" w:rsidR="00CD380D" w:rsidRDefault="00CD380D" w:rsidP="00CD380D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D380D" w:rsidRPr="008173DA" w14:paraId="0DADC410" w14:textId="77777777" w:rsidTr="00CD380D">
        <w:trPr>
          <w:trHeight w:val="57"/>
        </w:trPr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D7A2A03" w14:textId="5380E59D" w:rsidR="00CD380D" w:rsidRPr="00CD380D" w:rsidRDefault="00CD380D" w:rsidP="00CD380D">
            <w:pPr>
              <w:spacing w:before="120"/>
              <w:ind w:left="113" w:right="113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D380D">
              <w:rPr>
                <w:rFonts w:ascii="Arial" w:hAnsi="Arial" w:cs="Arial"/>
                <w:b/>
                <w:sz w:val="18"/>
                <w:szCs w:val="18"/>
              </w:rPr>
              <w:t>Method application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78B50" w14:textId="7D7518E7" w:rsidR="00CD380D" w:rsidRPr="008173DA" w:rsidRDefault="00CD380D" w:rsidP="0006788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SW</w:t>
            </w:r>
            <w:r w:rsidR="00EA49AA">
              <w:rPr>
                <w:rFonts w:ascii="Arial" w:hAnsi="Arial" w:cs="Arial"/>
                <w:sz w:val="18"/>
                <w:szCs w:val="18"/>
              </w:rPr>
              <w:t>-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86050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10.2017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3DE9E" w14:textId="77777777" w:rsidR="00CD380D" w:rsidRPr="00492146" w:rsidRDefault="00CD380D" w:rsidP="0006788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492146">
              <w:rPr>
                <w:rFonts w:ascii="Arial" w:hAnsi="Arial" w:cs="Arial"/>
                <w:sz w:val="18"/>
                <w:szCs w:val="18"/>
              </w:rPr>
              <w:t>Surface water from Tegeler See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00920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ACD2B" w14:textId="77777777" w:rsidR="00CD380D" w:rsidRPr="008173DA" w:rsidRDefault="00CD380D" w:rsidP="0006788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rlin</w:t>
            </w:r>
            <w:r w:rsidRPr="008173DA">
              <w:rPr>
                <w:rFonts w:ascii="Arial" w:hAnsi="Arial" w:cs="Arial"/>
                <w:sz w:val="18"/>
                <w:szCs w:val="18"/>
              </w:rPr>
              <w:t xml:space="preserve"> (Germany)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DBB79" w14:textId="71D5409D" w:rsidR="00CD380D" w:rsidRPr="008173DA" w:rsidRDefault="00CD380D" w:rsidP="00EA49AA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-SW is the </w:t>
            </w:r>
            <w:r w:rsidR="00EA49AA">
              <w:rPr>
                <w:rFonts w:ascii="Arial" w:hAnsi="Arial" w:cs="Arial"/>
                <w:sz w:val="18"/>
                <w:szCs w:val="18"/>
              </w:rPr>
              <w:t>source water for B-R</w:t>
            </w:r>
            <w:r>
              <w:rPr>
                <w:rFonts w:ascii="Arial" w:hAnsi="Arial" w:cs="Arial"/>
                <w:sz w:val="18"/>
                <w:szCs w:val="18"/>
              </w:rPr>
              <w:t>W-1</w:t>
            </w:r>
          </w:p>
        </w:tc>
      </w:tr>
      <w:tr w:rsidR="00CD380D" w:rsidRPr="008173DA" w14:paraId="34B56481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right w:val="nil"/>
            </w:tcBorders>
          </w:tcPr>
          <w:p w14:paraId="55EEFE79" w14:textId="77777777" w:rsidR="00CD380D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B307B" w14:textId="595D92A0" w:rsidR="00CD380D" w:rsidRPr="008173DA" w:rsidRDefault="00EA49AA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R</w:t>
            </w:r>
            <w:r w:rsidR="00CD380D">
              <w:rPr>
                <w:rFonts w:ascii="Arial" w:hAnsi="Arial" w:cs="Arial"/>
                <w:sz w:val="18"/>
                <w:szCs w:val="18"/>
              </w:rPr>
              <w:t>W-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FFD54D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10.201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A68CC5" w14:textId="48652546" w:rsidR="00CD380D" w:rsidRPr="00492146" w:rsidRDefault="00EA49AA" w:rsidP="00EA49AA">
            <w:pPr>
              <w:rPr>
                <w:rFonts w:ascii="Arial" w:hAnsi="Arial" w:cs="Arial"/>
                <w:sz w:val="18"/>
                <w:szCs w:val="18"/>
              </w:rPr>
            </w:pPr>
            <w:r w:rsidRPr="00492146">
              <w:rPr>
                <w:rFonts w:ascii="Arial" w:hAnsi="Arial" w:cs="Arial"/>
                <w:sz w:val="18"/>
                <w:szCs w:val="18"/>
              </w:rPr>
              <w:t xml:space="preserve">Unventilated raw water </w:t>
            </w:r>
            <w:r w:rsidR="00CD380D" w:rsidRPr="00492146">
              <w:rPr>
                <w:rFonts w:ascii="Arial" w:hAnsi="Arial" w:cs="Arial"/>
                <w:sz w:val="18"/>
                <w:szCs w:val="18"/>
              </w:rPr>
              <w:t>from drinking water treatment plant Tege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537311F8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0853DF9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rlin</w:t>
            </w:r>
            <w:r w:rsidRPr="008173DA">
              <w:rPr>
                <w:rFonts w:ascii="Arial" w:hAnsi="Arial" w:cs="Arial"/>
                <w:sz w:val="18"/>
                <w:szCs w:val="18"/>
              </w:rPr>
              <w:t xml:space="preserve"> (Germany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12A73BFF" w14:textId="21C2583B" w:rsidR="00CD380D" w:rsidRPr="008173DA" w:rsidRDefault="00CD380D" w:rsidP="00EA4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-SW is the </w:t>
            </w:r>
            <w:r w:rsidR="00EA49AA">
              <w:rPr>
                <w:rFonts w:ascii="Arial" w:hAnsi="Arial" w:cs="Arial"/>
                <w:sz w:val="18"/>
                <w:szCs w:val="18"/>
              </w:rPr>
              <w:t>source water for B-R</w:t>
            </w:r>
            <w:r>
              <w:rPr>
                <w:rFonts w:ascii="Arial" w:hAnsi="Arial" w:cs="Arial"/>
                <w:sz w:val="18"/>
                <w:szCs w:val="18"/>
              </w:rPr>
              <w:t>W-1</w:t>
            </w:r>
          </w:p>
        </w:tc>
      </w:tr>
      <w:tr w:rsidR="00CD380D" w:rsidRPr="008173DA" w14:paraId="5A79F2A4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right w:val="nil"/>
            </w:tcBorders>
          </w:tcPr>
          <w:p w14:paraId="7EA59511" w14:textId="77777777" w:rsidR="00CD380D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D770D" w14:textId="6B751AF2" w:rsidR="00CD380D" w:rsidRPr="008173DA" w:rsidRDefault="00EA49AA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DW-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D092D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26.10.20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C5BE34" w14:textId="47A2B777" w:rsidR="00CD380D" w:rsidRPr="00492146" w:rsidRDefault="00EA49AA" w:rsidP="00EA49AA">
            <w:pPr>
              <w:rPr>
                <w:rFonts w:ascii="Arial" w:hAnsi="Arial" w:cs="Arial"/>
                <w:sz w:val="18"/>
                <w:szCs w:val="18"/>
              </w:rPr>
            </w:pPr>
            <w:r w:rsidRPr="00492146">
              <w:rPr>
                <w:rFonts w:ascii="Arial" w:hAnsi="Arial" w:cs="Arial"/>
                <w:sz w:val="18"/>
                <w:szCs w:val="18"/>
              </w:rPr>
              <w:t xml:space="preserve">Finished drinking water </w:t>
            </w:r>
            <w:r w:rsidR="00CD380D" w:rsidRPr="00492146">
              <w:rPr>
                <w:rFonts w:ascii="Arial" w:hAnsi="Arial" w:cs="Arial"/>
                <w:sz w:val="18"/>
                <w:szCs w:val="18"/>
              </w:rPr>
              <w:t>from drinking water treatment plant Tege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331EB196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B8F9DE3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rlin</w:t>
            </w:r>
            <w:r w:rsidRPr="008173DA">
              <w:rPr>
                <w:rFonts w:ascii="Arial" w:hAnsi="Arial" w:cs="Arial"/>
                <w:sz w:val="18"/>
                <w:szCs w:val="18"/>
              </w:rPr>
              <w:t xml:space="preserve"> (Germany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0FA8D181" w14:textId="2CDACF8C" w:rsidR="00CD380D" w:rsidRPr="008173DA" w:rsidRDefault="00EA49AA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-DW-1</w:t>
            </w:r>
            <w:r w:rsidR="00CD380D">
              <w:rPr>
                <w:rFonts w:ascii="Arial" w:hAnsi="Arial" w:cs="Arial"/>
                <w:sz w:val="18"/>
                <w:szCs w:val="18"/>
              </w:rPr>
              <w:t xml:space="preserve"> is the fin</w:t>
            </w:r>
            <w:r>
              <w:rPr>
                <w:rFonts w:ascii="Arial" w:hAnsi="Arial" w:cs="Arial"/>
                <w:sz w:val="18"/>
                <w:szCs w:val="18"/>
              </w:rPr>
              <w:t>ished drinking water made of B-S</w:t>
            </w:r>
            <w:r w:rsidR="00CD380D">
              <w:rPr>
                <w:rFonts w:ascii="Arial" w:hAnsi="Arial" w:cs="Arial"/>
                <w:sz w:val="18"/>
                <w:szCs w:val="18"/>
              </w:rPr>
              <w:t>W</w:t>
            </w:r>
            <w:r>
              <w:rPr>
                <w:rFonts w:ascii="Arial" w:hAnsi="Arial" w:cs="Arial"/>
                <w:sz w:val="18"/>
                <w:szCs w:val="18"/>
              </w:rPr>
              <w:t>-1 via B-RW-1</w:t>
            </w:r>
          </w:p>
        </w:tc>
      </w:tr>
      <w:tr w:rsidR="00CD380D" w:rsidRPr="008173DA" w14:paraId="74F2D54F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right w:val="nil"/>
            </w:tcBorders>
          </w:tcPr>
          <w:p w14:paraId="16B4C933" w14:textId="77777777" w:rsidR="00CD380D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E60F0" w14:textId="3154A11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GW-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9851F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10.201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34B700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water of a well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14:paraId="1F5D5272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8173DA">
              <w:rPr>
                <w:rFonts w:ascii="Arial" w:hAnsi="Arial" w:cs="Arial"/>
                <w:sz w:val="18"/>
                <w:szCs w:val="18"/>
              </w:rPr>
              <w:t xml:space="preserve"> 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A3091EA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South Hessia (Germany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</w:tcPr>
          <w:p w14:paraId="145AA82F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D380D" w:rsidRPr="008173DA" w14:paraId="44164EBB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right w:val="nil"/>
            </w:tcBorders>
          </w:tcPr>
          <w:p w14:paraId="389E6F22" w14:textId="77777777" w:rsidR="00CD380D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E276B" w14:textId="309754D6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GW-2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B071E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0.2017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FCDC2C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ndwater of a well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</w:tcPr>
          <w:p w14:paraId="20974865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m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</w:tcPr>
          <w:p w14:paraId="66C11E4F" w14:textId="77777777" w:rsidR="00CD380D" w:rsidRPr="008173DA" w:rsidRDefault="00CD380D" w:rsidP="005838C1">
            <w:pPr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South Hessia (Germany)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</w:tcPr>
          <w:p w14:paraId="19B4B1D1" w14:textId="61590A52" w:rsidR="00CD380D" w:rsidRPr="008173DA" w:rsidRDefault="00CD380D" w:rsidP="00EA49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GW-2 is the raw water for H-DW-2</w:t>
            </w:r>
          </w:p>
        </w:tc>
      </w:tr>
      <w:tr w:rsidR="00CD380D" w:rsidRPr="008173DA" w14:paraId="27B29FA0" w14:textId="77777777" w:rsidTr="00CD380D">
        <w:trPr>
          <w:trHeight w:val="57"/>
        </w:trPr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1FAE84" w14:textId="77777777" w:rsidR="00CD380D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7316E" w14:textId="311A3994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DW-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0061B" w14:textId="77777777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10.2017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6F5AD" w14:textId="77777777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inking water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BCCB6" w14:textId="77777777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913F3" w14:textId="77777777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8173DA">
              <w:rPr>
                <w:rFonts w:ascii="Arial" w:hAnsi="Arial" w:cs="Arial"/>
                <w:sz w:val="18"/>
                <w:szCs w:val="18"/>
              </w:rPr>
              <w:t>South Hessia (Germany)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EFCBC" w14:textId="77777777" w:rsidR="00CD380D" w:rsidRPr="008173DA" w:rsidRDefault="00CD380D" w:rsidP="005838C1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-DW-2 is the finished drinking water made of H-GW-2</w:t>
            </w:r>
          </w:p>
        </w:tc>
      </w:tr>
    </w:tbl>
    <w:p w14:paraId="0AA2831D" w14:textId="77777777" w:rsidR="00BF481A" w:rsidRDefault="00BF481A" w:rsidP="00BF481A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43D4939" w14:textId="74E72586" w:rsidR="006A185E" w:rsidRPr="00430DC8" w:rsidRDefault="005838C1" w:rsidP="00073606">
      <w:pPr>
        <w:spacing w:after="0"/>
        <w:rPr>
          <w:rFonts w:ascii="Arial" w:hAnsi="Arial" w:cs="Arial"/>
          <w:b/>
          <w:noProof/>
          <w:lang w:val="en-US" w:eastAsia="de-DE"/>
        </w:rPr>
      </w:pPr>
      <w:r w:rsidRPr="00430DC8">
        <w:rPr>
          <w:b/>
          <w:noProof/>
          <w:color w:val="808080" w:themeColor="background1" w:themeShade="80"/>
          <w:lang w:val="de-DE" w:eastAsia="de-DE"/>
        </w:rPr>
        <w:lastRenderedPageBreak/>
        <w:drawing>
          <wp:anchor distT="0" distB="0" distL="114300" distR="114300" simplePos="0" relativeHeight="251658239" behindDoc="1" locked="0" layoutInCell="1" allowOverlap="1" wp14:anchorId="3FF89D82" wp14:editId="09CF4C0F">
            <wp:simplePos x="0" y="0"/>
            <wp:positionH relativeFrom="column">
              <wp:posOffset>218440</wp:posOffset>
            </wp:positionH>
            <wp:positionV relativeFrom="paragraph">
              <wp:posOffset>50800</wp:posOffset>
            </wp:positionV>
            <wp:extent cx="2697480" cy="2123440"/>
            <wp:effectExtent l="0" t="0" r="762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748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A185E" w:rsidRPr="00430DC8">
        <w:rPr>
          <w:rFonts w:ascii="Arial" w:hAnsi="Arial" w:cs="Arial"/>
          <w:b/>
          <w:noProof/>
          <w:lang w:val="en-US" w:eastAsia="de-DE"/>
        </w:rPr>
        <w:t>A</w:t>
      </w:r>
    </w:p>
    <w:p w14:paraId="23CF9679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6DCC761F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57DC7F1E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4105857A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0BDE8286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7242030D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697C08A6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5664BCF8" w14:textId="77777777" w:rsidR="00C950DB" w:rsidRPr="00430DC8" w:rsidRDefault="00C950DB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79AFB200" w14:textId="77777777" w:rsidR="00D45BEC" w:rsidRPr="00430DC8" w:rsidRDefault="00D45BEC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644C9C7D" w14:textId="77777777" w:rsidR="00D45BEC" w:rsidRPr="00430DC8" w:rsidRDefault="00D45BEC" w:rsidP="00073606">
      <w:pPr>
        <w:spacing w:after="0"/>
        <w:rPr>
          <w:rFonts w:ascii="Arial" w:hAnsi="Arial" w:cs="Arial"/>
          <w:noProof/>
          <w:color w:val="808080" w:themeColor="background1" w:themeShade="80"/>
          <w:lang w:val="en-US" w:eastAsia="de-DE"/>
        </w:rPr>
      </w:pPr>
    </w:p>
    <w:p w14:paraId="220876FE" w14:textId="629776AB" w:rsidR="00C950DB" w:rsidRPr="00430DC8" w:rsidRDefault="005838C1" w:rsidP="00073606">
      <w:pPr>
        <w:spacing w:after="0"/>
        <w:rPr>
          <w:rFonts w:ascii="Arial" w:hAnsi="Arial" w:cs="Arial"/>
          <w:noProof/>
          <w:color w:val="808080" w:themeColor="background1" w:themeShade="80"/>
          <w:sz w:val="16"/>
          <w:szCs w:val="16"/>
          <w:lang w:val="en-US" w:eastAsia="de-DE"/>
        </w:rPr>
      </w:pPr>
      <w:r w:rsidRPr="00430DC8">
        <w:rPr>
          <w:rFonts w:ascii="Arial" w:hAnsi="Arial" w:cs="Arial"/>
          <w:b/>
          <w:noProof/>
          <w:color w:val="808080" w:themeColor="background1" w:themeShade="80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02C6F7E2" wp14:editId="67B07B06">
            <wp:simplePos x="0" y="0"/>
            <wp:positionH relativeFrom="column">
              <wp:posOffset>214630</wp:posOffset>
            </wp:positionH>
            <wp:positionV relativeFrom="paragraph">
              <wp:posOffset>38735</wp:posOffset>
            </wp:positionV>
            <wp:extent cx="2683510" cy="2278380"/>
            <wp:effectExtent l="0" t="0" r="2540" b="762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3510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7B31E8" w14:textId="73865A0F" w:rsidR="006A185E" w:rsidRPr="00430DC8" w:rsidRDefault="006A185E" w:rsidP="00073606">
      <w:pPr>
        <w:spacing w:after="0"/>
        <w:rPr>
          <w:rFonts w:ascii="Arial" w:hAnsi="Arial" w:cs="Arial"/>
          <w:b/>
          <w:lang w:val="en-US"/>
        </w:rPr>
      </w:pPr>
      <w:r w:rsidRPr="00430DC8">
        <w:rPr>
          <w:rFonts w:ascii="Arial" w:hAnsi="Arial" w:cs="Arial"/>
          <w:b/>
          <w:lang w:val="en-US"/>
        </w:rPr>
        <w:t>B</w:t>
      </w:r>
    </w:p>
    <w:p w14:paraId="070737A9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3AEEF55C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7C478F47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60509439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0E532B19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27A91023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173F7D1E" w14:textId="77777777" w:rsidR="00D45BEC" w:rsidRPr="00430DC8" w:rsidRDefault="00D45BEC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1BDCCF15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01010D3C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6ADC316F" w14:textId="77777777" w:rsidR="00C950DB" w:rsidRPr="00430DC8" w:rsidRDefault="00C950DB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680D5D90" w14:textId="77777777" w:rsidR="0087604C" w:rsidRPr="00430DC8" w:rsidRDefault="0087604C" w:rsidP="00073606">
      <w:pPr>
        <w:spacing w:after="0"/>
        <w:rPr>
          <w:rFonts w:ascii="Arial" w:hAnsi="Arial" w:cs="Arial"/>
          <w:color w:val="808080" w:themeColor="background1" w:themeShade="80"/>
          <w:lang w:val="en-US"/>
        </w:rPr>
      </w:pPr>
    </w:p>
    <w:p w14:paraId="71C75B4A" w14:textId="5998BD35" w:rsidR="00073606" w:rsidRDefault="0087604C" w:rsidP="00073606">
      <w:pPr>
        <w:pStyle w:val="Beschriftung"/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</w:pPr>
      <w:r>
        <w:rPr>
          <w:rFonts w:ascii="Arial" w:hAnsi="Arial" w:cs="Arial"/>
          <w:bCs w:val="0"/>
          <w:color w:val="auto"/>
          <w:sz w:val="22"/>
          <w:szCs w:val="22"/>
          <w:lang w:val="en-US"/>
        </w:rPr>
        <w:t xml:space="preserve">Figure </w:t>
      </w:r>
      <w:r w:rsidRPr="001A1DF9">
        <w:rPr>
          <w:rFonts w:ascii="Arial" w:hAnsi="Arial" w:cs="Arial"/>
          <w:bCs w:val="0"/>
          <w:color w:val="auto"/>
          <w:sz w:val="22"/>
          <w:szCs w:val="22"/>
          <w:lang w:val="en-US"/>
        </w:rPr>
        <w:t>S1</w:t>
      </w:r>
      <w:r>
        <w:rPr>
          <w:rFonts w:ascii="Arial" w:hAnsi="Arial" w:cs="Arial"/>
          <w:bCs w:val="0"/>
          <w:color w:val="auto"/>
          <w:sz w:val="22"/>
          <w:szCs w:val="22"/>
          <w:lang w:val="en-US"/>
        </w:rPr>
        <w:t>.</w:t>
      </w:r>
      <w:r w:rsidRPr="00FE7A16">
        <w:rPr>
          <w:rFonts w:ascii="Arial" w:hAnsi="Arial" w:cs="Arial"/>
          <w:bCs w:val="0"/>
          <w:color w:val="auto"/>
          <w:sz w:val="22"/>
          <w:szCs w:val="22"/>
          <w:lang w:val="en-US"/>
        </w:rPr>
        <w:t xml:space="preserve"> 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Gradient profiles of the mobile phases as a function of time</w:t>
      </w:r>
      <w:r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for </w:t>
      </w:r>
      <w:r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A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) 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SFC on an Acquity UPC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perscript"/>
          <w:lang w:val="en-US"/>
        </w:rPr>
        <w:t>2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BEH or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Torus Diol column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(same gradient used)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; solvent A: CO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2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; 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(co-)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solvent B: MeOH/H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2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O 95/5, 0.2 % NH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4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OH; make-up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flow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: 0.3 mL min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perscript"/>
          <w:lang w:val="en-US"/>
        </w:rPr>
        <w:t>-1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MeOH/H</w:t>
      </w:r>
      <w:r w:rsidR="007C309B"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2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O 90/10, 0.1 % </w:t>
      </w:r>
      <w:r w:rsidR="00791982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H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COOH, pH 6; 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B</w:t>
      </w:r>
      <w:r w:rsidR="007C309B"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)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RPLC on an Acquity UPLC HSS T3</w:t>
      </w:r>
      <w:r w:rsidR="007C309B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 column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; solvent A: H</w:t>
      </w:r>
      <w:r w:rsidRPr="004D5D1A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2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O, 5 mM </w:t>
      </w:r>
      <w:r w:rsidR="00791982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NH</w:t>
      </w:r>
      <w:r w:rsidR="00791982" w:rsidRPr="00791982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4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 xml:space="preserve">COOH; solvent B: MeOH, 5 mM </w:t>
      </w:r>
      <w:r w:rsidR="00791982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NH</w:t>
      </w:r>
      <w:r w:rsidR="00791982" w:rsidRPr="00791982">
        <w:rPr>
          <w:rFonts w:ascii="Arial" w:hAnsi="Arial" w:cs="Arial"/>
          <w:b w:val="0"/>
          <w:bCs w:val="0"/>
          <w:color w:val="auto"/>
          <w:sz w:val="22"/>
          <w:szCs w:val="22"/>
          <w:vertAlign w:val="subscript"/>
          <w:lang w:val="en-US"/>
        </w:rPr>
        <w:t>4</w:t>
      </w:r>
      <w:r w:rsidRPr="00FE7A16">
        <w:rPr>
          <w:rFonts w:ascii="Arial" w:hAnsi="Arial" w:cs="Arial"/>
          <w:b w:val="0"/>
          <w:bCs w:val="0"/>
          <w:color w:val="auto"/>
          <w:sz w:val="22"/>
          <w:szCs w:val="22"/>
          <w:lang w:val="en-US"/>
        </w:rPr>
        <w:t>COOH.</w:t>
      </w:r>
    </w:p>
    <w:p w14:paraId="22C88B0F" w14:textId="15B92512" w:rsidR="00D45BEC" w:rsidRDefault="00D45BEC">
      <w:pPr>
        <w:spacing w:after="0"/>
        <w:ind w:left="357"/>
        <w:rPr>
          <w:lang w:val="en-US"/>
        </w:rPr>
      </w:pPr>
      <w:r>
        <w:rPr>
          <w:lang w:val="en-US"/>
        </w:rPr>
        <w:br w:type="page"/>
      </w:r>
    </w:p>
    <w:p w14:paraId="0EBAB4AC" w14:textId="690E5601" w:rsidR="00E15F72" w:rsidRPr="00CF6048" w:rsidRDefault="00E15F72" w:rsidP="00E15F72">
      <w:pPr>
        <w:pStyle w:val="KeinLeerraum"/>
        <w:spacing w:after="120"/>
        <w:jc w:val="both"/>
        <w:rPr>
          <w:rFonts w:ascii="Arial" w:hAnsi="Arial" w:cs="Arial"/>
          <w:lang w:val="en-US"/>
        </w:rPr>
      </w:pPr>
      <w:r w:rsidRPr="00870A52">
        <w:rPr>
          <w:rFonts w:ascii="Arial" w:hAnsi="Arial" w:cs="Arial"/>
          <w:b/>
          <w:lang w:val="en-US"/>
        </w:rPr>
        <w:lastRenderedPageBreak/>
        <w:t xml:space="preserve">Table S4. </w:t>
      </w:r>
      <w:r w:rsidRPr="00870A52">
        <w:rPr>
          <w:rFonts w:ascii="Arial" w:hAnsi="Arial" w:cs="Arial"/>
          <w:lang w:val="en-US"/>
        </w:rPr>
        <w:t>SFC-HRMS mass spectrometric</w:t>
      </w:r>
      <w:r w:rsidR="00870A52">
        <w:rPr>
          <w:rFonts w:ascii="Arial" w:hAnsi="Arial" w:cs="Arial"/>
          <w:lang w:val="en-US"/>
        </w:rPr>
        <w:t xml:space="preserve"> parameters (see also footnote)</w:t>
      </w:r>
      <w:r w:rsidR="00E35CBD">
        <w:rPr>
          <w:rFonts w:ascii="Arial" w:hAnsi="Arial" w:cs="Arial"/>
          <w:lang w:val="en-US"/>
        </w:rPr>
        <w:t xml:space="preserve"> and retention factors in chromatography</w:t>
      </w:r>
    </w:p>
    <w:tbl>
      <w:tblPr>
        <w:tblW w:w="88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1307"/>
        <w:gridCol w:w="1276"/>
        <w:gridCol w:w="992"/>
        <w:gridCol w:w="1984"/>
        <w:gridCol w:w="1985"/>
      </w:tblGrid>
      <w:tr w:rsidR="00E15F72" w:rsidRPr="007E54C7" w14:paraId="1127142D" w14:textId="77777777" w:rsidTr="00335CAF">
        <w:trPr>
          <w:trHeight w:val="57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1D5CB" w14:textId="2758B67A" w:rsidR="00E15F72" w:rsidRPr="007E54C7" w:rsidRDefault="00870A52" w:rsidP="00E15F72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63A622" w14:textId="77777777" w:rsidR="00E15F72" w:rsidRPr="007E54C7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I m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95AF0" w14:textId="77777777" w:rsidR="00E15F72" w:rsidRPr="007E54C7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ntifyer </w:t>
            </w:r>
            <w:r w:rsidRPr="0044718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29B4E" w14:textId="77777777" w:rsidR="00E15F72" w:rsidRPr="007E54C7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alifyer </w:t>
            </w:r>
            <w:r w:rsidRPr="0044718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CCB50" w14:textId="77777777" w:rsidR="00E15F72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tention factor k’</w:t>
            </w:r>
          </w:p>
          <w:p w14:paraId="6FB09CF1" w14:textId="77777777" w:rsidR="00E15F72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BEH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C46E" w14:textId="77777777" w:rsidR="00E15F72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tention factor k’</w:t>
            </w:r>
          </w:p>
          <w:p w14:paraId="3E59ABF8" w14:textId="77777777" w:rsidR="00E15F72" w:rsidRDefault="00E15F72" w:rsidP="00E15F72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Torus Diol)</w:t>
            </w:r>
          </w:p>
        </w:tc>
      </w:tr>
      <w:tr w:rsidR="00E15F72" w:rsidRPr="00A4676C" w14:paraId="515DBA29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DB5FA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AF112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EEA5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6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4121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82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FF53B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3AC329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</w:tr>
      <w:tr w:rsidR="00E15F72" w:rsidRPr="00A4676C" w14:paraId="7D586FE2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B8E90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AMP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8F1B9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DFDA7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206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96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35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F8B68F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804EB6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</w:tr>
      <w:tr w:rsidR="00E15F72" w:rsidRPr="00A4676C" w14:paraId="2E8901A4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93427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28A2A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B70D6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20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73B9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02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58399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A6A807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</w:p>
        </w:tc>
      </w:tr>
      <w:tr w:rsidR="00E15F72" w:rsidRPr="00A4676C" w14:paraId="2DC4E2E3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0B609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45FB8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8F7A1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5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909E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9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78A88F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E74166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</w:tr>
      <w:tr w:rsidR="00E15F72" w:rsidRPr="00A4676C" w14:paraId="5F640947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0E977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49739D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531C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35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FCF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FD551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C75DBE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</w:tr>
      <w:tr w:rsidR="00E15F72" w:rsidRPr="00A4676C" w14:paraId="2E15E459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4DF08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D0182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FBCA2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2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4559C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85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53BCF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F42AAC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</w:t>
            </w:r>
          </w:p>
        </w:tc>
      </w:tr>
      <w:tr w:rsidR="00E15F72" w:rsidRPr="00A4676C" w14:paraId="41BD7802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5F856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4B217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0F4B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7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8306B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26.09</w:t>
            </w: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067E52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28D699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</w:tr>
      <w:tr w:rsidR="00E15F72" w:rsidRPr="00A4676C" w14:paraId="43FEDA3C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1C90F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B003D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5226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5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18E4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34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B5E19B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9CDE09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2</w:t>
            </w:r>
          </w:p>
        </w:tc>
      </w:tr>
      <w:tr w:rsidR="00E15F72" w:rsidRPr="00A4676C" w14:paraId="02C2C28E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6F6E8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AE437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20C30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48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7117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79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C16F85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E03E4C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</w:p>
        </w:tc>
      </w:tr>
      <w:tr w:rsidR="00E15F72" w:rsidRPr="00A4676C" w14:paraId="67998217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E6601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MS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BF27B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23968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27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287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209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3AC2CF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506E05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7</w:t>
            </w:r>
          </w:p>
        </w:tc>
      </w:tr>
      <w:tr w:rsidR="00E15F72" w:rsidRPr="00A4676C" w14:paraId="66C88B1A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0A91D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48193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B952E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8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E911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E80579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26B3B3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</w:t>
            </w:r>
          </w:p>
        </w:tc>
      </w:tr>
      <w:tr w:rsidR="00E15F72" w:rsidRPr="00A4676C" w14:paraId="339EBA31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D63AD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5A7A8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DC0A1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7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D034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07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D7546D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CEA50E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1</w:t>
            </w:r>
          </w:p>
        </w:tc>
      </w:tr>
      <w:tr w:rsidR="00E15F72" w:rsidRPr="00A4676C" w14:paraId="3C05D4A0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9B4CD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A15DB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5564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8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25B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05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705065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C92E66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8</w:t>
            </w:r>
          </w:p>
        </w:tc>
      </w:tr>
      <w:tr w:rsidR="00E15F72" w:rsidRPr="00A4676C" w14:paraId="7D5C2292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AC23C" w14:textId="0735CDD6" w:rsidR="00E15F72" w:rsidRPr="005811B3" w:rsidRDefault="00312146" w:rsidP="00312146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12146">
              <w:rPr>
                <w:rFonts w:ascii="Arial" w:hAnsi="Arial" w:cs="Arial"/>
                <w:sz w:val="16"/>
                <w:szCs w:val="16"/>
              </w:rPr>
              <w:t>3,4</w:t>
            </w:r>
            <w:r w:rsidR="00E15F72" w:rsidRPr="00312146">
              <w:rPr>
                <w:rFonts w:ascii="Arial" w:hAnsi="Arial" w:cs="Arial"/>
                <w:sz w:val="16"/>
                <w:szCs w:val="16"/>
              </w:rPr>
              <w:t>-/</w:t>
            </w:r>
            <w:r w:rsidRPr="00312146">
              <w:rPr>
                <w:rFonts w:ascii="Arial" w:hAnsi="Arial" w:cs="Arial"/>
                <w:sz w:val="16"/>
                <w:szCs w:val="16"/>
              </w:rPr>
              <w:t>2,3</w:t>
            </w:r>
            <w:r w:rsidR="00E15F72" w:rsidRPr="00AA2493">
              <w:rPr>
                <w:rFonts w:ascii="Arial" w:hAnsi="Arial" w:cs="Arial"/>
                <w:sz w:val="16"/>
                <w:szCs w:val="16"/>
              </w:rPr>
              <w:t>-DMB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BA55E9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E8484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85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0A0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21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EF0758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 / 1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97DCF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3 / 13.6</w:t>
            </w:r>
          </w:p>
        </w:tc>
      </w:tr>
      <w:tr w:rsidR="00E15F72" w:rsidRPr="00A4676C" w14:paraId="388A54A3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739F7" w14:textId="77777777" w:rsidR="00E15F72" w:rsidRPr="005811B3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7AD8A" w14:textId="77777777" w:rsidR="00E15F72" w:rsidRPr="00906772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427B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98E27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361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A4F544B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80.9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061B130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ED766AA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</w:t>
            </w:r>
          </w:p>
        </w:tc>
      </w:tr>
      <w:tr w:rsidR="00E15F72" w:rsidRPr="00A4676C" w14:paraId="21DD5E0B" w14:textId="77777777" w:rsidTr="00335CAF">
        <w:trPr>
          <w:trHeight w:val="57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DB2A1" w14:textId="77777777" w:rsidR="00E15F72" w:rsidRPr="00C171B4" w:rsidRDefault="00E15F72" w:rsidP="00E15F72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1A93EB" w14:textId="77777777" w:rsidR="00E15F72" w:rsidRPr="000071CA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A6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97882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212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100C5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676C">
              <w:rPr>
                <w:rFonts w:ascii="Arial" w:hAnsi="Arial" w:cs="Arial"/>
                <w:sz w:val="16"/>
                <w:szCs w:val="16"/>
              </w:rPr>
              <w:t>195.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774FD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FC536" w14:textId="77777777" w:rsidR="00E15F72" w:rsidRPr="00A4676C" w:rsidRDefault="00E15F72" w:rsidP="00E15F72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6</w:t>
            </w:r>
          </w:p>
        </w:tc>
      </w:tr>
    </w:tbl>
    <w:p w14:paraId="1492BFBE" w14:textId="3FF8866A" w:rsidR="00E15F72" w:rsidRDefault="00E15F72" w:rsidP="00E15F72">
      <w:pPr>
        <w:rPr>
          <w:rFonts w:ascii="Arial" w:hAnsi="Arial" w:cs="Arial"/>
        </w:rPr>
      </w:pPr>
      <w:r w:rsidRPr="00E52F99">
        <w:rPr>
          <w:rFonts w:ascii="Arial" w:hAnsi="Arial" w:cs="Arial"/>
          <w:i/>
          <w:sz w:val="20"/>
          <w:szCs w:val="20"/>
          <w:lang w:val="en-US"/>
        </w:rPr>
        <w:t xml:space="preserve">ESI-HRMS parameters: </w:t>
      </w:r>
      <w:r w:rsidRPr="00E52F99">
        <w:rPr>
          <w:rFonts w:ascii="Arial" w:hAnsi="Arial" w:cs="Arial"/>
          <w:sz w:val="20"/>
          <w:szCs w:val="20"/>
        </w:rPr>
        <w:t xml:space="preserve">Full Scan recording </w:t>
      </w:r>
      <w:r w:rsidRPr="00E52F99">
        <w:rPr>
          <w:rFonts w:ascii="Arial" w:hAnsi="Arial" w:cs="Arial"/>
          <w:i/>
          <w:sz w:val="20"/>
          <w:szCs w:val="20"/>
        </w:rPr>
        <w:t>m/z</w:t>
      </w:r>
      <w:r w:rsidRPr="00E52F99">
        <w:rPr>
          <w:rFonts w:ascii="Arial" w:hAnsi="Arial" w:cs="Arial"/>
          <w:sz w:val="20"/>
          <w:szCs w:val="20"/>
        </w:rPr>
        <w:t xml:space="preserve"> 50 to 600; Analyser Mo</w:t>
      </w:r>
      <w:r w:rsidR="00870A52">
        <w:rPr>
          <w:rFonts w:ascii="Arial" w:hAnsi="Arial" w:cs="Arial"/>
          <w:sz w:val="20"/>
          <w:szCs w:val="20"/>
        </w:rPr>
        <w:t>de Resolution; Scan time 0.08 s</w:t>
      </w:r>
      <w:r w:rsidRPr="00E52F99">
        <w:rPr>
          <w:rFonts w:ascii="Arial" w:hAnsi="Arial" w:cs="Arial"/>
          <w:sz w:val="20"/>
          <w:szCs w:val="20"/>
        </w:rPr>
        <w:t>; Cone Volt</w:t>
      </w:r>
      <w:r w:rsidR="00870A52">
        <w:rPr>
          <w:rFonts w:ascii="Arial" w:hAnsi="Arial" w:cs="Arial"/>
          <w:sz w:val="20"/>
          <w:szCs w:val="20"/>
        </w:rPr>
        <w:t>age 20</w:t>
      </w:r>
      <w:r w:rsidRPr="00E52F99">
        <w:rPr>
          <w:rFonts w:ascii="Arial" w:hAnsi="Arial" w:cs="Arial"/>
          <w:sz w:val="20"/>
          <w:szCs w:val="20"/>
        </w:rPr>
        <w:t xml:space="preserve"> </w:t>
      </w:r>
      <w:r w:rsidR="00870A52">
        <w:rPr>
          <w:rFonts w:ascii="Arial" w:hAnsi="Arial" w:cs="Arial"/>
          <w:sz w:val="20"/>
          <w:szCs w:val="20"/>
        </w:rPr>
        <w:t>k</w:t>
      </w:r>
      <w:r w:rsidRPr="00E52F99">
        <w:rPr>
          <w:rFonts w:ascii="Arial" w:hAnsi="Arial" w:cs="Arial"/>
          <w:sz w:val="20"/>
          <w:szCs w:val="20"/>
        </w:rPr>
        <w:t>V; Capillary 700 V (+) / 2000 V (-); Source Temperature 140 °C; Desolvation Temperature 550 °C; Function 1: Trap Collision Energy 4 eV, Transfer Collision Energy 2 eV; Function 2: Trap Collision Energy 15 eV, Transfer Collision Energy 40 eV; Function 3 (Lock Spray Configuration): Reference Cone Voltage 30 V, Reference Trap Collision Energy 4 eV, Lock Mass (leucine enkephaline) 556.2771 (+) / 554.2615 (-)</w:t>
      </w:r>
      <w:r w:rsidR="00870A52">
        <w:rPr>
          <w:rFonts w:ascii="Arial" w:hAnsi="Arial" w:cs="Arial"/>
          <w:sz w:val="20"/>
          <w:szCs w:val="20"/>
        </w:rPr>
        <w:t xml:space="preserve">; </w:t>
      </w:r>
      <w:r w:rsidRPr="002975F5">
        <w:rPr>
          <w:rFonts w:ascii="Arial" w:hAnsi="Arial" w:cs="Arial"/>
          <w:sz w:val="20"/>
          <w:szCs w:val="20"/>
        </w:rPr>
        <w:t>k’ = (t</w:t>
      </w:r>
      <w:r w:rsidRPr="002975F5">
        <w:rPr>
          <w:rFonts w:ascii="Arial" w:hAnsi="Arial" w:cs="Arial"/>
          <w:sz w:val="20"/>
          <w:szCs w:val="20"/>
          <w:vertAlign w:val="subscript"/>
        </w:rPr>
        <w:t>R</w:t>
      </w:r>
      <w:r w:rsidRPr="002975F5">
        <w:rPr>
          <w:rFonts w:ascii="Arial" w:hAnsi="Arial" w:cs="Arial"/>
          <w:sz w:val="20"/>
          <w:szCs w:val="20"/>
        </w:rPr>
        <w:t>-t</w:t>
      </w:r>
      <w:r w:rsidRPr="002975F5">
        <w:rPr>
          <w:rFonts w:ascii="Arial" w:hAnsi="Arial" w:cs="Arial"/>
          <w:sz w:val="20"/>
          <w:szCs w:val="20"/>
          <w:vertAlign w:val="subscript"/>
        </w:rPr>
        <w:t>0</w:t>
      </w:r>
      <w:r w:rsidRPr="002975F5">
        <w:rPr>
          <w:rFonts w:ascii="Arial" w:hAnsi="Arial" w:cs="Arial"/>
          <w:sz w:val="20"/>
          <w:szCs w:val="20"/>
        </w:rPr>
        <w:t>)/t</w:t>
      </w:r>
      <w:r w:rsidRPr="002975F5">
        <w:rPr>
          <w:rFonts w:ascii="Arial" w:hAnsi="Arial" w:cs="Arial"/>
          <w:sz w:val="20"/>
          <w:szCs w:val="20"/>
          <w:vertAlign w:val="subscript"/>
        </w:rPr>
        <w:t>0</w:t>
      </w:r>
      <w:r w:rsidRPr="002975F5">
        <w:rPr>
          <w:rFonts w:ascii="Arial" w:hAnsi="Arial" w:cs="Arial"/>
        </w:rPr>
        <w:t xml:space="preserve">, </w:t>
      </w:r>
      <w:r w:rsidRPr="00A8325D">
        <w:rPr>
          <w:rFonts w:ascii="Arial" w:hAnsi="Arial" w:cs="Arial"/>
          <w:sz w:val="20"/>
          <w:szCs w:val="20"/>
        </w:rPr>
        <w:t>t</w:t>
      </w:r>
      <w:r w:rsidRPr="00A8325D">
        <w:rPr>
          <w:rFonts w:ascii="Arial" w:hAnsi="Arial" w:cs="Arial"/>
          <w:sz w:val="20"/>
          <w:szCs w:val="20"/>
          <w:vertAlign w:val="subscript"/>
        </w:rPr>
        <w:t>R</w:t>
      </w:r>
      <w:r w:rsidRPr="00A8325D">
        <w:rPr>
          <w:rFonts w:ascii="Arial" w:hAnsi="Arial" w:cs="Arial"/>
          <w:sz w:val="20"/>
          <w:szCs w:val="20"/>
        </w:rPr>
        <w:t xml:space="preserve"> – retention time of the </w:t>
      </w:r>
      <w:r w:rsidR="00870A52" w:rsidRPr="00A8325D">
        <w:rPr>
          <w:rFonts w:ascii="Arial" w:hAnsi="Arial" w:cs="Arial"/>
          <w:sz w:val="20"/>
          <w:szCs w:val="20"/>
        </w:rPr>
        <w:t>analyte</w:t>
      </w:r>
      <w:r w:rsidRPr="00A8325D">
        <w:rPr>
          <w:rFonts w:ascii="Arial" w:hAnsi="Arial" w:cs="Arial"/>
          <w:sz w:val="20"/>
          <w:szCs w:val="20"/>
        </w:rPr>
        <w:t>, t</w:t>
      </w:r>
      <w:r w:rsidRPr="00A8325D">
        <w:rPr>
          <w:rFonts w:ascii="Arial" w:hAnsi="Arial" w:cs="Arial"/>
          <w:sz w:val="20"/>
          <w:szCs w:val="20"/>
          <w:vertAlign w:val="subscript"/>
        </w:rPr>
        <w:t>0</w:t>
      </w:r>
      <w:r w:rsidRPr="00A8325D">
        <w:rPr>
          <w:rFonts w:ascii="Arial" w:hAnsi="Arial" w:cs="Arial"/>
          <w:sz w:val="20"/>
          <w:szCs w:val="20"/>
        </w:rPr>
        <w:t xml:space="preserve"> – void time.</w:t>
      </w:r>
    </w:p>
    <w:p w14:paraId="5DA8E7E7" w14:textId="77777777" w:rsidR="00E15F72" w:rsidRDefault="00E15F72">
      <w:pPr>
        <w:spacing w:after="0"/>
        <w:ind w:left="357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5733ACC" w14:textId="70A3799A" w:rsidR="00E35CBD" w:rsidRPr="00CF6048" w:rsidRDefault="00773ADE" w:rsidP="00E35CBD">
      <w:pPr>
        <w:pStyle w:val="KeinLeerraum"/>
        <w:spacing w:after="120"/>
        <w:jc w:val="both"/>
        <w:rPr>
          <w:rFonts w:ascii="Arial" w:hAnsi="Arial" w:cs="Arial"/>
          <w:lang w:val="en-US"/>
        </w:rPr>
      </w:pPr>
      <w:r w:rsidRPr="00870A52">
        <w:rPr>
          <w:rFonts w:ascii="Arial" w:hAnsi="Arial" w:cs="Arial"/>
          <w:b/>
          <w:lang w:val="en-US"/>
        </w:rPr>
        <w:lastRenderedPageBreak/>
        <w:t>Table S</w:t>
      </w:r>
      <w:r w:rsidR="00271BD7" w:rsidRPr="00870A52">
        <w:rPr>
          <w:rFonts w:ascii="Arial" w:hAnsi="Arial" w:cs="Arial"/>
          <w:b/>
          <w:lang w:val="en-US"/>
        </w:rPr>
        <w:t>5</w:t>
      </w:r>
      <w:r w:rsidRPr="00870A52">
        <w:rPr>
          <w:rFonts w:ascii="Arial" w:hAnsi="Arial" w:cs="Arial"/>
          <w:b/>
          <w:lang w:val="en-US"/>
        </w:rPr>
        <w:t xml:space="preserve">. </w:t>
      </w:r>
      <w:r w:rsidR="00F025DA">
        <w:rPr>
          <w:rFonts w:ascii="Arial" w:hAnsi="Arial" w:cs="Arial"/>
          <w:lang w:val="en-US"/>
        </w:rPr>
        <w:t>RP</w:t>
      </w:r>
      <w:r w:rsidR="00763F84">
        <w:rPr>
          <w:rFonts w:ascii="Arial" w:hAnsi="Arial" w:cs="Arial"/>
          <w:lang w:val="en-US"/>
        </w:rPr>
        <w:t>LC-MS</w:t>
      </w:r>
      <w:r w:rsidRPr="00870A52">
        <w:rPr>
          <w:rFonts w:ascii="Arial" w:hAnsi="Arial" w:cs="Arial"/>
          <w:lang w:val="en-US"/>
        </w:rPr>
        <w:t>/MS mass spectrometric</w:t>
      </w:r>
      <w:r w:rsidR="00870A52" w:rsidRPr="00870A52">
        <w:rPr>
          <w:rFonts w:ascii="Arial" w:hAnsi="Arial" w:cs="Arial"/>
          <w:lang w:val="en-US"/>
        </w:rPr>
        <w:t xml:space="preserve"> parameters (see also footnote)</w:t>
      </w:r>
      <w:r w:rsidR="00E35CBD" w:rsidRPr="00E35CBD">
        <w:rPr>
          <w:rFonts w:ascii="Arial" w:hAnsi="Arial" w:cs="Arial"/>
          <w:lang w:val="en-US"/>
        </w:rPr>
        <w:t xml:space="preserve"> </w:t>
      </w:r>
      <w:r w:rsidR="00E35CBD">
        <w:rPr>
          <w:rFonts w:ascii="Arial" w:hAnsi="Arial" w:cs="Arial"/>
          <w:lang w:val="en-US"/>
        </w:rPr>
        <w:t>and retention factors in chromatography</w:t>
      </w:r>
    </w:p>
    <w:tbl>
      <w:tblPr>
        <w:tblW w:w="91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1092"/>
        <w:gridCol w:w="1190"/>
        <w:gridCol w:w="1051"/>
        <w:gridCol w:w="1273"/>
        <w:gridCol w:w="1568"/>
        <w:gridCol w:w="1750"/>
      </w:tblGrid>
      <w:tr w:rsidR="00773ADE" w:rsidRPr="007E54C7" w14:paraId="4456DFB6" w14:textId="77777777" w:rsidTr="00335CAF">
        <w:trPr>
          <w:trHeight w:val="57"/>
        </w:trPr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55ABA" w14:textId="680E83AA" w:rsidR="00773ADE" w:rsidRPr="007E54C7" w:rsidRDefault="00870A52" w:rsidP="009C1AB8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66CB0" w14:textId="77777777" w:rsidR="00773ADE" w:rsidRPr="007E54C7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SI mod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44A9E" w14:textId="77777777" w:rsidR="00773ADE" w:rsidRPr="007E54C7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1 </w:t>
            </w:r>
            <w:r w:rsidRPr="0044718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F6F75" w14:textId="77777777" w:rsidR="00773ADE" w:rsidRPr="007E54C7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2 </w:t>
            </w:r>
            <w:r w:rsidRPr="00447187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3B01A" w14:textId="77777777" w:rsidR="00773ADE" w:rsidRPr="007E54C7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e [V]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8BB1" w14:textId="77777777" w:rsidR="00773ADE" w:rsidRPr="007E54C7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lision energy [eV]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6F29E" w14:textId="77777777" w:rsidR="00773ADE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tention factor</w:t>
            </w:r>
          </w:p>
          <w:p w14:paraId="7896981F" w14:textId="77777777" w:rsidR="00773ADE" w:rsidRDefault="00773ADE" w:rsidP="009C1AB8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k’</w:t>
            </w:r>
          </w:p>
        </w:tc>
      </w:tr>
      <w:tr w:rsidR="00773ADE" w:rsidRPr="00144C24" w14:paraId="6DF38E88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1A87E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09D12D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A784C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DD5EA5B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328C6A5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4FD972A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6410A76B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773ADE" w:rsidRPr="00144C24" w14:paraId="692113D0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FEF5E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EBBA4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1824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B1EE53C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B4CFEA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43D2D81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0AB8A86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773ADE" w:rsidRPr="00144C24" w14:paraId="603CCCEA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20CB2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AA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DE55A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47B9E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A47590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3E2E57E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12EEF8E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74CFBAC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</w:tr>
      <w:tr w:rsidR="00773ADE" w:rsidRPr="00144C24" w14:paraId="0C7D2F4B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E1370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AAMP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C6EC7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29FE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C3C87E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79368AD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C79902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E9D1D6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6</w:t>
            </w:r>
          </w:p>
        </w:tc>
      </w:tr>
      <w:tr w:rsidR="00773ADE" w:rsidRPr="00144C24" w14:paraId="0C414DA9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BF8EF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83C46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9B480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E7DDF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B904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A29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A0B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CF69F1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</w:tr>
      <w:tr w:rsidR="00773ADE" w:rsidRPr="00144C24" w14:paraId="6577E314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4CF0E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83C46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1F98C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F5BD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CA68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BAAF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552A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DE21621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</w:t>
            </w:r>
          </w:p>
        </w:tc>
      </w:tr>
      <w:tr w:rsidR="00773ADE" w:rsidRPr="00144C24" w14:paraId="39AA149F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F501B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83C46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0ED7B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36114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E420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91B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F200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1AECAE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</w:tr>
      <w:tr w:rsidR="00773ADE" w:rsidRPr="00144C24" w14:paraId="29EDB159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5ED67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83C46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179DC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CC6EA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B841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66C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15D0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530CB7A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</w:t>
            </w:r>
          </w:p>
        </w:tc>
      </w:tr>
      <w:tr w:rsidR="00773ADE" w:rsidRPr="00144C24" w14:paraId="583F7250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9619A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2023F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D18A9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727C2D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B6A9BD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3E8F92B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0BABC8B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</w:tr>
      <w:tr w:rsidR="00773ADE" w:rsidRPr="00144C24" w14:paraId="27453A97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14780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0A435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8739F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2ED889F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43144C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127AEA1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5A631C6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</w:t>
            </w:r>
          </w:p>
        </w:tc>
      </w:tr>
      <w:tr w:rsidR="00773ADE" w:rsidRPr="00144C24" w14:paraId="00192E9B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57BEA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CF774D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0C721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DDBB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373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CCA4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32C933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773ADE" w:rsidRPr="00144C24" w14:paraId="697B292C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DA090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58D41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8CF08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264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000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FA04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0A152D6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773ADE" w:rsidRPr="00144C24" w14:paraId="358736D8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760A4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33D62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6AF3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D049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4B5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66F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7679B0F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</w:tr>
      <w:tr w:rsidR="00773ADE" w:rsidRPr="00144C24" w14:paraId="30E06F32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FD60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D1E6E3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37C5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1C15E256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0E98B0B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12C0548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7777255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</w:t>
            </w:r>
          </w:p>
        </w:tc>
      </w:tr>
      <w:tr w:rsidR="00773ADE" w:rsidRPr="00144C24" w14:paraId="03D4EFD7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69CEB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EAF59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CA38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7EFF747F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2925282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1181DE9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3E454E2D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773ADE" w:rsidRPr="00144C24" w14:paraId="3698D02A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1B644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A1A28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A4700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5CD29600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15D1776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1FDDCE5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1B4163A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773ADE" w:rsidRPr="00144C24" w14:paraId="10A4E4DE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6B49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A32A9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64D4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97F1BAC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6C55538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207224C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55FAC6A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773ADE" w:rsidRPr="00144C24" w14:paraId="309A171E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CE274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B852C2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BB56B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F7B94A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130288C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634650B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B94A56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</w:tr>
      <w:tr w:rsidR="00773ADE" w:rsidRPr="00144C24" w14:paraId="3CF218C0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5A44E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DMSP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D05FA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AFFCA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043DC8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566FC8F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197E5041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DD985E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773ADE" w:rsidRPr="00144C24" w14:paraId="41404C7A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C5BF0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DMSP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FC607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6CCB18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7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8B8154F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79165D60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6A0923D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7BB09B3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773ADE" w:rsidRPr="00144C24" w14:paraId="5989C035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2AB9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D1CA3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08B2E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36684831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59A6498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5B5FB60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01D8142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773ADE" w:rsidRPr="00144C24" w14:paraId="2F681843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F9942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747F3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02059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5485E5D3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2FCEB448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27E705D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64D7370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773ADE" w:rsidRPr="00144C24" w14:paraId="1E938A40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785B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1092E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A0BCA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32033BAB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114EF8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5B36EBA8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64FB7A66" w14:textId="1B321FB7" w:rsidR="00773ADE" w:rsidRPr="009353ED" w:rsidRDefault="00A8325D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773ADE" w:rsidRPr="00144C24" w14:paraId="117154D4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B8202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274884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5B5DC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52EEA4D1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835D559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34466EA1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0D0EF247" w14:textId="7209B070" w:rsidR="00773ADE" w:rsidRPr="009353ED" w:rsidRDefault="00A8325D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</w:tr>
      <w:tr w:rsidR="00773ADE" w:rsidRPr="00144C24" w14:paraId="4650BBF1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003FC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5B284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E2EE0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428EE56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614C447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45EB605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71DCFFDD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73ADE" w:rsidRPr="00144C24" w14:paraId="71C02BFE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6F3BB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104FC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E5EE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8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45099FA5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1D3E6206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7D4334ED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6526382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73ADE" w:rsidRPr="00144C24" w14:paraId="4628048D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4B132" w14:textId="235642EB" w:rsidR="00773ADE" w:rsidRPr="009353ED" w:rsidRDefault="00312146" w:rsidP="00312146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12146">
              <w:rPr>
                <w:rFonts w:ascii="Arial" w:hAnsi="Arial" w:cs="Arial"/>
                <w:sz w:val="16"/>
                <w:szCs w:val="16"/>
              </w:rPr>
              <w:t>3,4-/2,3</w:t>
            </w:r>
            <w:r w:rsidRPr="00AA2493">
              <w:rPr>
                <w:rFonts w:ascii="Arial" w:hAnsi="Arial" w:cs="Arial"/>
                <w:sz w:val="16"/>
                <w:szCs w:val="16"/>
              </w:rPr>
              <w:t>-</w:t>
            </w:r>
            <w:r w:rsidR="00773ADE" w:rsidRPr="00AA2493">
              <w:rPr>
                <w:rFonts w:ascii="Arial" w:hAnsi="Arial" w:cs="Arial"/>
                <w:sz w:val="16"/>
                <w:szCs w:val="16"/>
              </w:rPr>
              <w:t>DMB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ECA04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8E939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6AA80D84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4C1B6AAD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52D85400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501B6615" w14:textId="6D700369" w:rsidR="00773ADE" w:rsidRPr="00716E9E" w:rsidRDefault="00492C66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 / 0.7</w:t>
            </w:r>
          </w:p>
        </w:tc>
      </w:tr>
      <w:tr w:rsidR="00773ADE" w:rsidRPr="00144C24" w14:paraId="3C21AB07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375A9" w14:textId="75A6315A" w:rsidR="00773ADE" w:rsidRPr="009353ED" w:rsidRDefault="00312146" w:rsidP="00312146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12146">
              <w:rPr>
                <w:rFonts w:ascii="Arial" w:hAnsi="Arial" w:cs="Arial"/>
                <w:sz w:val="16"/>
                <w:szCs w:val="16"/>
              </w:rPr>
              <w:t>3,4-/2,3</w:t>
            </w:r>
            <w:r w:rsidRPr="00AA2493">
              <w:rPr>
                <w:rFonts w:ascii="Arial" w:hAnsi="Arial" w:cs="Arial"/>
                <w:sz w:val="16"/>
                <w:szCs w:val="16"/>
              </w:rPr>
              <w:t>-</w:t>
            </w:r>
            <w:r w:rsidR="00773ADE" w:rsidRPr="00AA2493">
              <w:rPr>
                <w:rFonts w:ascii="Arial" w:hAnsi="Arial" w:cs="Arial"/>
                <w:sz w:val="16"/>
                <w:szCs w:val="16"/>
              </w:rPr>
              <w:t>DMBS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57F1B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9F6D1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8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1AAE78C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2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325B733C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7960869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0717EE67" w14:textId="2F1E482C" w:rsidR="00773ADE" w:rsidRPr="00716E9E" w:rsidRDefault="00492C66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 / 0.7</w:t>
            </w:r>
          </w:p>
        </w:tc>
      </w:tr>
      <w:tr w:rsidR="00773ADE" w:rsidRPr="00144C24" w14:paraId="4B01A26D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AAFB90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1C338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AF138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0774BBD4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24565643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1F37FC31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41D2B1F4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tr w:rsidR="00773ADE" w:rsidRPr="00144C24" w14:paraId="6C001D7A" w14:textId="77777777" w:rsidTr="00335CAF">
        <w:trPr>
          <w:trHeight w:val="57"/>
        </w:trPr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0FFB3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AA2493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E302C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C605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119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AE007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361</w:t>
            </w:r>
          </w:p>
        </w:tc>
        <w:tc>
          <w:tcPr>
            <w:tcW w:w="1051" w:type="dxa"/>
            <w:tcBorders>
              <w:left w:val="nil"/>
              <w:right w:val="nil"/>
            </w:tcBorders>
            <w:vAlign w:val="center"/>
          </w:tcPr>
          <w:p w14:paraId="7BE1306D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090BB52B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14:paraId="2131F7EF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14:paraId="15013FFA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</w:tr>
      <w:tr w:rsidR="00773ADE" w:rsidRPr="00144C24" w14:paraId="4719258D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7D258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D71EE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889E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vAlign w:val="center"/>
          </w:tcPr>
          <w:p w14:paraId="58EE7572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vAlign w:val="center"/>
          </w:tcPr>
          <w:p w14:paraId="4F1C8828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vAlign w:val="center"/>
          </w:tcPr>
          <w:p w14:paraId="14A03608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6145A007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</w:tr>
      <w:tr w:rsidR="00773ADE" w:rsidRPr="00144C24" w14:paraId="63B61234" w14:textId="77777777" w:rsidTr="00335CAF">
        <w:trPr>
          <w:trHeight w:val="57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2797A" w14:textId="77777777" w:rsidR="00773ADE" w:rsidRPr="009353ED" w:rsidRDefault="00773ADE" w:rsidP="009C1AB8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54C56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AFC57" w14:textId="77777777" w:rsidR="00773ADE" w:rsidRPr="00E5799E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799E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F3FDD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1EC36" w14:textId="77777777" w:rsidR="00773ADE" w:rsidRPr="00144C24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44C24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FA5D0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9005E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53E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FEDE5" w14:textId="77777777" w:rsidR="00773ADE" w:rsidRPr="009353ED" w:rsidRDefault="00773ADE" w:rsidP="009C1AB8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2</w:t>
            </w:r>
          </w:p>
        </w:tc>
      </w:tr>
    </w:tbl>
    <w:p w14:paraId="20E6949A" w14:textId="1DF52D7B" w:rsidR="00773ADE" w:rsidRDefault="00773ADE" w:rsidP="00773ADE">
      <w:pPr>
        <w:rPr>
          <w:rFonts w:ascii="Arial" w:hAnsi="Arial" w:cs="Arial"/>
          <w:sz w:val="20"/>
          <w:szCs w:val="20"/>
        </w:rPr>
      </w:pPr>
      <w:r w:rsidRPr="00B67012">
        <w:rPr>
          <w:rFonts w:ascii="Arial" w:hAnsi="Arial" w:cs="Arial"/>
          <w:i/>
          <w:sz w:val="20"/>
          <w:szCs w:val="20"/>
          <w:lang w:val="en-US"/>
        </w:rPr>
        <w:t>ESI</w:t>
      </w:r>
      <w:r>
        <w:rPr>
          <w:rFonts w:ascii="Arial" w:hAnsi="Arial" w:cs="Arial"/>
          <w:i/>
          <w:sz w:val="20"/>
          <w:szCs w:val="20"/>
          <w:lang w:val="en-US"/>
        </w:rPr>
        <w:t>-MS/MS</w:t>
      </w:r>
      <w:r w:rsidRPr="00B6701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parameters:</w:t>
      </w:r>
      <w:r w:rsidRPr="00B67012">
        <w:rPr>
          <w:rFonts w:ascii="Arial" w:hAnsi="Arial" w:cs="Arial"/>
          <w:sz w:val="20"/>
          <w:szCs w:val="20"/>
        </w:rPr>
        <w:t xml:space="preserve"> Capillary Voltage 1</w:t>
      </w:r>
      <w:r w:rsidR="006336CC">
        <w:rPr>
          <w:rFonts w:ascii="Arial" w:hAnsi="Arial" w:cs="Arial"/>
          <w:sz w:val="20"/>
          <w:szCs w:val="20"/>
        </w:rPr>
        <w:t>000/</w:t>
      </w:r>
      <w:r>
        <w:rPr>
          <w:rFonts w:ascii="Arial" w:hAnsi="Arial" w:cs="Arial"/>
          <w:sz w:val="20"/>
          <w:szCs w:val="20"/>
        </w:rPr>
        <w:t>1</w:t>
      </w:r>
      <w:r w:rsidRPr="00B67012">
        <w:rPr>
          <w:rFonts w:ascii="Arial" w:hAnsi="Arial" w:cs="Arial"/>
          <w:sz w:val="20"/>
          <w:szCs w:val="20"/>
        </w:rPr>
        <w:t>42</w:t>
      </w:r>
      <w:r>
        <w:rPr>
          <w:rFonts w:ascii="Arial" w:hAnsi="Arial" w:cs="Arial"/>
          <w:sz w:val="20"/>
          <w:szCs w:val="20"/>
        </w:rPr>
        <w:t xml:space="preserve">0 </w:t>
      </w:r>
      <w:r w:rsidRPr="00B67012">
        <w:rPr>
          <w:rFonts w:ascii="Arial" w:hAnsi="Arial" w:cs="Arial"/>
          <w:sz w:val="20"/>
          <w:szCs w:val="20"/>
        </w:rPr>
        <w:t>V (+/-); Source Temperature 150 °C; Desolvation Temperature</w:t>
      </w:r>
      <w:r>
        <w:rPr>
          <w:rFonts w:ascii="Arial" w:hAnsi="Arial" w:cs="Arial"/>
          <w:sz w:val="20"/>
          <w:szCs w:val="20"/>
        </w:rPr>
        <w:t xml:space="preserve"> 600 °C; Cone Gas Flow 150 L h</w:t>
      </w:r>
      <w:r w:rsidRPr="00E23070">
        <w:rPr>
          <w:rFonts w:ascii="Arial" w:hAnsi="Arial" w:cs="Arial"/>
          <w:sz w:val="20"/>
          <w:szCs w:val="20"/>
          <w:vertAlign w:val="superscript"/>
        </w:rPr>
        <w:t>-1</w:t>
      </w:r>
      <w:r>
        <w:rPr>
          <w:rFonts w:ascii="Arial" w:hAnsi="Arial" w:cs="Arial"/>
          <w:sz w:val="20"/>
          <w:szCs w:val="20"/>
        </w:rPr>
        <w:t xml:space="preserve">; Collision Gas Flow 0.15 mL </w:t>
      </w:r>
      <w:r w:rsidRPr="00B67012">
        <w:rPr>
          <w:rFonts w:ascii="Arial" w:hAnsi="Arial" w:cs="Arial"/>
          <w:sz w:val="20"/>
          <w:szCs w:val="20"/>
        </w:rPr>
        <w:t>min</w:t>
      </w:r>
      <w:r w:rsidRPr="00E23070">
        <w:rPr>
          <w:rFonts w:ascii="Arial" w:hAnsi="Arial" w:cs="Arial"/>
          <w:sz w:val="20"/>
          <w:szCs w:val="20"/>
          <w:vertAlign w:val="superscript"/>
        </w:rPr>
        <w:t>-1</w:t>
      </w:r>
      <w:r w:rsidRPr="00B67012">
        <w:rPr>
          <w:rFonts w:ascii="Arial" w:hAnsi="Arial" w:cs="Arial"/>
          <w:sz w:val="20"/>
          <w:szCs w:val="20"/>
        </w:rPr>
        <w:t xml:space="preserve">; Nebuliser Gas </w:t>
      </w:r>
      <w:r w:rsidR="006336CC">
        <w:rPr>
          <w:rFonts w:ascii="Arial" w:hAnsi="Arial" w:cs="Arial"/>
          <w:sz w:val="20"/>
          <w:szCs w:val="20"/>
        </w:rPr>
        <w:t>Pressure</w:t>
      </w:r>
      <w:r w:rsidRPr="00B6701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100 </w:t>
      </w:r>
      <w:r w:rsidR="006336CC">
        <w:rPr>
          <w:rFonts w:ascii="Arial" w:hAnsi="Arial" w:cs="Arial"/>
          <w:sz w:val="20"/>
          <w:szCs w:val="20"/>
        </w:rPr>
        <w:t>psi;</w:t>
      </w:r>
      <w:r w:rsidRPr="002975F5">
        <w:rPr>
          <w:rFonts w:ascii="Arial" w:hAnsi="Arial" w:cs="Arial"/>
          <w:sz w:val="20"/>
          <w:szCs w:val="20"/>
        </w:rPr>
        <w:t xml:space="preserve"> k’ = (t</w:t>
      </w:r>
      <w:r w:rsidRPr="002975F5">
        <w:rPr>
          <w:rFonts w:ascii="Arial" w:hAnsi="Arial" w:cs="Arial"/>
          <w:sz w:val="20"/>
          <w:szCs w:val="20"/>
          <w:vertAlign w:val="subscript"/>
        </w:rPr>
        <w:t>R</w:t>
      </w:r>
      <w:r w:rsidRPr="002975F5">
        <w:rPr>
          <w:rFonts w:ascii="Arial" w:hAnsi="Arial" w:cs="Arial"/>
          <w:sz w:val="20"/>
          <w:szCs w:val="20"/>
        </w:rPr>
        <w:t>-t</w:t>
      </w:r>
      <w:r w:rsidRPr="002975F5">
        <w:rPr>
          <w:rFonts w:ascii="Arial" w:hAnsi="Arial" w:cs="Arial"/>
          <w:sz w:val="20"/>
          <w:szCs w:val="20"/>
          <w:vertAlign w:val="subscript"/>
        </w:rPr>
        <w:t>0</w:t>
      </w:r>
      <w:r w:rsidRPr="002975F5">
        <w:rPr>
          <w:rFonts w:ascii="Arial" w:hAnsi="Arial" w:cs="Arial"/>
          <w:sz w:val="20"/>
          <w:szCs w:val="20"/>
        </w:rPr>
        <w:t>)/t</w:t>
      </w:r>
      <w:r w:rsidRPr="002975F5">
        <w:rPr>
          <w:rFonts w:ascii="Arial" w:hAnsi="Arial" w:cs="Arial"/>
          <w:sz w:val="20"/>
          <w:szCs w:val="20"/>
          <w:vertAlign w:val="subscript"/>
        </w:rPr>
        <w:t>0</w:t>
      </w:r>
      <w:r w:rsidRPr="002975F5">
        <w:rPr>
          <w:rFonts w:ascii="Arial" w:hAnsi="Arial" w:cs="Arial"/>
        </w:rPr>
        <w:t xml:space="preserve">, </w:t>
      </w:r>
      <w:r w:rsidRPr="00360F92">
        <w:rPr>
          <w:rFonts w:ascii="Arial" w:hAnsi="Arial" w:cs="Arial"/>
          <w:sz w:val="20"/>
          <w:szCs w:val="20"/>
        </w:rPr>
        <w:t>t</w:t>
      </w:r>
      <w:r w:rsidRPr="00360F92">
        <w:rPr>
          <w:rFonts w:ascii="Arial" w:hAnsi="Arial" w:cs="Arial"/>
          <w:sz w:val="20"/>
          <w:szCs w:val="20"/>
          <w:vertAlign w:val="subscript"/>
        </w:rPr>
        <w:t>R</w:t>
      </w:r>
      <w:r w:rsidRPr="00360F92">
        <w:rPr>
          <w:rFonts w:ascii="Arial" w:hAnsi="Arial" w:cs="Arial"/>
          <w:sz w:val="20"/>
          <w:szCs w:val="20"/>
        </w:rPr>
        <w:t xml:space="preserve"> – retention time of the </w:t>
      </w:r>
      <w:r w:rsidR="006336CC" w:rsidRPr="00360F92">
        <w:rPr>
          <w:rFonts w:ascii="Arial" w:hAnsi="Arial" w:cs="Arial"/>
          <w:sz w:val="20"/>
          <w:szCs w:val="20"/>
        </w:rPr>
        <w:t>analyte</w:t>
      </w:r>
      <w:r w:rsidRPr="00360F92">
        <w:rPr>
          <w:rFonts w:ascii="Arial" w:hAnsi="Arial" w:cs="Arial"/>
          <w:sz w:val="20"/>
          <w:szCs w:val="20"/>
        </w:rPr>
        <w:t>, t</w:t>
      </w:r>
      <w:r w:rsidRPr="00360F92">
        <w:rPr>
          <w:rFonts w:ascii="Arial" w:hAnsi="Arial" w:cs="Arial"/>
          <w:sz w:val="20"/>
          <w:szCs w:val="20"/>
          <w:vertAlign w:val="subscript"/>
        </w:rPr>
        <w:t>0</w:t>
      </w:r>
      <w:r w:rsidRPr="00360F92">
        <w:rPr>
          <w:rFonts w:ascii="Arial" w:hAnsi="Arial" w:cs="Arial"/>
          <w:sz w:val="20"/>
          <w:szCs w:val="20"/>
        </w:rPr>
        <w:t xml:space="preserve"> – void time.</w:t>
      </w:r>
    </w:p>
    <w:p w14:paraId="2A5B5E1C" w14:textId="0E363370" w:rsidR="0006788A" w:rsidRDefault="0006788A">
      <w:pPr>
        <w:spacing w:after="0"/>
        <w:ind w:left="35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B7B4A13" w14:textId="77777777" w:rsidR="0006788A" w:rsidRPr="002C6780" w:rsidRDefault="0006788A" w:rsidP="0006788A">
      <w:pPr>
        <w:pStyle w:val="KeinLeerraum"/>
        <w:spacing w:after="120"/>
        <w:jc w:val="both"/>
        <w:rPr>
          <w:rFonts w:ascii="Arial" w:hAnsi="Arial" w:cs="Arial"/>
          <w:lang w:val="en-US"/>
        </w:rPr>
      </w:pPr>
      <w:r w:rsidRPr="00EB3AAE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6</w:t>
      </w:r>
      <w:r w:rsidRPr="00EB3AAE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Apparent recovery experiments: Spiking levels, mean apparent recoveries (mean of the different spiking levels and of the experiments in DW and SW) and the corresponding correction factor for analyte quantification</w:t>
      </w:r>
    </w:p>
    <w:tbl>
      <w:tblPr>
        <w:tblW w:w="611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6"/>
        <w:gridCol w:w="1694"/>
        <w:gridCol w:w="1694"/>
        <w:gridCol w:w="1694"/>
      </w:tblGrid>
      <w:tr w:rsidR="0006788A" w:rsidRPr="007E54C7" w14:paraId="6F2EE50C" w14:textId="77777777" w:rsidTr="0006788A">
        <w:trPr>
          <w:trHeight w:val="57"/>
        </w:trPr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575B9" w14:textId="77777777" w:rsidR="0006788A" w:rsidRPr="007E54C7" w:rsidRDefault="0006788A" w:rsidP="0006788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F12043D" w14:textId="77777777" w:rsidR="0006788A" w:rsidRPr="002C6780" w:rsidRDefault="0006788A" w:rsidP="0006788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iking levels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[ng L</w:t>
            </w:r>
            <w:r w:rsidRPr="009E475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395D52" w14:textId="77777777" w:rsidR="0006788A" w:rsidRPr="002C6780" w:rsidRDefault="0006788A" w:rsidP="0006788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ean a</w:t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pparent recove</w:t>
            </w:r>
            <w:r>
              <w:rPr>
                <w:rFonts w:ascii="Arial" w:hAnsi="Arial" w:cs="Arial"/>
                <w:bCs/>
                <w:sz w:val="20"/>
                <w:szCs w:val="20"/>
              </w:rPr>
              <w:t>ry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[%]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DDF5D" w14:textId="77777777" w:rsidR="0006788A" w:rsidRPr="002C6780" w:rsidRDefault="0006788A" w:rsidP="0006788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ion factor for quantification</w:t>
            </w:r>
          </w:p>
        </w:tc>
      </w:tr>
      <w:tr w:rsidR="0006788A" w:rsidRPr="000B33A5" w14:paraId="7F3482AB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5FDA2" w14:textId="77777777" w:rsidR="0006788A" w:rsidRPr="005811B3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67B02EDA" w14:textId="77777777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 / 25</w:t>
            </w:r>
            <w:r w:rsidRPr="000B33A5">
              <w:rPr>
                <w:rFonts w:ascii="Arial" w:hAnsi="Arial" w:cs="Arial"/>
                <w:sz w:val="16"/>
                <w:szCs w:val="16"/>
              </w:rPr>
              <w:t>0 / 50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6D025CE6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EB2DF7D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</w:tr>
      <w:tr w:rsidR="0006788A" w:rsidRPr="000C6665" w14:paraId="0FE9439C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5C62C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AAMPS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531036C3" w14:textId="3700F4D5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vAlign w:val="bottom"/>
          </w:tcPr>
          <w:p w14:paraId="3011BA32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0E476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06788A" w:rsidRPr="000C6665" w14:paraId="3622433A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D368C1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0366669E" w14:textId="0304315F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0A7B7F37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ECC13D9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96</w:t>
            </w:r>
          </w:p>
        </w:tc>
      </w:tr>
      <w:tr w:rsidR="0006788A" w:rsidRPr="000C6665" w14:paraId="33FA5914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9E162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6DC85A38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 / 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3A3A0C95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0017BE1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06788A" w:rsidRPr="000C6665" w14:paraId="36ADE46D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83526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555BC753" w14:textId="50B3B140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0 /5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3CFA90CC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391AD2F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4.76</w:t>
            </w:r>
          </w:p>
        </w:tc>
      </w:tr>
      <w:tr w:rsidR="0006788A" w:rsidRPr="000C6665" w14:paraId="76ABCBEA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210948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366DE746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0 / 25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314E3349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0123C9B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06788A" w:rsidRPr="000C6665" w14:paraId="170FCF86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AC665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1359EA3C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 / 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7B7BB598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3F27217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3.21</w:t>
            </w:r>
          </w:p>
        </w:tc>
      </w:tr>
      <w:tr w:rsidR="0006788A" w:rsidRPr="000C6665" w14:paraId="5FB4AFBE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9021F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0CF3532E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 / 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6DCABF1C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612863E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72</w:t>
            </w:r>
          </w:p>
        </w:tc>
      </w:tr>
      <w:tr w:rsidR="0006788A" w:rsidRPr="000C6665" w14:paraId="31E84254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70735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3B6C4768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 / 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43FC41BD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F72CB26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06788A" w:rsidRPr="000B33A5" w14:paraId="65093924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455BF8" w14:textId="77777777" w:rsidR="0006788A" w:rsidRPr="000C6665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DMPS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1DE60F90" w14:textId="18A3C163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  <w:vAlign w:val="bottom"/>
          </w:tcPr>
          <w:p w14:paraId="1DEFD251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44073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06788A" w:rsidRPr="000B33A5" w14:paraId="1978EFD5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E21137" w14:textId="77777777" w:rsidR="0006788A" w:rsidRPr="00C171B4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54BB3D7A" w14:textId="77777777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B33A5">
              <w:rPr>
                <w:rFonts w:ascii="Arial" w:hAnsi="Arial" w:cs="Arial"/>
                <w:sz w:val="16"/>
                <w:szCs w:val="16"/>
              </w:rPr>
              <w:t>0 / 3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2E324AA3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A661678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</w:tr>
      <w:tr w:rsidR="0006788A" w:rsidRPr="000B33A5" w14:paraId="4154444F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589FB" w14:textId="77777777" w:rsidR="0006788A" w:rsidRPr="005811B3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36DB4697" w14:textId="77777777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0B33A5">
              <w:rPr>
                <w:rFonts w:ascii="Arial" w:hAnsi="Arial" w:cs="Arial"/>
                <w:sz w:val="16"/>
                <w:szCs w:val="16"/>
              </w:rPr>
              <w:t>0 /</w:t>
            </w:r>
            <w:r>
              <w:rPr>
                <w:rFonts w:ascii="Arial" w:hAnsi="Arial" w:cs="Arial"/>
                <w:sz w:val="16"/>
                <w:szCs w:val="16"/>
              </w:rPr>
              <w:t xml:space="preserve"> 15</w:t>
            </w:r>
            <w:r w:rsidRPr="000B33A5">
              <w:rPr>
                <w:rFonts w:ascii="Arial" w:hAnsi="Arial" w:cs="Arial"/>
                <w:sz w:val="16"/>
                <w:szCs w:val="16"/>
              </w:rPr>
              <w:t>0 / 6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152FD19F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6896E2B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06788A" w:rsidRPr="000B33A5" w14:paraId="6BD125B0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D58A0" w14:textId="77777777" w:rsidR="0006788A" w:rsidRPr="005811B3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58CDC85E" w14:textId="77777777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/ 15</w:t>
            </w:r>
            <w:r w:rsidRPr="000B33A5">
              <w:rPr>
                <w:rFonts w:ascii="Arial" w:hAnsi="Arial" w:cs="Arial"/>
                <w:sz w:val="16"/>
                <w:szCs w:val="16"/>
              </w:rPr>
              <w:t>0 / 12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698C9A9C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214320E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6788A" w:rsidRPr="000B33A5" w14:paraId="2F566C6A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FD2A3" w14:textId="08241180" w:rsidR="0006788A" w:rsidRPr="00335CAF" w:rsidRDefault="00335CAF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35CAF">
              <w:rPr>
                <w:rFonts w:ascii="Arial" w:hAnsi="Arial" w:cs="Arial"/>
                <w:sz w:val="16"/>
                <w:szCs w:val="16"/>
              </w:rPr>
              <w:t>3,4</w:t>
            </w:r>
            <w:r w:rsidR="0006788A" w:rsidRPr="00335CAF">
              <w:rPr>
                <w:rFonts w:ascii="Arial" w:hAnsi="Arial" w:cs="Arial"/>
                <w:sz w:val="16"/>
                <w:szCs w:val="16"/>
              </w:rPr>
              <w:t>-DMBS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7B60A13C" w14:textId="77777777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/ 100 / 5</w:t>
            </w:r>
            <w:r w:rsidRPr="000B33A5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45167BD3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A991F67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86</w:t>
            </w:r>
          </w:p>
        </w:tc>
      </w:tr>
      <w:tr w:rsidR="0006788A" w:rsidRPr="000B33A5" w14:paraId="249332DF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9E89D" w14:textId="037267C9" w:rsidR="0006788A" w:rsidRPr="00335CAF" w:rsidRDefault="00312146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35CAF">
              <w:rPr>
                <w:rFonts w:ascii="Arial" w:hAnsi="Arial" w:cs="Arial"/>
                <w:sz w:val="16"/>
                <w:szCs w:val="16"/>
              </w:rPr>
              <w:t>2,3-DMBSA</w:t>
            </w:r>
          </w:p>
        </w:tc>
        <w:tc>
          <w:tcPr>
            <w:tcW w:w="1694" w:type="dxa"/>
            <w:tcBorders>
              <w:top w:val="nil"/>
              <w:bottom w:val="nil"/>
            </w:tcBorders>
          </w:tcPr>
          <w:p w14:paraId="42AD9B2A" w14:textId="5D3EC456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 / 5</w:t>
            </w:r>
            <w:r w:rsidRPr="000B33A5">
              <w:rPr>
                <w:rFonts w:ascii="Arial" w:hAnsi="Arial" w:cs="Arial"/>
                <w:sz w:val="16"/>
                <w:szCs w:val="16"/>
              </w:rPr>
              <w:t>00</w:t>
            </w:r>
          </w:p>
        </w:tc>
        <w:tc>
          <w:tcPr>
            <w:tcW w:w="1694" w:type="dxa"/>
            <w:tcBorders>
              <w:top w:val="nil"/>
              <w:bottom w:val="nil"/>
              <w:right w:val="nil"/>
            </w:tcBorders>
          </w:tcPr>
          <w:p w14:paraId="192662B7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0A5D2C1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6788A" w:rsidRPr="000B33A5" w14:paraId="55D78BD1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13591F" w14:textId="77777777" w:rsidR="0006788A" w:rsidRPr="005811B3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694" w:type="dxa"/>
            <w:tcBorders>
              <w:top w:val="nil"/>
            </w:tcBorders>
          </w:tcPr>
          <w:p w14:paraId="074ED860" w14:textId="4BFEFB1F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B33A5">
              <w:rPr>
                <w:rFonts w:ascii="Arial" w:hAnsi="Arial" w:cs="Arial"/>
                <w:sz w:val="16"/>
                <w:szCs w:val="16"/>
              </w:rPr>
              <w:t>50 / 300</w:t>
            </w:r>
          </w:p>
        </w:tc>
        <w:tc>
          <w:tcPr>
            <w:tcW w:w="1694" w:type="dxa"/>
            <w:tcBorders>
              <w:top w:val="nil"/>
              <w:right w:val="nil"/>
            </w:tcBorders>
          </w:tcPr>
          <w:p w14:paraId="76CF93BE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1463DB0F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2.81</w:t>
            </w:r>
          </w:p>
        </w:tc>
      </w:tr>
      <w:tr w:rsidR="0006788A" w:rsidRPr="000B33A5" w14:paraId="6A19C910" w14:textId="77777777" w:rsidTr="0006788A">
        <w:trPr>
          <w:trHeight w:val="57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1BA1B3" w14:textId="77777777" w:rsidR="0006788A" w:rsidRPr="00C171B4" w:rsidRDefault="0006788A" w:rsidP="0006788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</w:tcBorders>
          </w:tcPr>
          <w:p w14:paraId="44172286" w14:textId="0FF4B2F9" w:rsidR="0006788A" w:rsidRPr="00A4676C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0B33A5">
              <w:rPr>
                <w:rFonts w:ascii="Arial" w:hAnsi="Arial" w:cs="Arial"/>
                <w:sz w:val="16"/>
                <w:szCs w:val="16"/>
              </w:rPr>
              <w:t>00</w:t>
            </w:r>
            <w:r>
              <w:rPr>
                <w:rFonts w:ascii="Arial" w:hAnsi="Arial" w:cs="Arial"/>
                <w:sz w:val="16"/>
                <w:szCs w:val="16"/>
              </w:rPr>
              <w:t xml:space="preserve"> / 500</w:t>
            </w:r>
          </w:p>
        </w:tc>
        <w:tc>
          <w:tcPr>
            <w:tcW w:w="1694" w:type="dxa"/>
            <w:tcBorders>
              <w:top w:val="nil"/>
              <w:bottom w:val="single" w:sz="4" w:space="0" w:color="auto"/>
              <w:right w:val="nil"/>
            </w:tcBorders>
          </w:tcPr>
          <w:p w14:paraId="469447FE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AC8E5" w14:textId="77777777" w:rsidR="0006788A" w:rsidRPr="000C6665" w:rsidRDefault="0006788A" w:rsidP="0006788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</w:tr>
    </w:tbl>
    <w:p w14:paraId="7A435CC6" w14:textId="77777777" w:rsidR="0006788A" w:rsidRDefault="0006788A" w:rsidP="0006788A">
      <w:pPr>
        <w:pStyle w:val="KeinLeerraum"/>
        <w:spacing w:before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6701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Spiking levels too low to reliably determine the apparent recovery</w:t>
      </w:r>
    </w:p>
    <w:p w14:paraId="50600C4E" w14:textId="77777777" w:rsidR="0006788A" w:rsidRPr="0006788A" w:rsidRDefault="0006788A" w:rsidP="00773ADE">
      <w:pPr>
        <w:rPr>
          <w:rFonts w:ascii="Arial" w:hAnsi="Arial" w:cs="Arial"/>
          <w:lang w:val="en-US"/>
        </w:rPr>
      </w:pPr>
    </w:p>
    <w:p w14:paraId="204CC4FB" w14:textId="5A17AAC2" w:rsidR="00767DB1" w:rsidRPr="0084722A" w:rsidRDefault="00767DB1" w:rsidP="0084722A">
      <w:pPr>
        <w:spacing w:after="0"/>
        <w:ind w:left="357"/>
        <w:rPr>
          <w:rFonts w:ascii="Arial" w:hAnsi="Arial" w:cs="Arial"/>
          <w:b/>
          <w:bCs/>
          <w:lang w:val="en-US"/>
        </w:rPr>
        <w:sectPr w:rsidR="00767DB1" w:rsidRPr="0084722A" w:rsidSect="00295522">
          <w:pgSz w:w="11906" w:h="16838"/>
          <w:pgMar w:top="1418" w:right="1133" w:bottom="1417" w:left="1134" w:header="708" w:footer="708" w:gutter="0"/>
          <w:cols w:space="708"/>
          <w:docGrid w:linePitch="360"/>
        </w:sectPr>
      </w:pPr>
    </w:p>
    <w:p w14:paraId="58FEAE17" w14:textId="0B9E334E" w:rsidR="0084722A" w:rsidRDefault="0084722A" w:rsidP="0084722A">
      <w:pPr>
        <w:pStyle w:val="Beschriftung"/>
        <w:rPr>
          <w:rFonts w:ascii="Arial" w:hAnsi="Arial" w:cs="Arial"/>
          <w:b w:val="0"/>
          <w:color w:val="auto"/>
          <w:sz w:val="22"/>
          <w:szCs w:val="22"/>
          <w:lang w:val="en-US"/>
        </w:rPr>
      </w:pPr>
      <w:r w:rsidRPr="00FB583F">
        <w:rPr>
          <w:rFonts w:ascii="Arial" w:hAnsi="Arial" w:cs="Arial"/>
          <w:color w:val="auto"/>
          <w:sz w:val="22"/>
          <w:szCs w:val="22"/>
          <w:lang w:val="en-US"/>
        </w:rPr>
        <w:lastRenderedPageBreak/>
        <w:t>Table S7.</w:t>
      </w:r>
      <w:r w:rsidRP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>Accuracy experiments: Spiking levels, p</w:t>
      </w:r>
      <w:r w:rsidRPr="00FB583F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recision </w:t>
      </w:r>
      <w:r w:rsid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>(</w:t>
      </w:r>
      <w:r w:rsidR="009F5D75" w:rsidRPr="009F5D75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n</w:t>
      </w:r>
      <w:r w:rsid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=4) </w:t>
      </w:r>
      <w:r w:rsidRPr="00FB583F">
        <w:rPr>
          <w:rFonts w:ascii="Arial" w:hAnsi="Arial" w:cs="Arial"/>
          <w:b w:val="0"/>
          <w:color w:val="auto"/>
          <w:sz w:val="22"/>
          <w:szCs w:val="22"/>
          <w:lang w:val="en-US"/>
        </w:rPr>
        <w:t>and trueness</w:t>
      </w:r>
      <w:r w:rsidR="00FB583F" w:rsidRPr="00FB583F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 </w:t>
      </w:r>
      <w:r w:rsid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(mean value of </w:t>
      </w:r>
      <w:r w:rsidR="009F5D75" w:rsidRPr="009F5D75">
        <w:rPr>
          <w:rFonts w:ascii="Arial" w:hAnsi="Arial" w:cs="Arial"/>
          <w:b w:val="0"/>
          <w:i/>
          <w:color w:val="auto"/>
          <w:sz w:val="22"/>
          <w:szCs w:val="22"/>
          <w:lang w:val="en-US"/>
        </w:rPr>
        <w:t>n</w:t>
      </w:r>
      <w:r w:rsid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=4) </w:t>
      </w:r>
      <w:r w:rsidR="009F5D75" w:rsidRPr="009F5D75">
        <w:rPr>
          <w:rFonts w:ascii="Arial" w:hAnsi="Arial" w:cs="Arial"/>
          <w:b w:val="0"/>
          <w:color w:val="auto"/>
          <w:sz w:val="22"/>
          <w:szCs w:val="22"/>
          <w:lang w:val="en-US"/>
        </w:rPr>
        <w:t xml:space="preserve">for analyte quantification </w:t>
      </w:r>
      <w:r w:rsidR="000513CA">
        <w:rPr>
          <w:rFonts w:ascii="Arial" w:hAnsi="Arial" w:cs="Arial"/>
          <w:b w:val="0"/>
          <w:color w:val="auto"/>
          <w:sz w:val="22"/>
          <w:szCs w:val="22"/>
          <w:lang w:val="en-US"/>
        </w:rPr>
        <w:t>in the spiked river Mulde and drinking water sample</w:t>
      </w:r>
    </w:p>
    <w:tbl>
      <w:tblPr>
        <w:tblW w:w="14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652"/>
        <w:gridCol w:w="1246"/>
        <w:gridCol w:w="1246"/>
        <w:gridCol w:w="1273"/>
        <w:gridCol w:w="1596"/>
        <w:gridCol w:w="1820"/>
        <w:gridCol w:w="1246"/>
        <w:gridCol w:w="1581"/>
        <w:gridCol w:w="1806"/>
      </w:tblGrid>
      <w:tr w:rsidR="0072566A" w:rsidRPr="00E61294" w14:paraId="3A5AC28B" w14:textId="77777777" w:rsidTr="00335CAF">
        <w:trPr>
          <w:trHeight w:val="57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8BBE1" w14:textId="77777777" w:rsidR="0072566A" w:rsidRPr="00E61294" w:rsidRDefault="0072566A" w:rsidP="000513C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1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63837" w14:textId="7F5C41B8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ötsche river</w:t>
            </w:r>
          </w:p>
        </w:tc>
        <w:tc>
          <w:tcPr>
            <w:tcW w:w="46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D826D" w14:textId="46E01443" w:rsidR="0072566A" w:rsidRPr="00E61294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de river sample</w:t>
            </w:r>
          </w:p>
        </w:tc>
        <w:tc>
          <w:tcPr>
            <w:tcW w:w="46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2FB4E8" w14:textId="5F4EB8EA" w:rsidR="0072566A" w:rsidRPr="00E61294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rinking water sample</w:t>
            </w:r>
          </w:p>
        </w:tc>
      </w:tr>
      <w:tr w:rsidR="0072566A" w:rsidRPr="007E54C7" w14:paraId="20B6D8EC" w14:textId="77777777" w:rsidTr="00335CAF">
        <w:trPr>
          <w:trHeight w:val="57"/>
        </w:trPr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623FD" w14:textId="77777777" w:rsidR="0072566A" w:rsidRPr="007E54C7" w:rsidRDefault="0072566A" w:rsidP="000513CA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264522" w14:textId="6500DD5B" w:rsidR="0072566A" w:rsidRDefault="0072566A" w:rsidP="00AD6472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iking level for determination of apparent recovery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[</w:t>
            </w:r>
            <w:r w:rsidR="00994ABA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sz w:val="20"/>
                <w:szCs w:val="20"/>
              </w:rPr>
              <w:t>g L</w:t>
            </w:r>
            <w:r w:rsidRPr="009E475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0DEC8A70" w14:textId="6B5EEA19" w:rsidR="0072566A" w:rsidRDefault="0072566A" w:rsidP="0072566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pparent recovery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[%]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9398" w14:textId="5E9C3FC3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ion factor for quantification</w:t>
            </w: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5FF846B" w14:textId="5B5762B5" w:rsidR="0072566A" w:rsidRPr="002C6780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iking level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[ng L</w:t>
            </w:r>
            <w:r w:rsidRPr="009E475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7B8BD" w14:textId="5C89E76F" w:rsidR="0072566A" w:rsidRPr="002C6780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recision (relative standard deviation </w:t>
            </w:r>
            <w:r w:rsidRPr="009F5D75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sz w:val="20"/>
                <w:szCs w:val="20"/>
              </w:rPr>
              <w:t>=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[%]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E120BB" w14:textId="36ACB9D8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rueness (deviation from spiked concentration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[%]</w:t>
            </w:r>
          </w:p>
        </w:tc>
        <w:tc>
          <w:tcPr>
            <w:tcW w:w="124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D0E982" w14:textId="61BCF8E3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iking level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  <w:t>[ng L</w:t>
            </w:r>
            <w:r w:rsidRPr="009E4759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</w:tc>
        <w:tc>
          <w:tcPr>
            <w:tcW w:w="1581" w:type="dxa"/>
            <w:tcBorders>
              <w:left w:val="nil"/>
              <w:bottom w:val="single" w:sz="4" w:space="0" w:color="auto"/>
            </w:tcBorders>
          </w:tcPr>
          <w:p w14:paraId="1E9AF7BF" w14:textId="20710A00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recision (relative standard deviation </w:t>
            </w:r>
            <w:r w:rsidRPr="009F5D75">
              <w:rPr>
                <w:rFonts w:ascii="Arial" w:hAnsi="Arial" w:cs="Arial"/>
                <w:bCs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sz w:val="20"/>
                <w:szCs w:val="20"/>
              </w:rPr>
              <w:t>=4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[%]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</w:tcBorders>
          </w:tcPr>
          <w:p w14:paraId="3A1F13DB" w14:textId="2B99558D" w:rsidR="0072566A" w:rsidRDefault="0072566A" w:rsidP="000513CA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rueness (deviation from spiked concentration)</w:t>
            </w:r>
            <w:r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2C6780">
              <w:rPr>
                <w:rFonts w:ascii="Arial" w:hAnsi="Arial" w:cs="Arial"/>
                <w:bCs/>
                <w:sz w:val="20"/>
                <w:szCs w:val="20"/>
              </w:rPr>
              <w:t>[%]</w:t>
            </w:r>
          </w:p>
        </w:tc>
      </w:tr>
      <w:tr w:rsidR="0072566A" w:rsidRPr="00FB583F" w14:paraId="14CFE83A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CA23D" w14:textId="77777777" w:rsidR="0072566A" w:rsidRPr="005811B3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2FE5D71" w14:textId="5B1A9075" w:rsidR="0072566A" w:rsidRPr="00385039" w:rsidRDefault="0072566A" w:rsidP="00994AB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AD64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</w:tcPr>
          <w:p w14:paraId="5CFC3538" w14:textId="2E68E61A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2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29A738" w14:textId="58AB7A61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8C317" w14:textId="05EA2904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0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14DC0" w14:textId="020585CB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AF67B" w14:textId="29A1DA8B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6AFA6" w14:textId="57BDCAE0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2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 w:rsidRPr="000D3FB4">
              <w:rPr>
                <w:rFonts w:ascii="Arial" w:hAnsi="Arial" w:cs="Arial"/>
                <w:sz w:val="16"/>
                <w:szCs w:val="16"/>
              </w:rPr>
              <w:t>58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0C9D3924" w14:textId="7FAEF435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6A5D8A6" w14:textId="4680013F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57</w:t>
            </w:r>
          </w:p>
        </w:tc>
      </w:tr>
      <w:tr w:rsidR="0072566A" w:rsidRPr="00FB583F" w14:paraId="21856F06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1A32ED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285B6624" w14:textId="2524B32B" w:rsidR="0072566A" w:rsidRPr="0038503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72566A" w:rsidRPr="0038503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5C9B57EA" w14:textId="3355A996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7840F5CA" w14:textId="7AD014DB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07893" w14:textId="0DF9BC03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E8E5E" w14:textId="464E8BE4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622B8D" w14:textId="4741D6AB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F71D8" w14:textId="43C5CD88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13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684F3E90" w14:textId="048B750C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43200503" w14:textId="590BAF4F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72566A" w:rsidRPr="00FB583F" w14:paraId="38933909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0EADC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65755A53" w14:textId="7E08E98C" w:rsidR="0072566A" w:rsidRPr="00385039" w:rsidRDefault="0072566A" w:rsidP="00994AB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88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5F3EDF8" w14:textId="64DAA76B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0EE9D20A" w14:textId="421355D1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EBDCF" w14:textId="03342F3C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E9">
              <w:rPr>
                <w:rFonts w:ascii="Arial" w:hAnsi="Arial" w:cs="Arial"/>
                <w:sz w:val="16"/>
                <w:szCs w:val="16"/>
              </w:rPr>
              <w:t>2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 w:rsidRPr="000E20E9">
              <w:rPr>
                <w:rFonts w:ascii="Arial" w:hAnsi="Arial" w:cs="Arial"/>
                <w:sz w:val="16"/>
                <w:szCs w:val="16"/>
              </w:rPr>
              <w:t>06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47768" w14:textId="5D5D5ED3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3CA30" w14:textId="65F6085B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16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281BE4" w14:textId="166AC315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2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12C2F5FD" w14:textId="6841E261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5C639DA3" w14:textId="38F4D2AB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27</w:t>
            </w:r>
          </w:p>
        </w:tc>
      </w:tr>
      <w:tr w:rsidR="0072566A" w:rsidRPr="00FB583F" w14:paraId="09DE2BD3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FCEF0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283840A7" w14:textId="36F4919A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275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0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05CB6B3" w14:textId="13B39106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0E0F70FC" w14:textId="30DBB33E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2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2774D" w14:textId="0404CDCB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20E9">
              <w:rPr>
                <w:rFonts w:ascii="Arial" w:hAnsi="Arial" w:cs="Arial"/>
                <w:sz w:val="16"/>
                <w:szCs w:val="16"/>
              </w:rPr>
              <w:t>82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 w:rsidRPr="000E20E9">
              <w:rPr>
                <w:rFonts w:ascii="Arial" w:hAnsi="Arial" w:cs="Arial"/>
                <w:sz w:val="16"/>
                <w:szCs w:val="16"/>
              </w:rPr>
              <w:t>50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77B9A" w14:textId="74DD01A5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C18EFB" w14:textId="0FB1960B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17DCB3" w14:textId="5B0B3359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8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 w:rsidRPr="000D3FB4">
              <w:rPr>
                <w:rFonts w:ascii="Arial" w:hAnsi="Arial" w:cs="Arial"/>
                <w:sz w:val="16"/>
                <w:szCs w:val="16"/>
              </w:rPr>
              <w:t>25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067A8996" w14:textId="230CB125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25FCE8B4" w14:textId="50CF63C9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58</w:t>
            </w:r>
          </w:p>
        </w:tc>
      </w:tr>
      <w:tr w:rsidR="0072566A" w:rsidRPr="00FB583F" w14:paraId="072359A9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3FE3E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6F68111B" w14:textId="4F729AB0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2902994" w14:textId="3CFF0324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7C4E86A8" w14:textId="1E285EFC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7D5A07" w14:textId="016E375C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39FA6" w14:textId="5DBBCB66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29540" w14:textId="274EA66C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9BE93" w14:textId="6195EFFF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5080CEAA" w14:textId="31BBBD66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A10F0F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885319C" w14:textId="0F533330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72566A" w:rsidRPr="00FB583F" w14:paraId="7AE418C1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358CC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74AAB570" w14:textId="13353890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70E1590C" w14:textId="4D75BBA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2CBF0689" w14:textId="5FFA3111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1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E270FD" w14:textId="5A7843B7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55C86" w14:textId="7AF31154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0A1FF" w14:textId="63F92146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17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D6D60" w14:textId="340700FB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41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0F49F929" w14:textId="58BCAD1E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23E841FC" w14:textId="5BECC5AA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72566A" w:rsidRPr="00FB583F" w14:paraId="4D4F4C19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6A61E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0A93C172" w14:textId="7A3B51E2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096597F1" w14:textId="7857A0AD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0CCC7417" w14:textId="1BBCFEE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F8611" w14:textId="41C73726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7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72AB8" w14:textId="69684F3F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F4310E" w14:textId="799DF13F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A9016" w14:textId="7B6CD6CD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37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4A2657A3" w14:textId="0F0C89B5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3BFCD22B" w14:textId="1EB967BF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2</w:t>
            </w:r>
          </w:p>
        </w:tc>
      </w:tr>
      <w:tr w:rsidR="0072566A" w:rsidRPr="00FB583F" w14:paraId="50E28270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7313F" w14:textId="77777777" w:rsidR="0072566A" w:rsidRPr="000C6665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0C6665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462FAAF8" w14:textId="6AA0B046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4A9BEBE" w14:textId="11523EBC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610C3288" w14:textId="0DD0BA66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939BE" w14:textId="752726FD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9119B" w14:textId="7A539943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53A88" w14:textId="2B79E64C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8AF0C" w14:textId="62F0266C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45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51102AF6" w14:textId="28D95842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44D03C5" w14:textId="776F1CA2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2566A" w:rsidRPr="00FB583F" w14:paraId="7BF37462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C8656" w14:textId="77777777" w:rsidR="0072566A" w:rsidRPr="00C171B4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0C7F7F32" w14:textId="6414A395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167618A5" w14:textId="0261807B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66F7AD17" w14:textId="718AA6BA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A6BE7" w14:textId="2BFB68FE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A74E2" w14:textId="59B612ED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78C92B" w14:textId="3BB3B5D9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CFB71" w14:textId="451510C0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4AF6E4B5" w14:textId="72E110C1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CB0D89B" w14:textId="78541075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</w:p>
        </w:tc>
      </w:tr>
      <w:tr w:rsidR="0072566A" w:rsidRPr="00FB583F" w14:paraId="483366D8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C4D84D" w14:textId="77777777" w:rsidR="0072566A" w:rsidRPr="005811B3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2354011B" w14:textId="3D8EC925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AD647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3F7135C3" w14:textId="095033AA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250417F9" w14:textId="4582B2D4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ACFD3" w14:textId="475792AE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3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3A0ED" w14:textId="55A3D0B8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194C16" w14:textId="5C0FEA4F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5FF38" w14:textId="31FEE3E3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5F5CED3F" w14:textId="6BBB26B4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B0664EE" w14:textId="36687902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29</w:t>
            </w:r>
          </w:p>
        </w:tc>
      </w:tr>
      <w:tr w:rsidR="0072566A" w:rsidRPr="00FB583F" w14:paraId="3F4EC666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FD51C5" w14:textId="77777777" w:rsidR="0072566A" w:rsidRPr="005811B3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6E7DBF93" w14:textId="29C772E6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6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0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2419CEAC" w14:textId="6ACF5125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273E05A7" w14:textId="77782EE2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6E295" w14:textId="05A2F4F2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9F5D40" w14:textId="563AC0B0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042B7" w14:textId="402E939E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A5CA2A" w14:textId="3BE4FEAE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5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 w:rsidRPr="000D3FB4">
              <w:rPr>
                <w:rFonts w:ascii="Arial" w:hAnsi="Arial" w:cs="Arial"/>
                <w:sz w:val="16"/>
                <w:szCs w:val="16"/>
              </w:rPr>
              <w:t>89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2A49817B" w14:textId="016D31AE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60F90574" w14:textId="0405EE8C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38</w:t>
            </w:r>
          </w:p>
        </w:tc>
      </w:tr>
      <w:tr w:rsidR="0072566A" w:rsidRPr="00FB583F" w14:paraId="7CE1E935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1DFE3C" w14:textId="6378F099" w:rsidR="0072566A" w:rsidRPr="00386D7A" w:rsidRDefault="00335CAF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86D7A">
              <w:rPr>
                <w:rFonts w:ascii="Arial" w:hAnsi="Arial" w:cs="Arial"/>
                <w:sz w:val="16"/>
                <w:szCs w:val="16"/>
              </w:rPr>
              <w:t>3,4</w:t>
            </w:r>
            <w:r w:rsidR="0072566A" w:rsidRPr="00386D7A">
              <w:rPr>
                <w:rFonts w:ascii="Arial" w:hAnsi="Arial" w:cs="Arial"/>
                <w:sz w:val="16"/>
                <w:szCs w:val="16"/>
              </w:rPr>
              <w:t>-DMB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40C83817" w14:textId="66BA9653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AD64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4A936753" w14:textId="1FB514BD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695DB2BA" w14:textId="53D969B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6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AF3311" w14:textId="579BA701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6E2E7" w14:textId="1DC70438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DD6F2D" w14:textId="575DCD41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7E7E2" w14:textId="3AEA2D19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12379070" w14:textId="01FD15F9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78ACC92A" w14:textId="13901182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72566A" w:rsidRPr="00FB583F" w14:paraId="2E2352BE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C82AE" w14:textId="57FD2B37" w:rsidR="0072566A" w:rsidRPr="00386D7A" w:rsidRDefault="00312146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86D7A">
              <w:rPr>
                <w:rFonts w:ascii="Arial" w:hAnsi="Arial" w:cs="Arial"/>
                <w:sz w:val="16"/>
                <w:szCs w:val="16"/>
              </w:rPr>
              <w:t>2,3-DMBSA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</w:tcBorders>
            <w:vAlign w:val="bottom"/>
          </w:tcPr>
          <w:p w14:paraId="4FA91CCC" w14:textId="28613B0B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="00AD64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246" w:type="dxa"/>
            <w:tcBorders>
              <w:top w:val="nil"/>
              <w:bottom w:val="nil"/>
            </w:tcBorders>
          </w:tcPr>
          <w:p w14:paraId="6F413775" w14:textId="00E95D7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246" w:type="dxa"/>
            <w:tcBorders>
              <w:top w:val="nil"/>
              <w:bottom w:val="nil"/>
              <w:right w:val="single" w:sz="4" w:space="0" w:color="auto"/>
            </w:tcBorders>
          </w:tcPr>
          <w:p w14:paraId="3CDF1C35" w14:textId="56B9CC33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EDFA65" w14:textId="0962A8F5" w:rsidR="0072566A" w:rsidRPr="000E20E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="00B7281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>86</w:t>
            </w:r>
            <w:r w:rsidR="00B728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BBC7A" w14:textId="606152D8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525077" w14:textId="19B61890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15060" w14:textId="44D0D9A5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68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6BC5400C" w14:textId="7A214C39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</w:tcBorders>
          </w:tcPr>
          <w:p w14:paraId="09371003" w14:textId="277BB5DA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19</w:t>
            </w:r>
          </w:p>
        </w:tc>
      </w:tr>
      <w:tr w:rsidR="0072566A" w:rsidRPr="00FB583F" w14:paraId="70DBF8CC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A0A95" w14:textId="77777777" w:rsidR="0072566A" w:rsidRPr="005811B3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652" w:type="dxa"/>
            <w:tcBorders>
              <w:top w:val="nil"/>
              <w:left w:val="nil"/>
            </w:tcBorders>
            <w:vAlign w:val="bottom"/>
          </w:tcPr>
          <w:p w14:paraId="33B10972" w14:textId="666CD481" w:rsidR="0072566A" w:rsidRPr="00385039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38503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994ABA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46" w:type="dxa"/>
            <w:tcBorders>
              <w:top w:val="nil"/>
            </w:tcBorders>
          </w:tcPr>
          <w:p w14:paraId="05FF4B5A" w14:textId="1B3D74C3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246" w:type="dxa"/>
            <w:tcBorders>
              <w:top w:val="nil"/>
              <w:right w:val="single" w:sz="4" w:space="0" w:color="auto"/>
            </w:tcBorders>
          </w:tcPr>
          <w:p w14:paraId="70149451" w14:textId="1B8B8E2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49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</w:tcPr>
          <w:p w14:paraId="13E4BB84" w14:textId="617D9070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FA7212" w14:textId="685B793E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right w:val="single" w:sz="4" w:space="0" w:color="auto"/>
            </w:tcBorders>
          </w:tcPr>
          <w:p w14:paraId="645E8D07" w14:textId="188B6F82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-25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right w:val="nil"/>
            </w:tcBorders>
          </w:tcPr>
          <w:p w14:paraId="366DA0C7" w14:textId="3430D384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67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</w:tcBorders>
          </w:tcPr>
          <w:p w14:paraId="26BDCDA2" w14:textId="4FA60280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06" w:type="dxa"/>
            <w:tcBorders>
              <w:top w:val="nil"/>
              <w:left w:val="nil"/>
            </w:tcBorders>
          </w:tcPr>
          <w:p w14:paraId="5A868370" w14:textId="1B935EE5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72566A" w:rsidRPr="00FB583F" w14:paraId="4C628EB3" w14:textId="77777777" w:rsidTr="00335CAF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498EE" w14:textId="77777777" w:rsidR="0072566A" w:rsidRPr="00C171B4" w:rsidRDefault="0072566A" w:rsidP="00385039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3583E59" w14:textId="78213612" w:rsidR="0072566A" w:rsidRPr="0038503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72566A" w:rsidRPr="0038503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14:paraId="78D8BB90" w14:textId="54BC0E19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CB29E9" w14:textId="3C8BF31B" w:rsidR="0072566A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CBAECF" w14:textId="33C77542" w:rsidR="0072566A" w:rsidRPr="000E20E9" w:rsidRDefault="00B72816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72566A" w:rsidRPr="000E20E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FE3EED" w14:textId="7F679F9F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5BEDD4" w14:textId="47D3FD20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590C51" w14:textId="22233640" w:rsidR="0072566A" w:rsidRPr="000D3FB4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3FB4">
              <w:rPr>
                <w:rFonts w:ascii="Arial" w:hAnsi="Arial" w:cs="Arial"/>
                <w:sz w:val="16"/>
                <w:szCs w:val="16"/>
              </w:rPr>
              <w:t>9</w:t>
            </w:r>
            <w:r w:rsidR="00B72816">
              <w:rPr>
                <w:rFonts w:ascii="Arial" w:hAnsi="Arial" w:cs="Arial"/>
                <w:sz w:val="16"/>
                <w:szCs w:val="16"/>
              </w:rPr>
              <w:t>.</w:t>
            </w:r>
            <w:r w:rsidRPr="000D3FB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</w:tcBorders>
          </w:tcPr>
          <w:p w14:paraId="683A77D5" w14:textId="4E2E703C" w:rsidR="0072566A" w:rsidRPr="00A10F0F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0F0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</w:tcBorders>
          </w:tcPr>
          <w:p w14:paraId="261422B0" w14:textId="0A863874" w:rsidR="0072566A" w:rsidRPr="00066661" w:rsidRDefault="0072566A" w:rsidP="00385039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66661">
              <w:rPr>
                <w:rFonts w:ascii="Arial" w:hAnsi="Arial" w:cs="Arial"/>
                <w:sz w:val="16"/>
                <w:szCs w:val="16"/>
              </w:rPr>
              <w:t>73</w:t>
            </w:r>
          </w:p>
        </w:tc>
      </w:tr>
    </w:tbl>
    <w:p w14:paraId="5BD0F976" w14:textId="48740854" w:rsidR="000D3FB4" w:rsidRDefault="000D3FB4" w:rsidP="000D3FB4">
      <w:pPr>
        <w:pStyle w:val="KeinLeerraum"/>
        <w:spacing w:before="1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B67012">
        <w:rPr>
          <w:rFonts w:ascii="Arial" w:hAnsi="Arial" w:cs="Arial"/>
          <w:sz w:val="20"/>
          <w:szCs w:val="20"/>
          <w:lang w:val="en-US"/>
        </w:rPr>
        <w:t xml:space="preserve"> </w:t>
      </w:r>
      <w:r w:rsidR="00066661">
        <w:rPr>
          <w:rFonts w:ascii="Arial" w:hAnsi="Arial" w:cs="Arial"/>
          <w:sz w:val="20"/>
          <w:szCs w:val="20"/>
          <w:lang w:val="en-US"/>
        </w:rPr>
        <w:t>Concentration already present in river Götsche water too hight to perform spiking experiments</w:t>
      </w:r>
    </w:p>
    <w:p w14:paraId="772AAE1C" w14:textId="3A3BE4BC" w:rsidR="000D3FB4" w:rsidRDefault="000D3FB4" w:rsidP="000D3FB4">
      <w:pPr>
        <w:pStyle w:val="KeinLeerraum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B67012">
        <w:rPr>
          <w:rFonts w:ascii="Arial" w:hAnsi="Arial" w:cs="Arial"/>
          <w:sz w:val="20"/>
          <w:szCs w:val="20"/>
          <w:lang w:val="en-US"/>
        </w:rPr>
        <w:t xml:space="preserve"> </w:t>
      </w:r>
      <w:r w:rsidR="00066661">
        <w:rPr>
          <w:rFonts w:ascii="Arial" w:hAnsi="Arial" w:cs="Arial"/>
          <w:sz w:val="20"/>
          <w:szCs w:val="20"/>
          <w:lang w:val="en-US"/>
        </w:rPr>
        <w:t xml:space="preserve">Precision data from </w:t>
      </w:r>
      <w:r w:rsidR="00504E1B">
        <w:rPr>
          <w:rFonts w:ascii="Arial" w:hAnsi="Arial" w:cs="Arial"/>
          <w:sz w:val="20"/>
          <w:szCs w:val="20"/>
          <w:lang w:val="en-US"/>
        </w:rPr>
        <w:t xml:space="preserve">earlier </w:t>
      </w:r>
      <w:r w:rsidR="00066661">
        <w:rPr>
          <w:rFonts w:ascii="Arial" w:hAnsi="Arial" w:cs="Arial"/>
          <w:sz w:val="20"/>
          <w:szCs w:val="20"/>
          <w:lang w:val="en-US"/>
        </w:rPr>
        <w:t xml:space="preserve">apparent recovery experiments </w:t>
      </w:r>
      <w:r w:rsidR="00504E1B">
        <w:rPr>
          <w:rFonts w:ascii="Arial" w:hAnsi="Arial" w:cs="Arial"/>
          <w:sz w:val="20"/>
          <w:szCs w:val="20"/>
          <w:lang w:val="en-US"/>
        </w:rPr>
        <w:t xml:space="preserve">from Table S6 </w:t>
      </w:r>
      <w:r w:rsidR="00066661">
        <w:rPr>
          <w:rFonts w:ascii="Arial" w:hAnsi="Arial" w:cs="Arial"/>
          <w:sz w:val="20"/>
          <w:szCs w:val="20"/>
          <w:lang w:val="en-US"/>
        </w:rPr>
        <w:t>(</w:t>
      </w:r>
      <w:r w:rsidR="00066661" w:rsidRPr="00066661">
        <w:rPr>
          <w:rFonts w:ascii="Arial" w:hAnsi="Arial" w:cs="Arial"/>
          <w:i/>
          <w:sz w:val="20"/>
          <w:szCs w:val="20"/>
          <w:lang w:val="en-US"/>
        </w:rPr>
        <w:t>n</w:t>
      </w:r>
      <w:r w:rsidR="00066661">
        <w:rPr>
          <w:rFonts w:ascii="Arial" w:hAnsi="Arial" w:cs="Arial"/>
          <w:sz w:val="20"/>
          <w:szCs w:val="20"/>
          <w:lang w:val="en-US"/>
        </w:rPr>
        <w:t>=3)</w:t>
      </w:r>
    </w:p>
    <w:p w14:paraId="3B664DA0" w14:textId="0B158FCC" w:rsidR="000D3FB4" w:rsidRDefault="000D3FB4" w:rsidP="000D3FB4">
      <w:pPr>
        <w:pStyle w:val="KeinLeerraum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B67012">
        <w:rPr>
          <w:rFonts w:ascii="Arial" w:hAnsi="Arial" w:cs="Arial"/>
          <w:sz w:val="20"/>
          <w:szCs w:val="20"/>
          <w:lang w:val="en-US"/>
        </w:rPr>
        <w:t xml:space="preserve"> </w:t>
      </w:r>
      <w:r w:rsidR="0087730B">
        <w:rPr>
          <w:rFonts w:ascii="Arial" w:hAnsi="Arial" w:cs="Arial"/>
          <w:sz w:val="20"/>
          <w:szCs w:val="20"/>
          <w:lang w:val="en-US"/>
        </w:rPr>
        <w:t>Linear range of detection too small to perform trueness experiments (see Table 1 in the main text)</w:t>
      </w:r>
    </w:p>
    <w:p w14:paraId="7C095260" w14:textId="77777777" w:rsidR="00FB583F" w:rsidRPr="00354A98" w:rsidRDefault="00FB583F" w:rsidP="00FB583F">
      <w:pPr>
        <w:tabs>
          <w:tab w:val="left" w:pos="567"/>
          <w:tab w:val="right" w:pos="9072"/>
        </w:tabs>
        <w:rPr>
          <w:rFonts w:ascii="Arial" w:hAnsi="Arial" w:cs="Arial"/>
          <w:b/>
          <w:sz w:val="20"/>
          <w:szCs w:val="20"/>
          <w:lang w:val="en-US"/>
        </w:rPr>
      </w:pPr>
      <w:r w:rsidRPr="00354A98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4066D75" w14:textId="2A227F73" w:rsidR="002E19C2" w:rsidRPr="002D6AAA" w:rsidRDefault="002E19C2" w:rsidP="002E19C2">
      <w:pPr>
        <w:pStyle w:val="KeinLeerraum"/>
        <w:spacing w:after="120"/>
        <w:jc w:val="both"/>
        <w:rPr>
          <w:rFonts w:ascii="Arial" w:hAnsi="Arial" w:cs="Arial"/>
          <w:lang w:val="en-US"/>
        </w:rPr>
      </w:pPr>
      <w:r w:rsidRPr="008173DA">
        <w:rPr>
          <w:rFonts w:ascii="Arial" w:hAnsi="Arial" w:cs="Arial"/>
          <w:b/>
          <w:lang w:val="en-US"/>
        </w:rPr>
        <w:lastRenderedPageBreak/>
        <w:t xml:space="preserve">Table </w:t>
      </w:r>
      <w:r w:rsidRPr="00641005">
        <w:rPr>
          <w:rFonts w:ascii="Arial" w:hAnsi="Arial" w:cs="Arial"/>
          <w:b/>
          <w:lang w:val="en-US"/>
        </w:rPr>
        <w:t>S</w:t>
      </w:r>
      <w:r w:rsidR="0084722A">
        <w:rPr>
          <w:rFonts w:ascii="Arial" w:hAnsi="Arial" w:cs="Arial"/>
          <w:b/>
          <w:lang w:val="en-US"/>
        </w:rPr>
        <w:t>8</w:t>
      </w:r>
      <w:r w:rsidRPr="00641005">
        <w:rPr>
          <w:rFonts w:ascii="Arial" w:hAnsi="Arial" w:cs="Arial"/>
          <w:b/>
          <w:lang w:val="en-US"/>
        </w:rPr>
        <w:t>.</w:t>
      </w:r>
      <w:r w:rsidRPr="002D6AAA">
        <w:rPr>
          <w:rFonts w:ascii="Arial" w:hAnsi="Arial" w:cs="Arial"/>
          <w:lang w:val="en-US"/>
        </w:rPr>
        <w:t xml:space="preserve"> Concentration</w:t>
      </w:r>
      <w:r w:rsidR="00354A98">
        <w:rPr>
          <w:rFonts w:ascii="Arial" w:hAnsi="Arial" w:cs="Arial"/>
          <w:lang w:val="en-US"/>
        </w:rPr>
        <w:t>s</w:t>
      </w:r>
      <w:r w:rsidRPr="002D6AAA">
        <w:rPr>
          <w:rFonts w:ascii="Arial" w:hAnsi="Arial" w:cs="Arial"/>
          <w:lang w:val="en-US"/>
        </w:rPr>
        <w:t xml:space="preserve"> of </w:t>
      </w:r>
      <w:r w:rsidR="00094F2B">
        <w:rPr>
          <w:rFonts w:ascii="Arial" w:hAnsi="Arial" w:cs="Arial"/>
          <w:lang w:val="en-US"/>
        </w:rPr>
        <w:t>PM substance</w:t>
      </w:r>
      <w:r w:rsidRPr="002D6AAA">
        <w:rPr>
          <w:rFonts w:ascii="Arial" w:hAnsi="Arial" w:cs="Arial"/>
          <w:lang w:val="en-US"/>
        </w:rPr>
        <w:t xml:space="preserve">s </w:t>
      </w:r>
      <w:r w:rsidR="00354A98">
        <w:rPr>
          <w:rFonts w:ascii="Arial" w:hAnsi="Arial" w:cs="Arial"/>
          <w:lang w:val="en-US"/>
        </w:rPr>
        <w:t xml:space="preserve">quantified </w:t>
      </w:r>
      <w:r w:rsidRPr="002D6AAA">
        <w:rPr>
          <w:rFonts w:ascii="Arial" w:hAnsi="Arial" w:cs="Arial"/>
          <w:lang w:val="en-US"/>
        </w:rPr>
        <w:t>in water samples</w:t>
      </w:r>
      <w:r w:rsidR="00641005">
        <w:rPr>
          <w:rFonts w:ascii="Arial" w:hAnsi="Arial" w:cs="Arial"/>
          <w:lang w:val="en-US"/>
        </w:rPr>
        <w:t xml:space="preserve"> (Table S3)</w:t>
      </w:r>
    </w:p>
    <w:tbl>
      <w:tblPr>
        <w:tblW w:w="95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428"/>
        <w:gridCol w:w="1428"/>
        <w:gridCol w:w="1414"/>
        <w:gridCol w:w="1413"/>
        <w:gridCol w:w="1414"/>
        <w:gridCol w:w="1414"/>
      </w:tblGrid>
      <w:tr w:rsidR="004B2E7E" w:rsidRPr="002C6780" w14:paraId="07156914" w14:textId="77777777" w:rsidTr="00E745F7">
        <w:trPr>
          <w:trHeight w:val="57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1ECF5" w14:textId="70EECE91" w:rsidR="004B2E7E" w:rsidRPr="007E54C7" w:rsidRDefault="004B2E7E" w:rsidP="005838C1">
            <w:pPr>
              <w:spacing w:after="6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C4978" w14:textId="06A8ADE2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-SW</w:t>
            </w:r>
            <w:r w:rsidR="00874761">
              <w:rPr>
                <w:rFonts w:ascii="Arial" w:hAnsi="Arial" w:cs="Arial"/>
                <w:bCs/>
                <w:sz w:val="20"/>
                <w:szCs w:val="20"/>
              </w:rPr>
              <w:t>-1</w:t>
            </w:r>
          </w:p>
          <w:p w14:paraId="6EFFBD63" w14:textId="055D59B0" w:rsidR="004B2E7E" w:rsidRPr="002C6780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2D6AA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793ED3" w14:textId="79D9C984" w:rsidR="004B2E7E" w:rsidRDefault="00874761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-R</w:t>
            </w:r>
            <w:r w:rsidR="004B2E7E">
              <w:rPr>
                <w:rFonts w:ascii="Arial" w:hAnsi="Arial" w:cs="Arial"/>
                <w:bCs/>
                <w:sz w:val="20"/>
                <w:szCs w:val="20"/>
              </w:rPr>
              <w:t>W-1</w:t>
            </w:r>
          </w:p>
          <w:p w14:paraId="304339A6" w14:textId="4B4351A6" w:rsidR="004B2E7E" w:rsidRPr="002C6780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E86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E07651B" w14:textId="74535A02" w:rsidR="004B2E7E" w:rsidRDefault="00874761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-DW-1</w:t>
            </w:r>
          </w:p>
          <w:p w14:paraId="5378B493" w14:textId="4A021403" w:rsidR="004B2E7E" w:rsidRPr="002C6780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E86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B45427" w14:textId="77777777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-GW-1</w:t>
            </w:r>
          </w:p>
          <w:p w14:paraId="2A7C00CC" w14:textId="77FAD468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E86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375E29" w14:textId="77777777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-GW-2</w:t>
            </w:r>
          </w:p>
          <w:p w14:paraId="74BB99EF" w14:textId="405DF359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E86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C0D49C7" w14:textId="77777777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-DW-2</w:t>
            </w:r>
          </w:p>
          <w:p w14:paraId="5D39A254" w14:textId="081B7918" w:rsidR="004B2E7E" w:rsidRDefault="004B2E7E" w:rsidP="005838C1">
            <w:pPr>
              <w:spacing w:after="6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[</w:t>
            </w:r>
            <w:r w:rsidRPr="002D6AAA">
              <w:rPr>
                <w:rFonts w:ascii="Arial" w:hAnsi="Arial" w:cs="Arial"/>
                <w:bCs/>
                <w:sz w:val="16"/>
                <w:szCs w:val="16"/>
              </w:rPr>
              <w:t>ng L</w:t>
            </w:r>
            <w:r w:rsidRPr="00E86920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bCs/>
                <w:sz w:val="16"/>
                <w:szCs w:val="16"/>
              </w:rPr>
              <w:t>]</w:t>
            </w:r>
          </w:p>
        </w:tc>
      </w:tr>
      <w:tr w:rsidR="004B2E7E" w:rsidRPr="00A4676C" w14:paraId="06458337" w14:textId="77777777" w:rsidTr="00E745F7">
        <w:trPr>
          <w:trHeight w:val="57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CE1B5" w14:textId="77777777" w:rsidR="004B2E7E" w:rsidRPr="005811B3" w:rsidRDefault="004B2E7E" w:rsidP="005838C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CE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1BB47E" w14:textId="21013FB3" w:rsidR="004B2E7E" w:rsidRPr="00906772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98D6E" w14:textId="0536BD8E" w:rsidR="004B2E7E" w:rsidRPr="00A4676C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75386B6" w14:textId="6F0B921F" w:rsidR="004B2E7E" w:rsidRPr="00A4676C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4A63AE1D" w14:textId="72BFED9D" w:rsidR="004B2E7E" w:rsidRPr="00A4676C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</w:t>
            </w:r>
            <w:r w:rsidR="008A0AE9">
              <w:rPr>
                <w:rFonts w:ascii="Arial" w:hAnsi="Arial" w:cs="Arial"/>
                <w:sz w:val="16"/>
                <w:szCs w:val="16"/>
              </w:rPr>
              <w:t>,20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6D1B58A3" w14:textId="7E2F3703" w:rsidR="004B2E7E" w:rsidRPr="00A4676C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="008A0AE9">
              <w:rPr>
                <w:rFonts w:ascii="Arial" w:hAnsi="Arial" w:cs="Arial"/>
                <w:sz w:val="16"/>
                <w:szCs w:val="16"/>
              </w:rPr>
              <w:t>,210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4D2457B4" w14:textId="703374A7" w:rsidR="004B2E7E" w:rsidRPr="00A4676C" w:rsidRDefault="004B2E7E" w:rsidP="005838C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9</w:t>
            </w:r>
          </w:p>
        </w:tc>
      </w:tr>
      <w:tr w:rsidR="004B2E7E" w:rsidRPr="00A4676C" w14:paraId="4249ABF8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77AE5" w14:textId="3F83BAF3" w:rsidR="004B2E7E" w:rsidRPr="005811B3" w:rsidRDefault="004B2E7E" w:rsidP="00EA6AF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HHTMP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06C27996" w14:textId="47F56F6C" w:rsidR="004B2E7E" w:rsidRPr="00906772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28992F" w14:textId="2012AF74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3F898381" w14:textId="29F19205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1986C721" w14:textId="1ADF934D" w:rsidR="004B2E7E" w:rsidRPr="00A4676C" w:rsidRDefault="00386D7A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4B2E7E" w:rsidRPr="00B85A4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6291F99A" w14:textId="536501C9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15218721" w14:textId="424F1DB5" w:rsidR="004B2E7E" w:rsidRPr="00B85A43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4B2E7E" w:rsidRPr="00A4676C" w14:paraId="595A11A0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71EAA" w14:textId="7B3BD7B6" w:rsidR="004B2E7E" w:rsidRPr="00C171B4" w:rsidRDefault="004B2E7E" w:rsidP="00EA6AF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BTM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4023DE" w14:textId="2DC06152" w:rsidR="004B2E7E" w:rsidRPr="00B85A43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2AC6B6" w14:textId="07E1B7D5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91608DD" w14:textId="337B8CE1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D5ECA79" w14:textId="66782E7E" w:rsidR="004B2E7E" w:rsidRPr="00A4676C" w:rsidRDefault="00386D7A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4B2E7E" w:rsidRPr="00B85A4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88A42AC" w14:textId="30DB23B6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2C9B99" w14:textId="53822194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24310924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3072E" w14:textId="3F833C36" w:rsidR="004B2E7E" w:rsidRPr="00C171B4" w:rsidRDefault="004B2E7E" w:rsidP="00EA6AF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MP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45176AAB" w14:textId="48624D85" w:rsidR="004B2E7E" w:rsidRPr="00B85A43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31920" w14:textId="79560CD0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3C57B6DE" w14:textId="25D85D05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0C0F3F1D" w14:textId="2F90B9BD" w:rsidR="004B2E7E" w:rsidRPr="00A4676C" w:rsidRDefault="00386D7A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4B2E7E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3FF4F48E" w14:textId="61F5DAC7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3356CE31" w14:textId="1806AF5C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56D06943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386DAB" w14:textId="002233A0" w:rsidR="004B2E7E" w:rsidRPr="005811B3" w:rsidRDefault="004B2E7E" w:rsidP="00EA6AF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M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7D3E673" w14:textId="7E44D322" w:rsidR="004B2E7E" w:rsidRPr="00906772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F5AF9" w14:textId="490E8FD9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DD1B1F6" w14:textId="78755504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0A50A5A" w14:textId="4D377F43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68AEC52" w14:textId="2FD6E015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A98E685" w14:textId="20F5FD64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67629F08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630D61" w14:textId="32ED5018" w:rsidR="004B2E7E" w:rsidRPr="00C171B4" w:rsidRDefault="004B2E7E" w:rsidP="00EA6AFF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DMPM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3704F424" w14:textId="3164CE2B" w:rsidR="004B2E7E" w:rsidRPr="000071CA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E3E4DB" w14:textId="4EB151AC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1DCF6BEB" w14:textId="484B703D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396BDF5A" w14:textId="4ABFA09B" w:rsidR="004B2E7E" w:rsidRPr="00A4676C" w:rsidRDefault="00386D7A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4B2E7E" w:rsidRPr="00B85A4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7A645662" w14:textId="615F4CA9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7652F3DF" w14:textId="5F06BFB9" w:rsidR="004B2E7E" w:rsidRPr="00A4676C" w:rsidRDefault="004B2E7E" w:rsidP="00EA6AF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104D6DA1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BDAD6" w14:textId="66F79697" w:rsidR="004B2E7E" w:rsidRPr="00C171B4" w:rsidRDefault="004B2E7E" w:rsidP="004B2E7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AT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8710EC" w14:textId="687F19BF" w:rsidR="004B2E7E" w:rsidRPr="000071CA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0E057" w14:textId="03970529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75B453E" w14:textId="111DC2AF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37C3AFC" w14:textId="31A96BDC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EF98C3" w14:textId="200CD0BB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5C421B1" w14:textId="0A28EC87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31EB319B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3634D" w14:textId="2FBDCAA3" w:rsidR="004B2E7E" w:rsidRPr="00C171B4" w:rsidRDefault="004B2E7E" w:rsidP="004B2E7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9556D7">
              <w:rPr>
                <w:rFonts w:ascii="Arial" w:hAnsi="Arial" w:cs="Arial"/>
                <w:sz w:val="16"/>
                <w:szCs w:val="16"/>
              </w:rPr>
              <w:t>TFM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36B54216" w14:textId="2FF531CA" w:rsidR="004B2E7E" w:rsidRPr="000071CA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AFEA44" w14:textId="53ADA8EB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6FBB1EBF" w14:textId="3DC263FA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789782BD" w14:textId="49909FA4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  <w:r w:rsidR="008A0AE9">
              <w:rPr>
                <w:rFonts w:ascii="Arial" w:hAnsi="Arial" w:cs="Arial"/>
                <w:sz w:val="16"/>
                <w:szCs w:val="16"/>
              </w:rPr>
              <w:t>,800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677F8884" w14:textId="26B0478A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22A51389" w14:textId="1306E26B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2220E2BD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1EDBB" w14:textId="77777777" w:rsidR="004B2E7E" w:rsidRPr="00C171B4" w:rsidRDefault="004B2E7E" w:rsidP="004B2E7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C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EA13F8" w14:textId="6C83D4B2" w:rsidR="004B2E7E" w:rsidRPr="000071CA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534A5" w14:textId="483633F6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818112" w14:textId="658254B2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941754A" w14:textId="2D0FEF13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F3D8B59" w14:textId="53B5360C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717ABA6" w14:textId="7F3E45C0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34539099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7218F" w14:textId="77777777" w:rsidR="004B2E7E" w:rsidRPr="005811B3" w:rsidRDefault="004B2E7E" w:rsidP="004B2E7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T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40BF4DEE" w14:textId="188397FE" w:rsidR="004B2E7E" w:rsidRPr="00906772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0F2823" w14:textId="6274301E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44839C48" w14:textId="53F81990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080F60A2" w14:textId="5753885D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50FADE99" w14:textId="69E75E0C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433A72D1" w14:textId="410BDD86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</w:tr>
      <w:tr w:rsidR="004B2E7E" w:rsidRPr="00A4676C" w14:paraId="606EFB8E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DEFACD" w14:textId="77777777" w:rsidR="004B2E7E" w:rsidRPr="005811B3" w:rsidRDefault="004B2E7E" w:rsidP="004B2E7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SAC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484D4E" w14:textId="0B6AB156" w:rsidR="004B2E7E" w:rsidRPr="00906772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96354" w14:textId="1E66E13E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C6462C9" w14:textId="2E974D45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722E879E" w14:textId="3AA3372B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E15A6FD" w14:textId="6C0FDD94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B43C03" w14:textId="6BDE0FAA" w:rsidR="004B2E7E" w:rsidRPr="00A4676C" w:rsidRDefault="004B2E7E" w:rsidP="004B2E7E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4B2E7E" w:rsidRPr="00A4676C" w14:paraId="677DA03E" w14:textId="77777777" w:rsidTr="00E745F7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B6CDCA" w14:textId="41E29492" w:rsidR="004B2E7E" w:rsidRPr="005811B3" w:rsidRDefault="00386D7A" w:rsidP="00386D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86D7A">
              <w:rPr>
                <w:rFonts w:ascii="Arial" w:hAnsi="Arial" w:cs="Arial"/>
                <w:sz w:val="16"/>
                <w:szCs w:val="16"/>
              </w:rPr>
              <w:t>3,4</w:t>
            </w:r>
            <w:r w:rsidR="004B2E7E" w:rsidRPr="00386D7A">
              <w:rPr>
                <w:rFonts w:ascii="Arial" w:hAnsi="Arial" w:cs="Arial"/>
                <w:sz w:val="16"/>
                <w:szCs w:val="16"/>
              </w:rPr>
              <w:t>-DMB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vAlign w:val="bottom"/>
          </w:tcPr>
          <w:p w14:paraId="5E2829A5" w14:textId="3497F79C" w:rsidR="004B2E7E" w:rsidRPr="00017A44" w:rsidRDefault="004B2E7E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56F03" w14:textId="52CCCA99" w:rsidR="004B2E7E" w:rsidRPr="00017A44" w:rsidRDefault="004B2E7E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414" w:type="dxa"/>
            <w:tcBorders>
              <w:top w:val="nil"/>
              <w:left w:val="nil"/>
            </w:tcBorders>
            <w:vAlign w:val="bottom"/>
          </w:tcPr>
          <w:p w14:paraId="68A05D33" w14:textId="5D843260" w:rsidR="004B2E7E" w:rsidRPr="00017A44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  <w:tc>
          <w:tcPr>
            <w:tcW w:w="1413" w:type="dxa"/>
            <w:tcBorders>
              <w:top w:val="nil"/>
              <w:left w:val="nil"/>
            </w:tcBorders>
          </w:tcPr>
          <w:p w14:paraId="6BF66126" w14:textId="468881A1" w:rsidR="004B2E7E" w:rsidRPr="00017A44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3BB8667F" w14:textId="341F17DA" w:rsidR="004B2E7E" w:rsidRPr="00017A44" w:rsidRDefault="004B2E7E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A44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537C6D65" w14:textId="5D049801" w:rsidR="004B2E7E" w:rsidRPr="00017A44" w:rsidRDefault="004B2E7E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17A44">
              <w:rPr>
                <w:rFonts w:ascii="Arial" w:hAnsi="Arial" w:cs="Arial"/>
                <w:sz w:val="16"/>
                <w:szCs w:val="16"/>
              </w:rPr>
              <w:t>&lt;MQL</w:t>
            </w:r>
          </w:p>
        </w:tc>
      </w:tr>
      <w:tr w:rsidR="00386D7A" w:rsidRPr="00A4676C" w14:paraId="50D9842F" w14:textId="77777777" w:rsidTr="009214D8">
        <w:trPr>
          <w:trHeight w:val="57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E2432" w14:textId="78AA8CA5" w:rsidR="00386D7A" w:rsidRPr="005811B3" w:rsidRDefault="00386D7A" w:rsidP="00386D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86D7A">
              <w:rPr>
                <w:rFonts w:ascii="Arial" w:hAnsi="Arial" w:cs="Arial"/>
                <w:sz w:val="16"/>
                <w:szCs w:val="16"/>
              </w:rPr>
              <w:t>2,3-DMBSA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0F731F" w14:textId="6C2403F8" w:rsidR="00386D7A" w:rsidRPr="00906772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D6245" w14:textId="3CB926D9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2BFFE2E2" w14:textId="26142016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12AFCE92" w14:textId="62ED01B7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85A43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7D94820A" w14:textId="72C51E49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454DB304" w14:textId="0F27D8F9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86D7A" w:rsidRPr="00A4676C" w14:paraId="7EF76F90" w14:textId="77777777" w:rsidTr="00F728DE">
        <w:trPr>
          <w:trHeight w:val="57"/>
        </w:trPr>
        <w:tc>
          <w:tcPr>
            <w:tcW w:w="1008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71787" w14:textId="16E0DA69" w:rsidR="00386D7A" w:rsidRPr="00C171B4" w:rsidRDefault="00386D7A" w:rsidP="00386D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CHSS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vAlign w:val="bottom"/>
          </w:tcPr>
          <w:p w14:paraId="6D3E9053" w14:textId="4B27AD89" w:rsidR="00386D7A" w:rsidRPr="000071CA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3AAC7" w14:textId="4C392DDF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  <w:vAlign w:val="bottom"/>
          </w:tcPr>
          <w:p w14:paraId="1D2B5A0E" w14:textId="48A19A54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</w:tcBorders>
            <w:shd w:val="clear" w:color="auto" w:fill="auto"/>
          </w:tcPr>
          <w:p w14:paraId="232A82AF" w14:textId="7AAA6BF1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30E444DF" w14:textId="76FBFE2C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auto"/>
          </w:tcPr>
          <w:p w14:paraId="4032FBEC" w14:textId="3C52E77A" w:rsidR="00386D7A" w:rsidRPr="00A4676C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  <w:tr w:rsidR="00386D7A" w:rsidRPr="00A4676C" w14:paraId="4584BCE9" w14:textId="77777777" w:rsidTr="00F728DE">
        <w:trPr>
          <w:trHeight w:val="57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95C47" w14:textId="210BF8F4" w:rsidR="00386D7A" w:rsidRPr="003F7194" w:rsidRDefault="00386D7A" w:rsidP="00386D7A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F7194">
              <w:rPr>
                <w:rFonts w:ascii="Arial" w:hAnsi="Arial" w:cs="Arial"/>
                <w:sz w:val="16"/>
                <w:szCs w:val="16"/>
              </w:rPr>
              <w:t>DPG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9D5E3A3" w14:textId="635A6482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AC7DE" w14:textId="1DCEAE17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0227FD1" w14:textId="1CF95A2F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68E4B9E" w14:textId="25058EE6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BF7CC4F" w14:textId="6147CE84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C65B95B" w14:textId="1ACA8A4D" w:rsidR="00386D7A" w:rsidRPr="00B85A43" w:rsidRDefault="00386D7A" w:rsidP="00386D7A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5A43">
              <w:rPr>
                <w:rFonts w:ascii="Arial" w:hAnsi="Arial" w:cs="Arial"/>
                <w:sz w:val="16"/>
                <w:szCs w:val="16"/>
              </w:rPr>
              <w:t>nd</w:t>
            </w:r>
          </w:p>
        </w:tc>
      </w:tr>
    </w:tbl>
    <w:p w14:paraId="3F373A14" w14:textId="182C9877" w:rsidR="00354A98" w:rsidRPr="00354A98" w:rsidRDefault="00354A98" w:rsidP="00354A98">
      <w:pPr>
        <w:pStyle w:val="KeinLeerraum"/>
        <w:tabs>
          <w:tab w:val="left" w:pos="709"/>
        </w:tabs>
        <w:spacing w:after="120"/>
        <w:rPr>
          <w:rFonts w:ascii="Arial" w:hAnsi="Arial" w:cs="Arial"/>
          <w:sz w:val="20"/>
          <w:szCs w:val="20"/>
          <w:lang w:val="en-US"/>
        </w:rPr>
      </w:pPr>
      <w:r w:rsidRPr="00354A98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354A98">
        <w:rPr>
          <w:rFonts w:ascii="Arial" w:hAnsi="Arial" w:cs="Arial"/>
          <w:sz w:val="20"/>
          <w:szCs w:val="20"/>
          <w:lang w:val="en-US"/>
        </w:rPr>
        <w:t>Method not applicable</w:t>
      </w:r>
      <w:r w:rsidRPr="00354A98">
        <w:rPr>
          <w:rFonts w:ascii="Arial" w:hAnsi="Arial" w:cs="Arial"/>
          <w:sz w:val="20"/>
          <w:szCs w:val="20"/>
          <w:lang w:val="en-US"/>
        </w:rPr>
        <w:br/>
        <w:t>n</w:t>
      </w:r>
      <w:r>
        <w:rPr>
          <w:rFonts w:ascii="Arial" w:hAnsi="Arial" w:cs="Arial"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354A98">
        <w:rPr>
          <w:rFonts w:ascii="Arial" w:hAnsi="Arial" w:cs="Arial"/>
          <w:sz w:val="20"/>
          <w:szCs w:val="20"/>
          <w:lang w:val="en-US"/>
        </w:rPr>
        <w:t>Not detected</w:t>
      </w:r>
      <w:r w:rsidR="007D6777">
        <w:rPr>
          <w:rFonts w:ascii="Arial" w:hAnsi="Arial" w:cs="Arial"/>
          <w:sz w:val="20"/>
          <w:szCs w:val="20"/>
          <w:lang w:val="en-US"/>
        </w:rPr>
        <w:t xml:space="preserve"> (&lt;MDL)</w:t>
      </w:r>
      <w:r w:rsidRPr="00354A98"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lang w:val="en-US"/>
        </w:rPr>
        <w:t>&lt;MQL</w:t>
      </w:r>
      <w:r>
        <w:rPr>
          <w:rFonts w:ascii="Arial" w:hAnsi="Arial" w:cs="Arial"/>
          <w:sz w:val="20"/>
          <w:szCs w:val="20"/>
          <w:lang w:val="en-US"/>
        </w:rPr>
        <w:tab/>
      </w:r>
      <w:r w:rsidRPr="00354A98">
        <w:rPr>
          <w:rFonts w:ascii="Arial" w:hAnsi="Arial" w:cs="Arial"/>
          <w:sz w:val="20"/>
          <w:szCs w:val="20"/>
          <w:lang w:val="en-US"/>
        </w:rPr>
        <w:t>Detected but not quantifyable</w:t>
      </w:r>
    </w:p>
    <w:sectPr w:rsidR="00354A98" w:rsidRPr="00354A98" w:rsidSect="002E19C2">
      <w:footerReference w:type="default" r:id="rId46"/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D126E" w14:textId="77777777" w:rsidR="000015A2" w:rsidRDefault="000015A2">
      <w:pPr>
        <w:spacing w:after="0" w:line="240" w:lineRule="auto"/>
      </w:pPr>
      <w:r>
        <w:separator/>
      </w:r>
    </w:p>
  </w:endnote>
  <w:endnote w:type="continuationSeparator" w:id="0">
    <w:p w14:paraId="36331811" w14:textId="77777777" w:rsidR="000015A2" w:rsidRDefault="00001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33882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D45AA" w14:textId="77777777" w:rsidR="009214D8" w:rsidRDefault="009214D8">
        <w:pPr>
          <w:pStyle w:val="Fuzeile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B9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8BD45AB" w14:textId="77777777" w:rsidR="009214D8" w:rsidRDefault="009214D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167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BD45AC" w14:textId="77777777" w:rsidR="009214D8" w:rsidRDefault="009214D8">
        <w:pPr>
          <w:pStyle w:val="Fuzeile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7B98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68BD45AD" w14:textId="77777777" w:rsidR="009214D8" w:rsidRDefault="009214D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FB737A" w14:textId="77777777" w:rsidR="000015A2" w:rsidRDefault="000015A2">
      <w:pPr>
        <w:spacing w:after="0" w:line="240" w:lineRule="auto"/>
      </w:pPr>
      <w:r>
        <w:separator/>
      </w:r>
    </w:p>
  </w:footnote>
  <w:footnote w:type="continuationSeparator" w:id="0">
    <w:p w14:paraId="7AFFD266" w14:textId="77777777" w:rsidR="000015A2" w:rsidRDefault="000015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6E20BA"/>
    <w:multiLevelType w:val="hybridMultilevel"/>
    <w:tmpl w:val="EF4CB5BE"/>
    <w:lvl w:ilvl="0" w:tplc="76C4C5C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75722"/>
    <w:multiLevelType w:val="hybridMultilevel"/>
    <w:tmpl w:val="20F47DBC"/>
    <w:lvl w:ilvl="0" w:tplc="13C48C3A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7E2606"/>
    <w:multiLevelType w:val="hybridMultilevel"/>
    <w:tmpl w:val="F5BA64C6"/>
    <w:lvl w:ilvl="0" w:tplc="49DC147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67C5E"/>
    <w:multiLevelType w:val="hybridMultilevel"/>
    <w:tmpl w:val="AD9CD546"/>
    <w:lvl w:ilvl="0" w:tplc="BCF241C6">
      <w:numFmt w:val="bullet"/>
      <w:lvlText w:val=""/>
      <w:lvlJc w:val="left"/>
      <w:pPr>
        <w:ind w:left="71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" w15:restartNumberingAfterBreak="0">
    <w:nsid w:val="3194380E"/>
    <w:multiLevelType w:val="hybridMultilevel"/>
    <w:tmpl w:val="952C39F4"/>
    <w:lvl w:ilvl="0" w:tplc="7B06F070">
      <w:start w:val="25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67C87"/>
    <w:multiLevelType w:val="hybridMultilevel"/>
    <w:tmpl w:val="B8145B4E"/>
    <w:lvl w:ilvl="0" w:tplc="CEA8B6C8">
      <w:start w:val="25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F94E03"/>
    <w:multiLevelType w:val="hybridMultilevel"/>
    <w:tmpl w:val="2BAA892A"/>
    <w:lvl w:ilvl="0" w:tplc="10D88992">
      <w:start w:val="2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46CE1"/>
    <w:multiLevelType w:val="hybridMultilevel"/>
    <w:tmpl w:val="C97636F2"/>
    <w:lvl w:ilvl="0" w:tplc="3B44F580">
      <w:start w:val="256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1AB30C5"/>
    <w:multiLevelType w:val="hybridMultilevel"/>
    <w:tmpl w:val="38FEE6D0"/>
    <w:lvl w:ilvl="0" w:tplc="6C043BB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6543AE"/>
    <w:multiLevelType w:val="hybridMultilevel"/>
    <w:tmpl w:val="716EFD0C"/>
    <w:lvl w:ilvl="0" w:tplc="087019A6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D4356"/>
    <w:multiLevelType w:val="hybridMultilevel"/>
    <w:tmpl w:val="9E28EF3A"/>
    <w:lvl w:ilvl="0" w:tplc="3AA41B02">
      <w:start w:val="25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4D324C"/>
    <w:multiLevelType w:val="hybridMultilevel"/>
    <w:tmpl w:val="BC58F0D2"/>
    <w:lvl w:ilvl="0" w:tplc="A4B682EA">
      <w:start w:val="10"/>
      <w:numFmt w:val="bullet"/>
      <w:lvlText w:val=""/>
      <w:lvlJc w:val="left"/>
      <w:pPr>
        <w:ind w:left="717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2"/>
  </w:num>
  <w:num w:numId="5">
    <w:abstractNumId w:val="11"/>
  </w:num>
  <w:num w:numId="6">
    <w:abstractNumId w:val="0"/>
  </w:num>
  <w:num w:numId="7">
    <w:abstractNumId w:val="5"/>
  </w:num>
  <w:num w:numId="8">
    <w:abstractNumId w:val="7"/>
  </w:num>
  <w:num w:numId="9">
    <w:abstractNumId w:val="4"/>
  </w:num>
  <w:num w:numId="10">
    <w:abstractNumId w:val="1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C1"/>
    <w:rsid w:val="00000A4F"/>
    <w:rsid w:val="00000C30"/>
    <w:rsid w:val="00000E03"/>
    <w:rsid w:val="000015A2"/>
    <w:rsid w:val="00001B15"/>
    <w:rsid w:val="0000244F"/>
    <w:rsid w:val="000029A8"/>
    <w:rsid w:val="00005BBF"/>
    <w:rsid w:val="000071CA"/>
    <w:rsid w:val="00016227"/>
    <w:rsid w:val="0001752C"/>
    <w:rsid w:val="00021CAB"/>
    <w:rsid w:val="00022911"/>
    <w:rsid w:val="00023189"/>
    <w:rsid w:val="0002662C"/>
    <w:rsid w:val="00037AF9"/>
    <w:rsid w:val="000403BE"/>
    <w:rsid w:val="0004202D"/>
    <w:rsid w:val="000513CA"/>
    <w:rsid w:val="000649BD"/>
    <w:rsid w:val="00066661"/>
    <w:rsid w:val="00067081"/>
    <w:rsid w:val="0006788A"/>
    <w:rsid w:val="00072EDF"/>
    <w:rsid w:val="00072F1D"/>
    <w:rsid w:val="00073606"/>
    <w:rsid w:val="0007588A"/>
    <w:rsid w:val="00080CAB"/>
    <w:rsid w:val="00081F87"/>
    <w:rsid w:val="00082F59"/>
    <w:rsid w:val="0008429B"/>
    <w:rsid w:val="00087B57"/>
    <w:rsid w:val="000923B9"/>
    <w:rsid w:val="000937A9"/>
    <w:rsid w:val="00094F2B"/>
    <w:rsid w:val="00095413"/>
    <w:rsid w:val="0009651B"/>
    <w:rsid w:val="00096D5B"/>
    <w:rsid w:val="00097908"/>
    <w:rsid w:val="000B33A5"/>
    <w:rsid w:val="000B79F4"/>
    <w:rsid w:val="000C0215"/>
    <w:rsid w:val="000C0E87"/>
    <w:rsid w:val="000C3DED"/>
    <w:rsid w:val="000C4AD2"/>
    <w:rsid w:val="000C6665"/>
    <w:rsid w:val="000D2992"/>
    <w:rsid w:val="000D3FB4"/>
    <w:rsid w:val="000E20E9"/>
    <w:rsid w:val="000F21F4"/>
    <w:rsid w:val="000F254C"/>
    <w:rsid w:val="000F411F"/>
    <w:rsid w:val="000F48B3"/>
    <w:rsid w:val="000F7BAB"/>
    <w:rsid w:val="00106D60"/>
    <w:rsid w:val="0011138D"/>
    <w:rsid w:val="00111AE0"/>
    <w:rsid w:val="001121AF"/>
    <w:rsid w:val="0011228E"/>
    <w:rsid w:val="00114827"/>
    <w:rsid w:val="0011581C"/>
    <w:rsid w:val="00117AED"/>
    <w:rsid w:val="0012141C"/>
    <w:rsid w:val="0012448A"/>
    <w:rsid w:val="001245FB"/>
    <w:rsid w:val="00131958"/>
    <w:rsid w:val="00132B7D"/>
    <w:rsid w:val="001412CE"/>
    <w:rsid w:val="00142FB7"/>
    <w:rsid w:val="00144C24"/>
    <w:rsid w:val="00150C20"/>
    <w:rsid w:val="001522DE"/>
    <w:rsid w:val="00154F81"/>
    <w:rsid w:val="0015715C"/>
    <w:rsid w:val="001620CD"/>
    <w:rsid w:val="00162C15"/>
    <w:rsid w:val="00163DC3"/>
    <w:rsid w:val="0017471B"/>
    <w:rsid w:val="001774A2"/>
    <w:rsid w:val="00177653"/>
    <w:rsid w:val="001810F6"/>
    <w:rsid w:val="0018359C"/>
    <w:rsid w:val="001842E6"/>
    <w:rsid w:val="00185291"/>
    <w:rsid w:val="001871B8"/>
    <w:rsid w:val="001913D0"/>
    <w:rsid w:val="0019699E"/>
    <w:rsid w:val="001A1DF9"/>
    <w:rsid w:val="001A57FB"/>
    <w:rsid w:val="001A6F62"/>
    <w:rsid w:val="001B1529"/>
    <w:rsid w:val="001B26C4"/>
    <w:rsid w:val="001B6034"/>
    <w:rsid w:val="001B6733"/>
    <w:rsid w:val="001B6957"/>
    <w:rsid w:val="001C1A2F"/>
    <w:rsid w:val="001C4379"/>
    <w:rsid w:val="001C7AD8"/>
    <w:rsid w:val="001D37F3"/>
    <w:rsid w:val="001E008E"/>
    <w:rsid w:val="001E20DC"/>
    <w:rsid w:val="001F1591"/>
    <w:rsid w:val="001F29F1"/>
    <w:rsid w:val="00202EAC"/>
    <w:rsid w:val="00203895"/>
    <w:rsid w:val="00205C8C"/>
    <w:rsid w:val="0020682D"/>
    <w:rsid w:val="00213377"/>
    <w:rsid w:val="00216DE0"/>
    <w:rsid w:val="002216F1"/>
    <w:rsid w:val="00227872"/>
    <w:rsid w:val="002321B0"/>
    <w:rsid w:val="002325F8"/>
    <w:rsid w:val="0023481A"/>
    <w:rsid w:val="00234D9B"/>
    <w:rsid w:val="00234E95"/>
    <w:rsid w:val="0023511D"/>
    <w:rsid w:val="00235B28"/>
    <w:rsid w:val="002424D1"/>
    <w:rsid w:val="00242D0A"/>
    <w:rsid w:val="0024320C"/>
    <w:rsid w:val="00245F86"/>
    <w:rsid w:val="002556B0"/>
    <w:rsid w:val="00265503"/>
    <w:rsid w:val="00265ED3"/>
    <w:rsid w:val="00270B33"/>
    <w:rsid w:val="002712E9"/>
    <w:rsid w:val="00271BD7"/>
    <w:rsid w:val="00271F9B"/>
    <w:rsid w:val="0027499D"/>
    <w:rsid w:val="002765D7"/>
    <w:rsid w:val="002806CF"/>
    <w:rsid w:val="0028190B"/>
    <w:rsid w:val="00286AE1"/>
    <w:rsid w:val="00290091"/>
    <w:rsid w:val="00293B53"/>
    <w:rsid w:val="00295522"/>
    <w:rsid w:val="00295B27"/>
    <w:rsid w:val="002975F5"/>
    <w:rsid w:val="002A2795"/>
    <w:rsid w:val="002B3C93"/>
    <w:rsid w:val="002B6FA3"/>
    <w:rsid w:val="002C1C63"/>
    <w:rsid w:val="002C43A1"/>
    <w:rsid w:val="002C6780"/>
    <w:rsid w:val="002C731F"/>
    <w:rsid w:val="002C750C"/>
    <w:rsid w:val="002D2771"/>
    <w:rsid w:val="002D28A4"/>
    <w:rsid w:val="002D2D2C"/>
    <w:rsid w:val="002D4476"/>
    <w:rsid w:val="002D50CB"/>
    <w:rsid w:val="002D6AAA"/>
    <w:rsid w:val="002D79DD"/>
    <w:rsid w:val="002E19C2"/>
    <w:rsid w:val="002E5B8B"/>
    <w:rsid w:val="002F0A6F"/>
    <w:rsid w:val="002F124B"/>
    <w:rsid w:val="002F17AA"/>
    <w:rsid w:val="002F2034"/>
    <w:rsid w:val="002F7639"/>
    <w:rsid w:val="0030163A"/>
    <w:rsid w:val="00302925"/>
    <w:rsid w:val="0030426C"/>
    <w:rsid w:val="00304912"/>
    <w:rsid w:val="00310FA1"/>
    <w:rsid w:val="00312146"/>
    <w:rsid w:val="00317079"/>
    <w:rsid w:val="00323E08"/>
    <w:rsid w:val="00324FA0"/>
    <w:rsid w:val="00330107"/>
    <w:rsid w:val="00331B92"/>
    <w:rsid w:val="00335CAF"/>
    <w:rsid w:val="003436DE"/>
    <w:rsid w:val="003436F6"/>
    <w:rsid w:val="00344CBF"/>
    <w:rsid w:val="00345A0E"/>
    <w:rsid w:val="003469C7"/>
    <w:rsid w:val="003477E2"/>
    <w:rsid w:val="00347DAE"/>
    <w:rsid w:val="00351920"/>
    <w:rsid w:val="00354A98"/>
    <w:rsid w:val="0035602E"/>
    <w:rsid w:val="00360F92"/>
    <w:rsid w:val="00367E2E"/>
    <w:rsid w:val="00370BBF"/>
    <w:rsid w:val="003807D3"/>
    <w:rsid w:val="0038262E"/>
    <w:rsid w:val="003829D1"/>
    <w:rsid w:val="00384E51"/>
    <w:rsid w:val="00385039"/>
    <w:rsid w:val="00386BC1"/>
    <w:rsid w:val="00386D7A"/>
    <w:rsid w:val="00394C01"/>
    <w:rsid w:val="003956C3"/>
    <w:rsid w:val="003A2CEE"/>
    <w:rsid w:val="003A3CF4"/>
    <w:rsid w:val="003A4E4A"/>
    <w:rsid w:val="003A5130"/>
    <w:rsid w:val="003A5A5A"/>
    <w:rsid w:val="003A7ACE"/>
    <w:rsid w:val="003B00D7"/>
    <w:rsid w:val="003B1BF1"/>
    <w:rsid w:val="003B7175"/>
    <w:rsid w:val="003B73CE"/>
    <w:rsid w:val="003C1D35"/>
    <w:rsid w:val="003C370E"/>
    <w:rsid w:val="003C5148"/>
    <w:rsid w:val="003C52B1"/>
    <w:rsid w:val="003C7771"/>
    <w:rsid w:val="003D01B8"/>
    <w:rsid w:val="003D21D9"/>
    <w:rsid w:val="003D2BBB"/>
    <w:rsid w:val="003D5933"/>
    <w:rsid w:val="003E0352"/>
    <w:rsid w:val="003E1BD8"/>
    <w:rsid w:val="003E26F4"/>
    <w:rsid w:val="003E376D"/>
    <w:rsid w:val="003F11FE"/>
    <w:rsid w:val="003F1F3A"/>
    <w:rsid w:val="003F210D"/>
    <w:rsid w:val="003F2843"/>
    <w:rsid w:val="003F7194"/>
    <w:rsid w:val="003F76A0"/>
    <w:rsid w:val="00401F14"/>
    <w:rsid w:val="004042A2"/>
    <w:rsid w:val="00404EE8"/>
    <w:rsid w:val="00405584"/>
    <w:rsid w:val="004105E1"/>
    <w:rsid w:val="004131A2"/>
    <w:rsid w:val="00414E07"/>
    <w:rsid w:val="00415D88"/>
    <w:rsid w:val="00422DC6"/>
    <w:rsid w:val="00426452"/>
    <w:rsid w:val="00426D26"/>
    <w:rsid w:val="00430540"/>
    <w:rsid w:val="00430DC8"/>
    <w:rsid w:val="00435900"/>
    <w:rsid w:val="0043593D"/>
    <w:rsid w:val="004421B3"/>
    <w:rsid w:val="00442266"/>
    <w:rsid w:val="00443B1D"/>
    <w:rsid w:val="00447187"/>
    <w:rsid w:val="00453C30"/>
    <w:rsid w:val="00453D86"/>
    <w:rsid w:val="00455F82"/>
    <w:rsid w:val="00461FD3"/>
    <w:rsid w:val="004647C9"/>
    <w:rsid w:val="00466D39"/>
    <w:rsid w:val="0046774C"/>
    <w:rsid w:val="00476DE9"/>
    <w:rsid w:val="00477594"/>
    <w:rsid w:val="00481727"/>
    <w:rsid w:val="00483924"/>
    <w:rsid w:val="00486A65"/>
    <w:rsid w:val="00486E41"/>
    <w:rsid w:val="00487ADE"/>
    <w:rsid w:val="00492146"/>
    <w:rsid w:val="00492C66"/>
    <w:rsid w:val="00497500"/>
    <w:rsid w:val="004A7395"/>
    <w:rsid w:val="004B2E7E"/>
    <w:rsid w:val="004B3212"/>
    <w:rsid w:val="004B39D8"/>
    <w:rsid w:val="004B674F"/>
    <w:rsid w:val="004B7FD2"/>
    <w:rsid w:val="004C1437"/>
    <w:rsid w:val="004C70F0"/>
    <w:rsid w:val="004D12C8"/>
    <w:rsid w:val="004D4B0D"/>
    <w:rsid w:val="004D5D1A"/>
    <w:rsid w:val="004E093C"/>
    <w:rsid w:val="004F588E"/>
    <w:rsid w:val="0050369A"/>
    <w:rsid w:val="00504E1B"/>
    <w:rsid w:val="005067B5"/>
    <w:rsid w:val="00514396"/>
    <w:rsid w:val="0051581B"/>
    <w:rsid w:val="00520A2D"/>
    <w:rsid w:val="0052134F"/>
    <w:rsid w:val="00521A57"/>
    <w:rsid w:val="00521BD4"/>
    <w:rsid w:val="005267EC"/>
    <w:rsid w:val="00527690"/>
    <w:rsid w:val="00532353"/>
    <w:rsid w:val="005363DE"/>
    <w:rsid w:val="00536673"/>
    <w:rsid w:val="00541ADF"/>
    <w:rsid w:val="005441FB"/>
    <w:rsid w:val="00544FD5"/>
    <w:rsid w:val="005456B6"/>
    <w:rsid w:val="0054739A"/>
    <w:rsid w:val="00547805"/>
    <w:rsid w:val="00547AEF"/>
    <w:rsid w:val="00562F70"/>
    <w:rsid w:val="00563B28"/>
    <w:rsid w:val="00563F27"/>
    <w:rsid w:val="00567675"/>
    <w:rsid w:val="00574D96"/>
    <w:rsid w:val="005752DE"/>
    <w:rsid w:val="00580ECD"/>
    <w:rsid w:val="005811B3"/>
    <w:rsid w:val="005838C1"/>
    <w:rsid w:val="00584166"/>
    <w:rsid w:val="00584AE4"/>
    <w:rsid w:val="005850AF"/>
    <w:rsid w:val="00592F00"/>
    <w:rsid w:val="00597F2B"/>
    <w:rsid w:val="005A0ECD"/>
    <w:rsid w:val="005A1CC1"/>
    <w:rsid w:val="005A2E11"/>
    <w:rsid w:val="005A40CD"/>
    <w:rsid w:val="005A4660"/>
    <w:rsid w:val="005A632C"/>
    <w:rsid w:val="005B4BF3"/>
    <w:rsid w:val="005B575F"/>
    <w:rsid w:val="005C1767"/>
    <w:rsid w:val="005C590E"/>
    <w:rsid w:val="005C5EB4"/>
    <w:rsid w:val="005C6B50"/>
    <w:rsid w:val="005D1C9E"/>
    <w:rsid w:val="005D2BAF"/>
    <w:rsid w:val="005D3D9D"/>
    <w:rsid w:val="005D519F"/>
    <w:rsid w:val="005D68AB"/>
    <w:rsid w:val="005D6966"/>
    <w:rsid w:val="005D6C83"/>
    <w:rsid w:val="005D7476"/>
    <w:rsid w:val="005F2813"/>
    <w:rsid w:val="005F342A"/>
    <w:rsid w:val="005F39DF"/>
    <w:rsid w:val="005F6FAF"/>
    <w:rsid w:val="00600347"/>
    <w:rsid w:val="00602683"/>
    <w:rsid w:val="00602BD9"/>
    <w:rsid w:val="00603A8A"/>
    <w:rsid w:val="006043A0"/>
    <w:rsid w:val="00604FFD"/>
    <w:rsid w:val="0060575E"/>
    <w:rsid w:val="00606B25"/>
    <w:rsid w:val="006071F1"/>
    <w:rsid w:val="00607D07"/>
    <w:rsid w:val="00612413"/>
    <w:rsid w:val="006127C7"/>
    <w:rsid w:val="006133CD"/>
    <w:rsid w:val="00613852"/>
    <w:rsid w:val="00614074"/>
    <w:rsid w:val="0061681D"/>
    <w:rsid w:val="0062756A"/>
    <w:rsid w:val="006336CC"/>
    <w:rsid w:val="006353C0"/>
    <w:rsid w:val="00635DB1"/>
    <w:rsid w:val="00641005"/>
    <w:rsid w:val="0064468E"/>
    <w:rsid w:val="00647322"/>
    <w:rsid w:val="006478E8"/>
    <w:rsid w:val="0065409B"/>
    <w:rsid w:val="00665DD5"/>
    <w:rsid w:val="00670D49"/>
    <w:rsid w:val="00674349"/>
    <w:rsid w:val="00675BD8"/>
    <w:rsid w:val="006766A0"/>
    <w:rsid w:val="00683B53"/>
    <w:rsid w:val="006878EC"/>
    <w:rsid w:val="006943F1"/>
    <w:rsid w:val="006957E7"/>
    <w:rsid w:val="006A185E"/>
    <w:rsid w:val="006A4371"/>
    <w:rsid w:val="006A74D1"/>
    <w:rsid w:val="006B49F9"/>
    <w:rsid w:val="006B5908"/>
    <w:rsid w:val="006B5FDA"/>
    <w:rsid w:val="006B6011"/>
    <w:rsid w:val="006B7673"/>
    <w:rsid w:val="006C0692"/>
    <w:rsid w:val="006C126F"/>
    <w:rsid w:val="006C1D56"/>
    <w:rsid w:val="006D2DE5"/>
    <w:rsid w:val="006D6F77"/>
    <w:rsid w:val="006E4268"/>
    <w:rsid w:val="006E6C07"/>
    <w:rsid w:val="006E771B"/>
    <w:rsid w:val="006F27DB"/>
    <w:rsid w:val="006F45F7"/>
    <w:rsid w:val="006F5993"/>
    <w:rsid w:val="006F67B0"/>
    <w:rsid w:val="00704391"/>
    <w:rsid w:val="00706C99"/>
    <w:rsid w:val="0071061B"/>
    <w:rsid w:val="007133AE"/>
    <w:rsid w:val="007148DD"/>
    <w:rsid w:val="00716E9E"/>
    <w:rsid w:val="00721734"/>
    <w:rsid w:val="007223C4"/>
    <w:rsid w:val="007238A7"/>
    <w:rsid w:val="0072566A"/>
    <w:rsid w:val="0072686E"/>
    <w:rsid w:val="007347FC"/>
    <w:rsid w:val="00737FD1"/>
    <w:rsid w:val="00740DD4"/>
    <w:rsid w:val="00743EF5"/>
    <w:rsid w:val="00745FC3"/>
    <w:rsid w:val="00750CC4"/>
    <w:rsid w:val="00757039"/>
    <w:rsid w:val="0075719E"/>
    <w:rsid w:val="00763085"/>
    <w:rsid w:val="00763F84"/>
    <w:rsid w:val="00767406"/>
    <w:rsid w:val="0076781A"/>
    <w:rsid w:val="00767DB1"/>
    <w:rsid w:val="00770808"/>
    <w:rsid w:val="007723C8"/>
    <w:rsid w:val="00773ADE"/>
    <w:rsid w:val="007776DC"/>
    <w:rsid w:val="007776E3"/>
    <w:rsid w:val="00777734"/>
    <w:rsid w:val="00791982"/>
    <w:rsid w:val="0079243D"/>
    <w:rsid w:val="00792A99"/>
    <w:rsid w:val="00796704"/>
    <w:rsid w:val="007B5EC3"/>
    <w:rsid w:val="007B66E6"/>
    <w:rsid w:val="007C185E"/>
    <w:rsid w:val="007C309B"/>
    <w:rsid w:val="007C3113"/>
    <w:rsid w:val="007C7E49"/>
    <w:rsid w:val="007D21FA"/>
    <w:rsid w:val="007D6777"/>
    <w:rsid w:val="007E17AA"/>
    <w:rsid w:val="007E29FA"/>
    <w:rsid w:val="007E3130"/>
    <w:rsid w:val="007E3BC3"/>
    <w:rsid w:val="007E40FC"/>
    <w:rsid w:val="007E54C7"/>
    <w:rsid w:val="007E5DE8"/>
    <w:rsid w:val="007E76ED"/>
    <w:rsid w:val="007F0859"/>
    <w:rsid w:val="007F2276"/>
    <w:rsid w:val="007F6BDE"/>
    <w:rsid w:val="00802B66"/>
    <w:rsid w:val="00807D20"/>
    <w:rsid w:val="00812187"/>
    <w:rsid w:val="00812E3C"/>
    <w:rsid w:val="00814703"/>
    <w:rsid w:val="0081481A"/>
    <w:rsid w:val="00815305"/>
    <w:rsid w:val="008153A9"/>
    <w:rsid w:val="008153C0"/>
    <w:rsid w:val="008173DA"/>
    <w:rsid w:val="008177F7"/>
    <w:rsid w:val="008305EC"/>
    <w:rsid w:val="00832A91"/>
    <w:rsid w:val="008360CA"/>
    <w:rsid w:val="00836947"/>
    <w:rsid w:val="00840385"/>
    <w:rsid w:val="00843EF6"/>
    <w:rsid w:val="0084722A"/>
    <w:rsid w:val="00857B44"/>
    <w:rsid w:val="00862BDA"/>
    <w:rsid w:val="00870A52"/>
    <w:rsid w:val="0087217E"/>
    <w:rsid w:val="00873347"/>
    <w:rsid w:val="00874761"/>
    <w:rsid w:val="0087604C"/>
    <w:rsid w:val="0087730B"/>
    <w:rsid w:val="008813FE"/>
    <w:rsid w:val="008823ED"/>
    <w:rsid w:val="00882CA0"/>
    <w:rsid w:val="00886C10"/>
    <w:rsid w:val="008911DF"/>
    <w:rsid w:val="00891931"/>
    <w:rsid w:val="00894001"/>
    <w:rsid w:val="0089562E"/>
    <w:rsid w:val="008966F3"/>
    <w:rsid w:val="00897595"/>
    <w:rsid w:val="008A0AE9"/>
    <w:rsid w:val="008A1046"/>
    <w:rsid w:val="008C0DE7"/>
    <w:rsid w:val="008C129C"/>
    <w:rsid w:val="008C527D"/>
    <w:rsid w:val="008D29BA"/>
    <w:rsid w:val="008E073E"/>
    <w:rsid w:val="008E6001"/>
    <w:rsid w:val="008E636D"/>
    <w:rsid w:val="008F7396"/>
    <w:rsid w:val="00906772"/>
    <w:rsid w:val="00913223"/>
    <w:rsid w:val="00916AD5"/>
    <w:rsid w:val="009214D8"/>
    <w:rsid w:val="00924411"/>
    <w:rsid w:val="00926268"/>
    <w:rsid w:val="00927E38"/>
    <w:rsid w:val="009353ED"/>
    <w:rsid w:val="009355D1"/>
    <w:rsid w:val="0093570D"/>
    <w:rsid w:val="00936987"/>
    <w:rsid w:val="00937F58"/>
    <w:rsid w:val="009402C3"/>
    <w:rsid w:val="00940876"/>
    <w:rsid w:val="00942D54"/>
    <w:rsid w:val="00945F8C"/>
    <w:rsid w:val="00950360"/>
    <w:rsid w:val="00951D3E"/>
    <w:rsid w:val="009556D7"/>
    <w:rsid w:val="00961DF0"/>
    <w:rsid w:val="00963373"/>
    <w:rsid w:val="009648D1"/>
    <w:rsid w:val="009701EE"/>
    <w:rsid w:val="00974B19"/>
    <w:rsid w:val="0098067D"/>
    <w:rsid w:val="00981CEA"/>
    <w:rsid w:val="0098307F"/>
    <w:rsid w:val="0098385D"/>
    <w:rsid w:val="00983B6B"/>
    <w:rsid w:val="00983EC0"/>
    <w:rsid w:val="009851FB"/>
    <w:rsid w:val="0098606E"/>
    <w:rsid w:val="0098707D"/>
    <w:rsid w:val="00990B5B"/>
    <w:rsid w:val="00992D6D"/>
    <w:rsid w:val="00992EA9"/>
    <w:rsid w:val="00993AAE"/>
    <w:rsid w:val="00994ABA"/>
    <w:rsid w:val="00996FEA"/>
    <w:rsid w:val="009A18EA"/>
    <w:rsid w:val="009A288D"/>
    <w:rsid w:val="009B0807"/>
    <w:rsid w:val="009B1509"/>
    <w:rsid w:val="009B287B"/>
    <w:rsid w:val="009B36BA"/>
    <w:rsid w:val="009B3947"/>
    <w:rsid w:val="009B3F1F"/>
    <w:rsid w:val="009B44A4"/>
    <w:rsid w:val="009B579E"/>
    <w:rsid w:val="009B7DB8"/>
    <w:rsid w:val="009C1AB8"/>
    <w:rsid w:val="009C2500"/>
    <w:rsid w:val="009C61E2"/>
    <w:rsid w:val="009D0939"/>
    <w:rsid w:val="009D2109"/>
    <w:rsid w:val="009D2716"/>
    <w:rsid w:val="009E34FF"/>
    <w:rsid w:val="009E4759"/>
    <w:rsid w:val="009E7DFE"/>
    <w:rsid w:val="009F372C"/>
    <w:rsid w:val="009F4A15"/>
    <w:rsid w:val="009F5C0D"/>
    <w:rsid w:val="009F5D75"/>
    <w:rsid w:val="00A10F0F"/>
    <w:rsid w:val="00A1467B"/>
    <w:rsid w:val="00A16424"/>
    <w:rsid w:val="00A167A9"/>
    <w:rsid w:val="00A169C4"/>
    <w:rsid w:val="00A25B94"/>
    <w:rsid w:val="00A33060"/>
    <w:rsid w:val="00A3738B"/>
    <w:rsid w:val="00A37CB7"/>
    <w:rsid w:val="00A37FB5"/>
    <w:rsid w:val="00A43515"/>
    <w:rsid w:val="00A45852"/>
    <w:rsid w:val="00A4676C"/>
    <w:rsid w:val="00A501E9"/>
    <w:rsid w:val="00A50760"/>
    <w:rsid w:val="00A53A70"/>
    <w:rsid w:val="00A547F0"/>
    <w:rsid w:val="00A56DF3"/>
    <w:rsid w:val="00A63407"/>
    <w:rsid w:val="00A661BD"/>
    <w:rsid w:val="00A72673"/>
    <w:rsid w:val="00A7699D"/>
    <w:rsid w:val="00A76BEE"/>
    <w:rsid w:val="00A809D9"/>
    <w:rsid w:val="00A80D36"/>
    <w:rsid w:val="00A81670"/>
    <w:rsid w:val="00A81E16"/>
    <w:rsid w:val="00A8325D"/>
    <w:rsid w:val="00A84864"/>
    <w:rsid w:val="00A910D1"/>
    <w:rsid w:val="00A92AB1"/>
    <w:rsid w:val="00A96D0D"/>
    <w:rsid w:val="00AA20F7"/>
    <w:rsid w:val="00AA2493"/>
    <w:rsid w:val="00AA361B"/>
    <w:rsid w:val="00AB32D4"/>
    <w:rsid w:val="00AC1A63"/>
    <w:rsid w:val="00AC2604"/>
    <w:rsid w:val="00AC6FEA"/>
    <w:rsid w:val="00AD5215"/>
    <w:rsid w:val="00AD5EC0"/>
    <w:rsid w:val="00AD6472"/>
    <w:rsid w:val="00AE26D8"/>
    <w:rsid w:val="00AF0981"/>
    <w:rsid w:val="00AF3039"/>
    <w:rsid w:val="00AF72B8"/>
    <w:rsid w:val="00B008F4"/>
    <w:rsid w:val="00B035C1"/>
    <w:rsid w:val="00B036FC"/>
    <w:rsid w:val="00B03797"/>
    <w:rsid w:val="00B05D5B"/>
    <w:rsid w:val="00B06E62"/>
    <w:rsid w:val="00B156A7"/>
    <w:rsid w:val="00B1727F"/>
    <w:rsid w:val="00B2080B"/>
    <w:rsid w:val="00B34495"/>
    <w:rsid w:val="00B357B3"/>
    <w:rsid w:val="00B37782"/>
    <w:rsid w:val="00B41DC2"/>
    <w:rsid w:val="00B43586"/>
    <w:rsid w:val="00B51874"/>
    <w:rsid w:val="00B52D1B"/>
    <w:rsid w:val="00B57D00"/>
    <w:rsid w:val="00B62FC4"/>
    <w:rsid w:val="00B6442C"/>
    <w:rsid w:val="00B67012"/>
    <w:rsid w:val="00B70C3F"/>
    <w:rsid w:val="00B70E63"/>
    <w:rsid w:val="00B71DE4"/>
    <w:rsid w:val="00B72816"/>
    <w:rsid w:val="00B74018"/>
    <w:rsid w:val="00B74F97"/>
    <w:rsid w:val="00B7571D"/>
    <w:rsid w:val="00B76809"/>
    <w:rsid w:val="00B7796F"/>
    <w:rsid w:val="00B8292C"/>
    <w:rsid w:val="00B82C79"/>
    <w:rsid w:val="00B84D51"/>
    <w:rsid w:val="00B85A43"/>
    <w:rsid w:val="00B92F53"/>
    <w:rsid w:val="00B94070"/>
    <w:rsid w:val="00B955B6"/>
    <w:rsid w:val="00BA21EA"/>
    <w:rsid w:val="00BA46C0"/>
    <w:rsid w:val="00BA5A03"/>
    <w:rsid w:val="00BA64A7"/>
    <w:rsid w:val="00BA6F91"/>
    <w:rsid w:val="00BA7697"/>
    <w:rsid w:val="00BA7E03"/>
    <w:rsid w:val="00BB0F9E"/>
    <w:rsid w:val="00BB7E7A"/>
    <w:rsid w:val="00BC2CB5"/>
    <w:rsid w:val="00BC30FC"/>
    <w:rsid w:val="00BC533E"/>
    <w:rsid w:val="00BC6464"/>
    <w:rsid w:val="00BC67A0"/>
    <w:rsid w:val="00BC6E17"/>
    <w:rsid w:val="00BD3352"/>
    <w:rsid w:val="00BD3A32"/>
    <w:rsid w:val="00BD40EA"/>
    <w:rsid w:val="00BD48EC"/>
    <w:rsid w:val="00BD6F75"/>
    <w:rsid w:val="00BE405B"/>
    <w:rsid w:val="00BE6178"/>
    <w:rsid w:val="00BE72F5"/>
    <w:rsid w:val="00BF371F"/>
    <w:rsid w:val="00BF481A"/>
    <w:rsid w:val="00BF4B4C"/>
    <w:rsid w:val="00BF525A"/>
    <w:rsid w:val="00C00B53"/>
    <w:rsid w:val="00C02A0B"/>
    <w:rsid w:val="00C1187A"/>
    <w:rsid w:val="00C149D3"/>
    <w:rsid w:val="00C171B4"/>
    <w:rsid w:val="00C17D02"/>
    <w:rsid w:val="00C21A73"/>
    <w:rsid w:val="00C2217B"/>
    <w:rsid w:val="00C2660E"/>
    <w:rsid w:val="00C30869"/>
    <w:rsid w:val="00C32B08"/>
    <w:rsid w:val="00C33B09"/>
    <w:rsid w:val="00C33B0E"/>
    <w:rsid w:val="00C36FB9"/>
    <w:rsid w:val="00C40F4C"/>
    <w:rsid w:val="00C40F95"/>
    <w:rsid w:val="00C415CC"/>
    <w:rsid w:val="00C41E2B"/>
    <w:rsid w:val="00C42768"/>
    <w:rsid w:val="00C4549C"/>
    <w:rsid w:val="00C51644"/>
    <w:rsid w:val="00C53989"/>
    <w:rsid w:val="00C546E2"/>
    <w:rsid w:val="00C56719"/>
    <w:rsid w:val="00C57B9A"/>
    <w:rsid w:val="00C60643"/>
    <w:rsid w:val="00C649BC"/>
    <w:rsid w:val="00C649EC"/>
    <w:rsid w:val="00C6736C"/>
    <w:rsid w:val="00C70001"/>
    <w:rsid w:val="00C7233E"/>
    <w:rsid w:val="00C82187"/>
    <w:rsid w:val="00C92B66"/>
    <w:rsid w:val="00C94780"/>
    <w:rsid w:val="00C950DB"/>
    <w:rsid w:val="00C96098"/>
    <w:rsid w:val="00C9652B"/>
    <w:rsid w:val="00C97341"/>
    <w:rsid w:val="00C97E0C"/>
    <w:rsid w:val="00CA067E"/>
    <w:rsid w:val="00CA266F"/>
    <w:rsid w:val="00CA26F9"/>
    <w:rsid w:val="00CA353C"/>
    <w:rsid w:val="00CB2D9C"/>
    <w:rsid w:val="00CB45A8"/>
    <w:rsid w:val="00CB61CC"/>
    <w:rsid w:val="00CC06BE"/>
    <w:rsid w:val="00CC20C5"/>
    <w:rsid w:val="00CC3D4C"/>
    <w:rsid w:val="00CC5A52"/>
    <w:rsid w:val="00CC6DA0"/>
    <w:rsid w:val="00CC7253"/>
    <w:rsid w:val="00CD3717"/>
    <w:rsid w:val="00CD380D"/>
    <w:rsid w:val="00CD4C9A"/>
    <w:rsid w:val="00CD6F68"/>
    <w:rsid w:val="00CD7DE3"/>
    <w:rsid w:val="00CD7E5E"/>
    <w:rsid w:val="00CF6048"/>
    <w:rsid w:val="00CF787E"/>
    <w:rsid w:val="00D003DD"/>
    <w:rsid w:val="00D00990"/>
    <w:rsid w:val="00D01F71"/>
    <w:rsid w:val="00D06195"/>
    <w:rsid w:val="00D07113"/>
    <w:rsid w:val="00D12FD4"/>
    <w:rsid w:val="00D15377"/>
    <w:rsid w:val="00D17BE7"/>
    <w:rsid w:val="00D20356"/>
    <w:rsid w:val="00D2107A"/>
    <w:rsid w:val="00D22CDA"/>
    <w:rsid w:val="00D22DA0"/>
    <w:rsid w:val="00D23373"/>
    <w:rsid w:val="00D30817"/>
    <w:rsid w:val="00D33708"/>
    <w:rsid w:val="00D3374C"/>
    <w:rsid w:val="00D3736E"/>
    <w:rsid w:val="00D40857"/>
    <w:rsid w:val="00D43668"/>
    <w:rsid w:val="00D43DF9"/>
    <w:rsid w:val="00D45BEC"/>
    <w:rsid w:val="00D45DCD"/>
    <w:rsid w:val="00D45EFE"/>
    <w:rsid w:val="00D51CC3"/>
    <w:rsid w:val="00D54C56"/>
    <w:rsid w:val="00D55383"/>
    <w:rsid w:val="00D55F78"/>
    <w:rsid w:val="00D62C00"/>
    <w:rsid w:val="00D65067"/>
    <w:rsid w:val="00D652A5"/>
    <w:rsid w:val="00D70155"/>
    <w:rsid w:val="00D719E6"/>
    <w:rsid w:val="00D720E2"/>
    <w:rsid w:val="00D74F3B"/>
    <w:rsid w:val="00D758A9"/>
    <w:rsid w:val="00D7640A"/>
    <w:rsid w:val="00D76CA7"/>
    <w:rsid w:val="00D837C2"/>
    <w:rsid w:val="00D85078"/>
    <w:rsid w:val="00D90937"/>
    <w:rsid w:val="00D93095"/>
    <w:rsid w:val="00D94961"/>
    <w:rsid w:val="00D94E51"/>
    <w:rsid w:val="00D97737"/>
    <w:rsid w:val="00DA13F3"/>
    <w:rsid w:val="00DA1EBA"/>
    <w:rsid w:val="00DB0054"/>
    <w:rsid w:val="00DB1D2D"/>
    <w:rsid w:val="00DB22AF"/>
    <w:rsid w:val="00DB2FFD"/>
    <w:rsid w:val="00DB54FE"/>
    <w:rsid w:val="00DB74FF"/>
    <w:rsid w:val="00DC08DD"/>
    <w:rsid w:val="00DC2BD6"/>
    <w:rsid w:val="00DC46BA"/>
    <w:rsid w:val="00DC4834"/>
    <w:rsid w:val="00DC4BF4"/>
    <w:rsid w:val="00DC766E"/>
    <w:rsid w:val="00DD36FD"/>
    <w:rsid w:val="00DD5CA4"/>
    <w:rsid w:val="00DE0475"/>
    <w:rsid w:val="00DE059B"/>
    <w:rsid w:val="00DE4174"/>
    <w:rsid w:val="00DE6E28"/>
    <w:rsid w:val="00DF0832"/>
    <w:rsid w:val="00DF32A5"/>
    <w:rsid w:val="00DF3AE8"/>
    <w:rsid w:val="00DF487A"/>
    <w:rsid w:val="00E024A5"/>
    <w:rsid w:val="00E02FAB"/>
    <w:rsid w:val="00E0374D"/>
    <w:rsid w:val="00E03763"/>
    <w:rsid w:val="00E05B2A"/>
    <w:rsid w:val="00E14149"/>
    <w:rsid w:val="00E15887"/>
    <w:rsid w:val="00E15892"/>
    <w:rsid w:val="00E15F72"/>
    <w:rsid w:val="00E16533"/>
    <w:rsid w:val="00E2131E"/>
    <w:rsid w:val="00E23070"/>
    <w:rsid w:val="00E247E4"/>
    <w:rsid w:val="00E272A6"/>
    <w:rsid w:val="00E32C02"/>
    <w:rsid w:val="00E35CBD"/>
    <w:rsid w:val="00E367E2"/>
    <w:rsid w:val="00E40879"/>
    <w:rsid w:val="00E41A7B"/>
    <w:rsid w:val="00E43EB9"/>
    <w:rsid w:val="00E46FE0"/>
    <w:rsid w:val="00E50106"/>
    <w:rsid w:val="00E50C75"/>
    <w:rsid w:val="00E52F99"/>
    <w:rsid w:val="00E5349E"/>
    <w:rsid w:val="00E537B8"/>
    <w:rsid w:val="00E5799E"/>
    <w:rsid w:val="00E61294"/>
    <w:rsid w:val="00E624E3"/>
    <w:rsid w:val="00E62F91"/>
    <w:rsid w:val="00E642CB"/>
    <w:rsid w:val="00E661BC"/>
    <w:rsid w:val="00E664B8"/>
    <w:rsid w:val="00E66720"/>
    <w:rsid w:val="00E66D91"/>
    <w:rsid w:val="00E670C7"/>
    <w:rsid w:val="00E67345"/>
    <w:rsid w:val="00E70875"/>
    <w:rsid w:val="00E72F07"/>
    <w:rsid w:val="00E745F7"/>
    <w:rsid w:val="00E80E07"/>
    <w:rsid w:val="00E82521"/>
    <w:rsid w:val="00E83432"/>
    <w:rsid w:val="00E83C46"/>
    <w:rsid w:val="00E86920"/>
    <w:rsid w:val="00E911B7"/>
    <w:rsid w:val="00E92287"/>
    <w:rsid w:val="00E946B2"/>
    <w:rsid w:val="00EA098D"/>
    <w:rsid w:val="00EA49AA"/>
    <w:rsid w:val="00EA4FE7"/>
    <w:rsid w:val="00EA6AFF"/>
    <w:rsid w:val="00EA6F99"/>
    <w:rsid w:val="00EB35B9"/>
    <w:rsid w:val="00EB3AAE"/>
    <w:rsid w:val="00EB5D54"/>
    <w:rsid w:val="00EB69D6"/>
    <w:rsid w:val="00EB78EA"/>
    <w:rsid w:val="00EC0338"/>
    <w:rsid w:val="00EC24B3"/>
    <w:rsid w:val="00EC3114"/>
    <w:rsid w:val="00EC3D4B"/>
    <w:rsid w:val="00EC50D5"/>
    <w:rsid w:val="00EC6910"/>
    <w:rsid w:val="00EC6B85"/>
    <w:rsid w:val="00ED1B55"/>
    <w:rsid w:val="00ED218F"/>
    <w:rsid w:val="00ED2F0A"/>
    <w:rsid w:val="00ED4A24"/>
    <w:rsid w:val="00ED5B20"/>
    <w:rsid w:val="00EE11D9"/>
    <w:rsid w:val="00EE207C"/>
    <w:rsid w:val="00EE28FD"/>
    <w:rsid w:val="00EE521B"/>
    <w:rsid w:val="00EE58EA"/>
    <w:rsid w:val="00EF190B"/>
    <w:rsid w:val="00EF5DDD"/>
    <w:rsid w:val="00EF6452"/>
    <w:rsid w:val="00EF64B4"/>
    <w:rsid w:val="00F025DA"/>
    <w:rsid w:val="00F02B7F"/>
    <w:rsid w:val="00F02D92"/>
    <w:rsid w:val="00F04B5E"/>
    <w:rsid w:val="00F0784D"/>
    <w:rsid w:val="00F123FB"/>
    <w:rsid w:val="00F126A1"/>
    <w:rsid w:val="00F13C71"/>
    <w:rsid w:val="00F26C0B"/>
    <w:rsid w:val="00F26D16"/>
    <w:rsid w:val="00F31C3C"/>
    <w:rsid w:val="00F31E1E"/>
    <w:rsid w:val="00F34EE6"/>
    <w:rsid w:val="00F35DC9"/>
    <w:rsid w:val="00F36706"/>
    <w:rsid w:val="00F41ABC"/>
    <w:rsid w:val="00F4296F"/>
    <w:rsid w:val="00F4403B"/>
    <w:rsid w:val="00F44AA8"/>
    <w:rsid w:val="00F471C6"/>
    <w:rsid w:val="00F544D4"/>
    <w:rsid w:val="00F55875"/>
    <w:rsid w:val="00F64518"/>
    <w:rsid w:val="00F67767"/>
    <w:rsid w:val="00F728DE"/>
    <w:rsid w:val="00F7628F"/>
    <w:rsid w:val="00F76596"/>
    <w:rsid w:val="00F85441"/>
    <w:rsid w:val="00F9110A"/>
    <w:rsid w:val="00F93B41"/>
    <w:rsid w:val="00F956DF"/>
    <w:rsid w:val="00F961DF"/>
    <w:rsid w:val="00FA2713"/>
    <w:rsid w:val="00FA454D"/>
    <w:rsid w:val="00FB583F"/>
    <w:rsid w:val="00FB5C6E"/>
    <w:rsid w:val="00FB7B98"/>
    <w:rsid w:val="00FC0FEF"/>
    <w:rsid w:val="00FC426E"/>
    <w:rsid w:val="00FD01D5"/>
    <w:rsid w:val="00FD1F3B"/>
    <w:rsid w:val="00FD7452"/>
    <w:rsid w:val="00FE1703"/>
    <w:rsid w:val="00FE29D3"/>
    <w:rsid w:val="00FE53A4"/>
    <w:rsid w:val="00FE73D2"/>
    <w:rsid w:val="00FE7875"/>
    <w:rsid w:val="00FE7A16"/>
    <w:rsid w:val="00FF53BB"/>
    <w:rsid w:val="00FF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BD2B80"/>
  <w15:docId w15:val="{7C874D3A-2795-481A-89D2-63C464B9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6BC1"/>
    <w:pPr>
      <w:spacing w:after="200"/>
      <w:ind w:left="0"/>
    </w:pPr>
    <w:rPr>
      <w:lang w:val="sv-SE"/>
    </w:rPr>
  </w:style>
  <w:style w:type="paragraph" w:styleId="berschrift1">
    <w:name w:val="heading 1"/>
    <w:basedOn w:val="Standard"/>
    <w:link w:val="berschrift1Zchn"/>
    <w:uiPriority w:val="9"/>
    <w:qFormat/>
    <w:rsid w:val="00386BC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29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6BC1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29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paragraph" w:styleId="KeinLeerraum">
    <w:name w:val="No Spacing"/>
    <w:uiPriority w:val="1"/>
    <w:qFormat/>
    <w:rsid w:val="00386BC1"/>
    <w:pPr>
      <w:spacing w:line="240" w:lineRule="auto"/>
      <w:ind w:left="0"/>
    </w:pPr>
    <w:rPr>
      <w:lang w:val="sv-SE"/>
    </w:rPr>
  </w:style>
  <w:style w:type="table" w:styleId="Tabellenraster">
    <w:name w:val="Table Grid"/>
    <w:basedOn w:val="NormaleTabelle"/>
    <w:uiPriority w:val="59"/>
    <w:rsid w:val="00386BC1"/>
    <w:pPr>
      <w:spacing w:line="240" w:lineRule="auto"/>
      <w:ind w:left="0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6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6BC1"/>
    <w:rPr>
      <w:rFonts w:ascii="Tahoma" w:hAnsi="Tahoma" w:cs="Tahoma"/>
      <w:sz w:val="16"/>
      <w:szCs w:val="16"/>
      <w:lang w:val="sv-SE"/>
    </w:rPr>
  </w:style>
  <w:style w:type="character" w:styleId="Zeilennummer">
    <w:name w:val="line number"/>
    <w:basedOn w:val="Absatz-Standardschriftart"/>
    <w:uiPriority w:val="99"/>
    <w:semiHidden/>
    <w:unhideWhenUsed/>
    <w:rsid w:val="00386BC1"/>
  </w:style>
  <w:style w:type="character" w:styleId="Kommentarzeichen">
    <w:name w:val="annotation reference"/>
    <w:basedOn w:val="Absatz-Standardschriftart"/>
    <w:uiPriority w:val="99"/>
    <w:semiHidden/>
    <w:unhideWhenUsed/>
    <w:rsid w:val="00386B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6B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6BC1"/>
    <w:rPr>
      <w:sz w:val="20"/>
      <w:szCs w:val="20"/>
      <w:lang w:val="sv-S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6B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6BC1"/>
    <w:rPr>
      <w:b/>
      <w:bCs/>
      <w:sz w:val="20"/>
      <w:szCs w:val="20"/>
      <w:lang w:val="sv-SE"/>
    </w:rPr>
  </w:style>
  <w:style w:type="character" w:styleId="Hyperlink">
    <w:name w:val="Hyperlink"/>
    <w:basedOn w:val="Absatz-Standardschriftart"/>
    <w:uiPriority w:val="99"/>
    <w:unhideWhenUsed/>
    <w:rsid w:val="00386BC1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86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86BC1"/>
    <w:rPr>
      <w:lang w:val="sv-SE"/>
    </w:rPr>
  </w:style>
  <w:style w:type="paragraph" w:styleId="Fuzeile">
    <w:name w:val="footer"/>
    <w:basedOn w:val="Standard"/>
    <w:link w:val="FuzeileZchn"/>
    <w:uiPriority w:val="99"/>
    <w:unhideWhenUsed/>
    <w:rsid w:val="00386B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86BC1"/>
    <w:rPr>
      <w:lang w:val="sv-SE"/>
    </w:rPr>
  </w:style>
  <w:style w:type="paragraph" w:styleId="berarbeitung">
    <w:name w:val="Revision"/>
    <w:hidden/>
    <w:uiPriority w:val="99"/>
    <w:semiHidden/>
    <w:rsid w:val="00386BC1"/>
    <w:pPr>
      <w:spacing w:line="240" w:lineRule="auto"/>
      <w:ind w:left="0"/>
    </w:pPr>
    <w:rPr>
      <w:lang w:val="sv-SE"/>
    </w:rPr>
  </w:style>
  <w:style w:type="character" w:customStyle="1" w:styleId="cit">
    <w:name w:val="cit"/>
    <w:basedOn w:val="Absatz-Standardschriftart"/>
    <w:rsid w:val="00386BC1"/>
  </w:style>
  <w:style w:type="character" w:customStyle="1" w:styleId="fm-vol-iss-date">
    <w:name w:val="fm-vol-iss-date"/>
    <w:basedOn w:val="Absatz-Standardschriftart"/>
    <w:rsid w:val="00386BC1"/>
  </w:style>
  <w:style w:type="character" w:customStyle="1" w:styleId="doi">
    <w:name w:val="doi"/>
    <w:basedOn w:val="Absatz-Standardschriftart"/>
    <w:rsid w:val="00386BC1"/>
  </w:style>
  <w:style w:type="character" w:customStyle="1" w:styleId="fm-citation-ids-label">
    <w:name w:val="fm-citation-ids-label"/>
    <w:basedOn w:val="Absatz-Standardschriftart"/>
    <w:rsid w:val="00386BC1"/>
  </w:style>
  <w:style w:type="character" w:customStyle="1" w:styleId="hlfld-title">
    <w:name w:val="hlfld-title"/>
    <w:basedOn w:val="Absatz-Standardschriftart"/>
    <w:rsid w:val="00386BC1"/>
  </w:style>
  <w:style w:type="character" w:customStyle="1" w:styleId="hlfld-contribauthor">
    <w:name w:val="hlfld-contribauthor"/>
    <w:basedOn w:val="Absatz-Standardschriftart"/>
    <w:rsid w:val="00386BC1"/>
  </w:style>
  <w:style w:type="character" w:customStyle="1" w:styleId="nlmx">
    <w:name w:val="nlm_x"/>
    <w:basedOn w:val="Absatz-Standardschriftart"/>
    <w:rsid w:val="00386BC1"/>
  </w:style>
  <w:style w:type="character" w:customStyle="1" w:styleId="institution">
    <w:name w:val="institution"/>
    <w:basedOn w:val="Absatz-Standardschriftart"/>
    <w:rsid w:val="00386BC1"/>
  </w:style>
  <w:style w:type="character" w:customStyle="1" w:styleId="country">
    <w:name w:val="country"/>
    <w:basedOn w:val="Absatz-Standardschriftart"/>
    <w:rsid w:val="00386BC1"/>
  </w:style>
  <w:style w:type="character" w:styleId="HTMLZitat">
    <w:name w:val="HTML Cite"/>
    <w:basedOn w:val="Absatz-Standardschriftart"/>
    <w:uiPriority w:val="99"/>
    <w:semiHidden/>
    <w:unhideWhenUsed/>
    <w:rsid w:val="00386BC1"/>
    <w:rPr>
      <w:i/>
      <w:iCs/>
    </w:rPr>
  </w:style>
  <w:style w:type="character" w:customStyle="1" w:styleId="citationyear">
    <w:name w:val="citation_year"/>
    <w:basedOn w:val="Absatz-Standardschriftart"/>
    <w:rsid w:val="00386BC1"/>
  </w:style>
  <w:style w:type="character" w:customStyle="1" w:styleId="citationvolume">
    <w:name w:val="citation_volume"/>
    <w:basedOn w:val="Absatz-Standardschriftart"/>
    <w:rsid w:val="00386BC1"/>
  </w:style>
  <w:style w:type="character" w:styleId="Platzhaltertext">
    <w:name w:val="Placeholder Text"/>
    <w:basedOn w:val="Absatz-Standardschriftart"/>
    <w:uiPriority w:val="99"/>
    <w:semiHidden/>
    <w:rsid w:val="00386BC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86BC1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F26D16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D94E5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C9609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E247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3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emf"/><Relationship Id="rId3" Type="http://schemas.openxmlformats.org/officeDocument/2006/relationships/styles" Target="styles.xml"/><Relationship Id="rId21" Type="http://schemas.openxmlformats.org/officeDocument/2006/relationships/image" Target="media/image7.e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5" Type="http://schemas.openxmlformats.org/officeDocument/2006/relationships/image" Target="media/image9.emf"/><Relationship Id="rId33" Type="http://schemas.openxmlformats.org/officeDocument/2006/relationships/image" Target="media/image13.emf"/><Relationship Id="rId38" Type="http://schemas.openxmlformats.org/officeDocument/2006/relationships/oleObject" Target="embeddings/oleObject15.bin"/><Relationship Id="rId46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emf"/><Relationship Id="rId41" Type="http://schemas.openxmlformats.org/officeDocument/2006/relationships/image" Target="media/image1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e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emf"/><Relationship Id="rId31" Type="http://schemas.openxmlformats.org/officeDocument/2006/relationships/image" Target="media/image12.emf"/><Relationship Id="rId44" Type="http://schemas.openxmlformats.org/officeDocument/2006/relationships/image" Target="media/image18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e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emf"/><Relationship Id="rId43" Type="http://schemas.openxmlformats.org/officeDocument/2006/relationships/hyperlink" Target="https://www.chemaxon.com/download/jchem-for-office/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8C8ED3-AB68-4939-9429-82D602A40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12</Words>
  <Characters>10786</Characters>
  <Application>Microsoft Office Word</Application>
  <DocSecurity>0</DocSecurity>
  <Lines>89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ie Schulze</dc:creator>
  <cp:lastModifiedBy>Urs Berger bergeru</cp:lastModifiedBy>
  <cp:revision>2</cp:revision>
  <cp:lastPrinted>2018-08-30T07:37:00Z</cp:lastPrinted>
  <dcterms:created xsi:type="dcterms:W3CDTF">2020-05-29T18:06:00Z</dcterms:created>
  <dcterms:modified xsi:type="dcterms:W3CDTF">2020-05-29T18:06:00Z</dcterms:modified>
</cp:coreProperties>
</file>